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53304" w14:textId="42609A2A" w:rsidR="001D590D" w:rsidRDefault="001D590D" w:rsidP="001D590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Supplemental Figure 1</w:t>
      </w:r>
      <w:r>
        <w:rPr>
          <w:rFonts w:ascii="Times New Roman" w:hAnsi="Times New Roman" w:cs="Times New Roman"/>
        </w:rPr>
        <w:t xml:space="preserve">: </w:t>
      </w:r>
      <w:r w:rsidR="003E0A25">
        <w:rPr>
          <w:rFonts w:ascii="Times New Roman" w:hAnsi="Times New Roman" w:cs="Times New Roman"/>
        </w:rPr>
        <w:t>Health-related social needs</w:t>
      </w:r>
      <w:r>
        <w:rPr>
          <w:rFonts w:ascii="Times New Roman" w:hAnsi="Times New Roman" w:cs="Times New Roman"/>
        </w:rPr>
        <w:t xml:space="preserve"> institutional screening questionnaire</w:t>
      </w:r>
    </w:p>
    <w:p w14:paraId="6E5308E7" w14:textId="77777777" w:rsidR="001D590D" w:rsidRDefault="001D590D" w:rsidP="001D590D"/>
    <w:p w14:paraId="028967B4" w14:textId="77777777" w:rsidR="001D590D" w:rsidRDefault="001D590D" w:rsidP="001D5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ithin the past 12 months we were worried whether our food would run out before we got money to buy more.</w:t>
      </w:r>
    </w:p>
    <w:p w14:paraId="6C5C1983" w14:textId="77777777" w:rsidR="001D590D" w:rsidRPr="00443550" w:rsidRDefault="001D590D" w:rsidP="001D590D">
      <w:pPr>
        <w:ind w:left="720"/>
        <w:rPr>
          <w:rFonts w:ascii="Times New Roman" w:hAnsi="Times New Roman" w:cs="Times New Roman"/>
        </w:rPr>
      </w:pPr>
      <w:r>
        <w:sym w:font="Symbol" w:char="F0B7"/>
      </w:r>
      <w:r w:rsidRPr="00443550">
        <w:rPr>
          <w:rFonts w:ascii="Times New Roman" w:hAnsi="Times New Roman" w:cs="Times New Roman"/>
        </w:rPr>
        <w:t xml:space="preserve">   Never True</w:t>
      </w:r>
      <w:r w:rsidRPr="00443550">
        <w:rPr>
          <w:rFonts w:ascii="Times New Roman" w:hAnsi="Times New Roman" w:cs="Times New Roman"/>
        </w:rPr>
        <w:tab/>
      </w:r>
      <w:r w:rsidRPr="00443550">
        <w:rPr>
          <w:rFonts w:ascii="Times New Roman" w:hAnsi="Times New Roman" w:cs="Times New Roman"/>
        </w:rPr>
        <w:tab/>
      </w:r>
      <w:r w:rsidRPr="00443550">
        <w:rPr>
          <w:rFonts w:ascii="Times New Roman" w:hAnsi="Times New Roman" w:cs="Times New Roman"/>
        </w:rPr>
        <w:tab/>
      </w:r>
      <w:r>
        <w:sym w:font="Symbol" w:char="F0B7"/>
      </w:r>
      <w:r w:rsidRPr="00443550">
        <w:rPr>
          <w:rFonts w:ascii="Times New Roman" w:hAnsi="Times New Roman" w:cs="Times New Roman"/>
        </w:rPr>
        <w:t xml:space="preserve">   Sometimes True</w:t>
      </w:r>
      <w:r w:rsidRPr="0044355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        </w:t>
      </w:r>
      <w:r>
        <w:sym w:font="Symbol" w:char="F0B7"/>
      </w:r>
      <w:r w:rsidRPr="00443550">
        <w:rPr>
          <w:rFonts w:ascii="Times New Roman" w:hAnsi="Times New Roman" w:cs="Times New Roman"/>
        </w:rPr>
        <w:t xml:space="preserve">   Often True</w:t>
      </w:r>
    </w:p>
    <w:p w14:paraId="244BAE7B" w14:textId="77777777" w:rsidR="001D590D" w:rsidRDefault="001D590D" w:rsidP="001D590D">
      <w:pPr>
        <w:rPr>
          <w:rFonts w:ascii="Times New Roman" w:hAnsi="Times New Roman" w:cs="Times New Roman"/>
          <w:b/>
        </w:rPr>
      </w:pPr>
    </w:p>
    <w:p w14:paraId="067160DB" w14:textId="77777777" w:rsidR="001D590D" w:rsidRDefault="001D590D" w:rsidP="001D5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ithin the past 12 months the food we bought just didn’t last and we didn’t have money to get more.</w:t>
      </w:r>
    </w:p>
    <w:p w14:paraId="469D5F91" w14:textId="77777777" w:rsidR="001D590D" w:rsidRPr="003A2D88" w:rsidRDefault="001D590D" w:rsidP="001D590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Never Tru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Sometimes Tru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Often True</w:t>
      </w:r>
    </w:p>
    <w:p w14:paraId="1E680562" w14:textId="77777777" w:rsidR="001D590D" w:rsidRDefault="001D590D" w:rsidP="001D590D">
      <w:pPr>
        <w:rPr>
          <w:rFonts w:ascii="Times New Roman" w:hAnsi="Times New Roman" w:cs="Times New Roman"/>
          <w:b/>
        </w:rPr>
      </w:pPr>
    </w:p>
    <w:p w14:paraId="17A353ED" w14:textId="77777777" w:rsidR="001D590D" w:rsidRDefault="001D590D" w:rsidP="001D5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your housing situation today?</w:t>
      </w:r>
    </w:p>
    <w:p w14:paraId="6FD75DF9" w14:textId="77777777" w:rsidR="001D590D" w:rsidRDefault="001D590D" w:rsidP="001D59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I do not have housing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I have hous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I choose not to answer</w:t>
      </w:r>
    </w:p>
    <w:p w14:paraId="343D001C" w14:textId="77777777" w:rsidR="001D590D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(</w:t>
      </w:r>
      <w:proofErr w:type="gramStart"/>
      <w:r>
        <w:rPr>
          <w:rFonts w:ascii="Times New Roman" w:hAnsi="Times New Roman" w:cs="Times New Roman"/>
        </w:rPr>
        <w:t>staying</w:t>
      </w:r>
      <w:proofErr w:type="gramEnd"/>
      <w:r>
        <w:rPr>
          <w:rFonts w:ascii="Times New Roman" w:hAnsi="Times New Roman" w:cs="Times New Roman"/>
        </w:rPr>
        <w:t xml:space="preserve"> with others, in a hotel, </w:t>
      </w:r>
    </w:p>
    <w:p w14:paraId="233A0652" w14:textId="77777777" w:rsidR="001D590D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living</w:t>
      </w:r>
      <w:proofErr w:type="gramEnd"/>
      <w:r>
        <w:rPr>
          <w:rFonts w:ascii="Times New Roman" w:hAnsi="Times New Roman" w:cs="Times New Roman"/>
        </w:rPr>
        <w:t xml:space="preserve"> outside on the street, </w:t>
      </w:r>
    </w:p>
    <w:p w14:paraId="04112A98" w14:textId="77777777" w:rsidR="001D590D" w:rsidRPr="00443550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proofErr w:type="gramStart"/>
      <w:r>
        <w:rPr>
          <w:rFonts w:ascii="Times New Roman" w:hAnsi="Times New Roman" w:cs="Times New Roman"/>
        </w:rPr>
        <w:t>on</w:t>
      </w:r>
      <w:proofErr w:type="gramEnd"/>
      <w:r>
        <w:rPr>
          <w:rFonts w:ascii="Times New Roman" w:hAnsi="Times New Roman" w:cs="Times New Roman"/>
        </w:rPr>
        <w:t xml:space="preserve"> a bench, in a car, or in a park)</w:t>
      </w:r>
    </w:p>
    <w:p w14:paraId="219BC28B" w14:textId="77777777" w:rsidR="001D590D" w:rsidRDefault="001D590D" w:rsidP="001D590D">
      <w:pPr>
        <w:rPr>
          <w:rFonts w:ascii="Times New Roman" w:hAnsi="Times New Roman" w:cs="Times New Roman"/>
          <w:b/>
        </w:rPr>
      </w:pPr>
    </w:p>
    <w:p w14:paraId="6F83003F" w14:textId="77777777" w:rsidR="001D590D" w:rsidRDefault="001D590D" w:rsidP="001D5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ow many times have you moved in the past 12 months?</w:t>
      </w:r>
    </w:p>
    <w:p w14:paraId="0FAD621B" w14:textId="77777777" w:rsidR="001D590D" w:rsidRDefault="001D590D" w:rsidP="001D590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Three or more time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Two times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One time</w:t>
      </w:r>
    </w:p>
    <w:p w14:paraId="09996AF9" w14:textId="77777777" w:rsidR="001D590D" w:rsidRDefault="001D590D" w:rsidP="001D590D">
      <w:pPr>
        <w:ind w:left="72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Zero (I did not move)   </w:t>
      </w:r>
      <w:r>
        <w:rPr>
          <w:rFonts w:ascii="Times New Roman" w:hAnsi="Times New Roman" w:cs="Times New Roman"/>
        </w:rPr>
        <w:tab/>
        <w:t xml:space="preserve">          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I choose not to answer</w:t>
      </w:r>
    </w:p>
    <w:p w14:paraId="5DA978AB" w14:textId="77777777" w:rsidR="001D590D" w:rsidRDefault="001D590D" w:rsidP="001D590D">
      <w:pPr>
        <w:rPr>
          <w:rFonts w:ascii="Times New Roman" w:hAnsi="Times New Roman" w:cs="Times New Roman"/>
          <w:b/>
        </w:rPr>
      </w:pPr>
    </w:p>
    <w:p w14:paraId="49872A63" w14:textId="77777777" w:rsidR="001D590D" w:rsidRDefault="001D590D" w:rsidP="001D5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re you worried that in the next 2 months, you may not have your own housing to live in?</w:t>
      </w:r>
    </w:p>
    <w:p w14:paraId="6171F1E1" w14:textId="77777777" w:rsidR="001D590D" w:rsidRDefault="001D590D" w:rsidP="001D590D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I chose not to answer</w:t>
      </w:r>
    </w:p>
    <w:p w14:paraId="6B591D60" w14:textId="77777777" w:rsidR="001D590D" w:rsidRDefault="001D590D" w:rsidP="001D590D">
      <w:pPr>
        <w:rPr>
          <w:rFonts w:ascii="Times New Roman" w:hAnsi="Times New Roman" w:cs="Times New Roman"/>
          <w:b/>
        </w:rPr>
      </w:pPr>
    </w:p>
    <w:p w14:paraId="54C8E781" w14:textId="77777777" w:rsidR="001D590D" w:rsidRDefault="001D590D" w:rsidP="001D5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o you have trouble paying your heating or electricity bill?</w:t>
      </w:r>
    </w:p>
    <w:p w14:paraId="3A6634FA" w14:textId="77777777" w:rsidR="001D590D" w:rsidRDefault="001D590D" w:rsidP="001D590D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I chose not to answer</w:t>
      </w:r>
    </w:p>
    <w:p w14:paraId="7E0B30FC" w14:textId="77777777" w:rsidR="001D590D" w:rsidRDefault="001D590D" w:rsidP="001D590D">
      <w:pPr>
        <w:rPr>
          <w:rFonts w:ascii="Times New Roman" w:hAnsi="Times New Roman" w:cs="Times New Roman"/>
          <w:b/>
        </w:rPr>
      </w:pPr>
    </w:p>
    <w:p w14:paraId="0E632F68" w14:textId="77777777" w:rsidR="001D590D" w:rsidRPr="00443550" w:rsidRDefault="001D590D" w:rsidP="001D590D">
      <w:pPr>
        <w:rPr>
          <w:rFonts w:ascii="Times New Roman" w:hAnsi="Times New Roman" w:cs="Times New Roman"/>
          <w:b/>
        </w:rPr>
      </w:pPr>
      <w:r w:rsidRPr="00443550">
        <w:rPr>
          <w:rFonts w:ascii="Times New Roman" w:hAnsi="Times New Roman" w:cs="Times New Roman"/>
          <w:b/>
        </w:rPr>
        <w:t>Do you have trouble paying for medications?</w:t>
      </w:r>
    </w:p>
    <w:p w14:paraId="0E1E6600" w14:textId="77777777" w:rsidR="001D590D" w:rsidRDefault="001D590D" w:rsidP="001D590D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I chose not to answer</w:t>
      </w:r>
    </w:p>
    <w:p w14:paraId="3F3BD0D6" w14:textId="77777777" w:rsidR="001D590D" w:rsidRDefault="001D590D" w:rsidP="001D590D">
      <w:pPr>
        <w:rPr>
          <w:rFonts w:ascii="Times New Roman" w:hAnsi="Times New Roman" w:cs="Times New Roman"/>
          <w:b/>
          <w:u w:val="single"/>
        </w:rPr>
      </w:pPr>
    </w:p>
    <w:p w14:paraId="74C77C7A" w14:textId="77777777" w:rsidR="001D590D" w:rsidRPr="00443550" w:rsidRDefault="001D590D" w:rsidP="001D590D">
      <w:pPr>
        <w:rPr>
          <w:rFonts w:ascii="Times New Roman" w:hAnsi="Times New Roman" w:cs="Times New Roman"/>
          <w:b/>
        </w:rPr>
      </w:pPr>
      <w:r w:rsidRPr="00443550">
        <w:rPr>
          <w:rFonts w:ascii="Times New Roman" w:hAnsi="Times New Roman" w:cs="Times New Roman"/>
          <w:b/>
        </w:rPr>
        <w:t>Are your currently unemployed and looking for work?</w:t>
      </w:r>
    </w:p>
    <w:p w14:paraId="23FF5340" w14:textId="77777777" w:rsidR="001D590D" w:rsidRDefault="001D590D" w:rsidP="001D590D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I chose not to answer</w:t>
      </w:r>
    </w:p>
    <w:p w14:paraId="15298CB4" w14:textId="77777777" w:rsidR="001D590D" w:rsidRDefault="001D590D" w:rsidP="001D590D">
      <w:pPr>
        <w:rPr>
          <w:rFonts w:ascii="Times New Roman" w:hAnsi="Times New Roman" w:cs="Times New Roman"/>
          <w:b/>
          <w:u w:val="single"/>
        </w:rPr>
      </w:pPr>
    </w:p>
    <w:p w14:paraId="76078FAF" w14:textId="77777777" w:rsidR="001D590D" w:rsidRPr="00443550" w:rsidRDefault="001D590D" w:rsidP="001D590D">
      <w:pPr>
        <w:rPr>
          <w:rFonts w:ascii="Times New Roman" w:hAnsi="Times New Roman" w:cs="Times New Roman"/>
          <w:b/>
        </w:rPr>
      </w:pPr>
      <w:r w:rsidRPr="00443550">
        <w:rPr>
          <w:rFonts w:ascii="Times New Roman" w:hAnsi="Times New Roman" w:cs="Times New Roman"/>
          <w:b/>
        </w:rPr>
        <w:t>Do you have trouble with childcare or the care of a family member?</w:t>
      </w:r>
    </w:p>
    <w:p w14:paraId="1B20128E" w14:textId="77777777" w:rsidR="001D590D" w:rsidRDefault="001D590D" w:rsidP="001D590D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  I chose not to answer</w:t>
      </w:r>
    </w:p>
    <w:p w14:paraId="38748D4E" w14:textId="77777777" w:rsidR="001D590D" w:rsidRDefault="001D590D" w:rsidP="001D590D">
      <w:pPr>
        <w:rPr>
          <w:rFonts w:ascii="Times New Roman" w:hAnsi="Times New Roman" w:cs="Times New Roman"/>
          <w:b/>
        </w:rPr>
      </w:pPr>
    </w:p>
    <w:p w14:paraId="6A5DBA42" w14:textId="77777777" w:rsidR="001D590D" w:rsidRDefault="001D590D" w:rsidP="001D590D">
      <w:pPr>
        <w:rPr>
          <w:rFonts w:ascii="Times New Roman" w:hAnsi="Times New Roman" w:cs="Times New Roman"/>
          <w:b/>
        </w:rPr>
      </w:pPr>
      <w:r w:rsidRPr="00443550">
        <w:rPr>
          <w:rFonts w:ascii="Times New Roman" w:hAnsi="Times New Roman" w:cs="Times New Roman"/>
          <w:b/>
        </w:rPr>
        <w:t>Would you like information today about any of the following topics?</w:t>
      </w:r>
    </w:p>
    <w:p w14:paraId="28BF5669" w14:textId="77777777" w:rsidR="001D590D" w:rsidRDefault="001D590D" w:rsidP="001D590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Transporta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Foo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Housing</w:t>
      </w:r>
    </w:p>
    <w:p w14:paraId="4F62CB37" w14:textId="77777777" w:rsidR="001D590D" w:rsidRDefault="001D590D" w:rsidP="001D590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Paying utility bill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Paying for medications  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Job search or training</w:t>
      </w:r>
    </w:p>
    <w:p w14:paraId="1C1AEB5A" w14:textId="77777777" w:rsidR="001D590D" w:rsidRPr="00443550" w:rsidRDefault="001D590D" w:rsidP="001D590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Education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Childcar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Care for elder or disabled</w:t>
      </w:r>
    </w:p>
    <w:p w14:paraId="4FC3A486" w14:textId="77777777" w:rsidR="001D590D" w:rsidRDefault="001D590D" w:rsidP="001D590D">
      <w:pPr>
        <w:rPr>
          <w:rFonts w:ascii="Times New Roman" w:hAnsi="Times New Roman" w:cs="Times New Roman"/>
          <w:u w:val="single"/>
        </w:rPr>
      </w:pPr>
    </w:p>
    <w:p w14:paraId="1F8B97CD" w14:textId="77777777" w:rsidR="001D590D" w:rsidRDefault="001D590D" w:rsidP="001D590D">
      <w:pPr>
        <w:rPr>
          <w:rFonts w:ascii="Times New Roman" w:hAnsi="Times New Roman" w:cs="Times New Roman"/>
          <w:b/>
        </w:rPr>
      </w:pPr>
      <w:r w:rsidRPr="00443550">
        <w:rPr>
          <w:rFonts w:ascii="Times New Roman" w:hAnsi="Times New Roman" w:cs="Times New Roman"/>
          <w:b/>
        </w:rPr>
        <w:t xml:space="preserve">In the last 12 months, have you received assistance from an organization or program to help you with any of the </w:t>
      </w:r>
      <w:proofErr w:type="gramStart"/>
      <w:r w:rsidRPr="00443550">
        <w:rPr>
          <w:rFonts w:ascii="Times New Roman" w:hAnsi="Times New Roman" w:cs="Times New Roman"/>
          <w:b/>
        </w:rPr>
        <w:t>following:</w:t>
      </w:r>
      <w:proofErr w:type="gramEnd"/>
    </w:p>
    <w:p w14:paraId="494B5542" w14:textId="77777777" w:rsidR="001D590D" w:rsidRDefault="001D590D" w:rsidP="001D590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Transporta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Foo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Housing</w:t>
      </w:r>
    </w:p>
    <w:p w14:paraId="6A12B13F" w14:textId="77777777" w:rsidR="001D590D" w:rsidRDefault="001D590D" w:rsidP="001D590D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Paying utility bill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Paying for medications        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Job search or training</w:t>
      </w:r>
    </w:p>
    <w:p w14:paraId="6A26A9C8" w14:textId="77777777" w:rsidR="001D590D" w:rsidRDefault="001D590D" w:rsidP="001D590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Education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Childcar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>
        <w:rPr>
          <w:rFonts w:ascii="Times New Roman" w:hAnsi="Times New Roman" w:cs="Times New Roman"/>
        </w:rPr>
        <w:sym w:font="Symbol" w:char="F0B7"/>
      </w:r>
      <w:r>
        <w:rPr>
          <w:rFonts w:ascii="Times New Roman" w:hAnsi="Times New Roman" w:cs="Times New Roman"/>
        </w:rPr>
        <w:t xml:space="preserve">  Care for elder or disabled</w:t>
      </w:r>
    </w:p>
    <w:p w14:paraId="684C4D13" w14:textId="35DCAF21" w:rsidR="001D590D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>Supplemental Table 1</w:t>
      </w:r>
      <w:r>
        <w:rPr>
          <w:rFonts w:ascii="Times New Roman" w:hAnsi="Times New Roman" w:cs="Times New Roman"/>
        </w:rPr>
        <w:t xml:space="preserve">: </w:t>
      </w:r>
      <w:r w:rsidRPr="003E0A25">
        <w:rPr>
          <w:rFonts w:ascii="Times New Roman" w:hAnsi="Times New Roman" w:cs="Times New Roman"/>
          <w:b/>
        </w:rPr>
        <w:t>Characteristics of Medicaid Accountable Care Organization</w:t>
      </w:r>
      <w:r w:rsidR="003E0A25" w:rsidRPr="003E0A25">
        <w:rPr>
          <w:rFonts w:ascii="Times New Roman" w:hAnsi="Times New Roman" w:cs="Times New Roman"/>
          <w:b/>
        </w:rPr>
        <w:t xml:space="preserve"> (ACO)</w:t>
      </w:r>
      <w:r w:rsidRPr="003E0A25">
        <w:rPr>
          <w:rFonts w:ascii="Times New Roman" w:hAnsi="Times New Roman" w:cs="Times New Roman"/>
          <w:b/>
        </w:rPr>
        <w:t xml:space="preserve"> patients who completed </w:t>
      </w:r>
      <w:r w:rsidR="003E0A25" w:rsidRPr="003E0A25">
        <w:rPr>
          <w:rFonts w:ascii="Times New Roman" w:hAnsi="Times New Roman" w:cs="Times New Roman"/>
          <w:b/>
        </w:rPr>
        <w:t xml:space="preserve">health-related social needs (HRSN) </w:t>
      </w:r>
      <w:r w:rsidRPr="003E0A25">
        <w:rPr>
          <w:rFonts w:ascii="Times New Roman" w:hAnsi="Times New Roman" w:cs="Times New Roman"/>
          <w:b/>
        </w:rPr>
        <w:t xml:space="preserve">screening in the </w:t>
      </w:r>
      <w:proofErr w:type="spellStart"/>
      <w:r w:rsidRPr="003E0A25">
        <w:rPr>
          <w:rFonts w:ascii="Times New Roman" w:hAnsi="Times New Roman" w:cs="Times New Roman"/>
          <w:b/>
        </w:rPr>
        <w:t>pay</w:t>
      </w:r>
      <w:r w:rsidR="004266AF">
        <w:rPr>
          <w:rFonts w:ascii="Times New Roman" w:hAnsi="Times New Roman" w:cs="Times New Roman"/>
          <w:b/>
        </w:rPr>
        <w:t>o</w:t>
      </w:r>
      <w:r w:rsidRPr="003E0A25">
        <w:rPr>
          <w:rFonts w:ascii="Times New Roman" w:hAnsi="Times New Roman" w:cs="Times New Roman"/>
          <w:b/>
        </w:rPr>
        <w:t>r</w:t>
      </w:r>
      <w:proofErr w:type="spellEnd"/>
      <w:r w:rsidRPr="003E0A25">
        <w:rPr>
          <w:rFonts w:ascii="Times New Roman" w:hAnsi="Times New Roman" w:cs="Times New Roman"/>
          <w:b/>
        </w:rPr>
        <w:t xml:space="preserve"> subset</w:t>
      </w:r>
    </w:p>
    <w:p w14:paraId="5235AF90" w14:textId="77777777" w:rsidR="001D590D" w:rsidRDefault="001D590D" w:rsidP="001D590D">
      <w:pPr>
        <w:rPr>
          <w:rFonts w:ascii="Times New Roman" w:hAnsi="Times New Roman" w:cs="Times New Roman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4495"/>
        <w:gridCol w:w="2250"/>
        <w:gridCol w:w="2070"/>
      </w:tblGrid>
      <w:tr w:rsidR="00C63DAE" w:rsidRPr="003E0A25" w14:paraId="7D3400A6" w14:textId="77777777" w:rsidTr="00284A17">
        <w:tc>
          <w:tcPr>
            <w:tcW w:w="8815" w:type="dxa"/>
            <w:gridSpan w:val="3"/>
          </w:tcPr>
          <w:p w14:paraId="528CC37A" w14:textId="0C0F80CD" w:rsidR="00C63DAE" w:rsidRPr="003E0A25" w:rsidRDefault="00C63DAE" w:rsidP="006F79B8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3E0A25">
              <w:rPr>
                <w:rFonts w:ascii="Times New Roman" w:hAnsi="Times New Roman" w:cs="Times New Roman"/>
                <w:u w:val="single"/>
              </w:rPr>
              <w:t>Pay</w:t>
            </w:r>
            <w:r>
              <w:rPr>
                <w:rFonts w:ascii="Times New Roman" w:hAnsi="Times New Roman" w:cs="Times New Roman"/>
                <w:u w:val="single"/>
              </w:rPr>
              <w:t>o</w:t>
            </w:r>
            <w:r w:rsidRPr="003E0A25">
              <w:rPr>
                <w:rFonts w:ascii="Times New Roman" w:hAnsi="Times New Roman" w:cs="Times New Roman"/>
                <w:u w:val="single"/>
              </w:rPr>
              <w:t>r</w:t>
            </w:r>
            <w:proofErr w:type="spellEnd"/>
            <w:r w:rsidRPr="003E0A25">
              <w:rPr>
                <w:rFonts w:ascii="Times New Roman" w:hAnsi="Times New Roman" w:cs="Times New Roman"/>
                <w:u w:val="single"/>
              </w:rPr>
              <w:t xml:space="preserve"> Subset</w:t>
            </w:r>
          </w:p>
        </w:tc>
      </w:tr>
      <w:tr w:rsidR="001D590D" w:rsidRPr="003E0A25" w14:paraId="02DC7F17" w14:textId="77777777" w:rsidTr="001D590D">
        <w:tc>
          <w:tcPr>
            <w:tcW w:w="4495" w:type="dxa"/>
          </w:tcPr>
          <w:p w14:paraId="4F09DEA2" w14:textId="77777777" w:rsidR="001D590D" w:rsidRPr="003E0A25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8AED048" w14:textId="77777777" w:rsidR="001D590D" w:rsidRPr="003E0A25" w:rsidRDefault="001D590D" w:rsidP="001D59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 xml:space="preserve">n </w:t>
            </w:r>
          </w:p>
          <w:p w14:paraId="7579356A" w14:textId="6867F6AC" w:rsidR="001D590D" w:rsidRPr="003E0A25" w:rsidRDefault="001D590D" w:rsidP="001D59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</w:rPr>
              <w:t>(Total = 11093)</w:t>
            </w:r>
          </w:p>
        </w:tc>
        <w:tc>
          <w:tcPr>
            <w:tcW w:w="2070" w:type="dxa"/>
          </w:tcPr>
          <w:p w14:paraId="46032CDA" w14:textId="77777777" w:rsidR="001D590D" w:rsidRPr="003E0A25" w:rsidRDefault="001D590D" w:rsidP="001D59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%</w:t>
            </w:r>
          </w:p>
        </w:tc>
      </w:tr>
      <w:tr w:rsidR="001D590D" w:rsidRPr="003E0A25" w14:paraId="0300DEC1" w14:textId="77777777" w:rsidTr="001D590D">
        <w:tc>
          <w:tcPr>
            <w:tcW w:w="4495" w:type="dxa"/>
          </w:tcPr>
          <w:p w14:paraId="60044B4D" w14:textId="77777777" w:rsidR="001D590D" w:rsidRPr="003E0A25" w:rsidRDefault="001D590D" w:rsidP="001D590D">
            <w:pPr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Age</w:t>
            </w:r>
          </w:p>
        </w:tc>
        <w:tc>
          <w:tcPr>
            <w:tcW w:w="2250" w:type="dxa"/>
          </w:tcPr>
          <w:p w14:paraId="1FC9C0CA" w14:textId="77777777" w:rsidR="001D590D" w:rsidRPr="003E0A25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9F5BA82" w14:textId="77777777" w:rsidR="001D590D" w:rsidRPr="003E0A25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3E0A25" w14:paraId="3AD606D6" w14:textId="77777777" w:rsidTr="001D590D">
        <w:tc>
          <w:tcPr>
            <w:tcW w:w="4495" w:type="dxa"/>
          </w:tcPr>
          <w:p w14:paraId="078A5591" w14:textId="77777777" w:rsidR="001D590D" w:rsidRPr="003E0A25" w:rsidRDefault="001D590D" w:rsidP="001D590D">
            <w:pPr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</w:rPr>
              <w:t xml:space="preserve">   Pediatric (0-18 years)</w:t>
            </w:r>
          </w:p>
        </w:tc>
        <w:tc>
          <w:tcPr>
            <w:tcW w:w="2250" w:type="dxa"/>
          </w:tcPr>
          <w:p w14:paraId="61014602" w14:textId="776F24AF" w:rsidR="001D590D" w:rsidRPr="003E0A25" w:rsidRDefault="001D590D" w:rsidP="001D590D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5796</w:t>
            </w:r>
          </w:p>
        </w:tc>
        <w:tc>
          <w:tcPr>
            <w:tcW w:w="2070" w:type="dxa"/>
          </w:tcPr>
          <w:p w14:paraId="08E7AC9F" w14:textId="77777777" w:rsidR="001D590D" w:rsidRPr="003E0A25" w:rsidRDefault="001D590D" w:rsidP="001D590D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52.3%</w:t>
            </w:r>
          </w:p>
        </w:tc>
      </w:tr>
      <w:tr w:rsidR="00EE0CBE" w:rsidRPr="003E0A25" w14:paraId="67C6097C" w14:textId="77777777" w:rsidTr="001D590D">
        <w:tc>
          <w:tcPr>
            <w:tcW w:w="4495" w:type="dxa"/>
          </w:tcPr>
          <w:p w14:paraId="6C85C81D" w14:textId="3124571C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dult (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 19 years)</w:t>
            </w:r>
          </w:p>
        </w:tc>
        <w:tc>
          <w:tcPr>
            <w:tcW w:w="2250" w:type="dxa"/>
          </w:tcPr>
          <w:p w14:paraId="635AEF47" w14:textId="0E2E3CE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7</w:t>
            </w:r>
          </w:p>
        </w:tc>
        <w:tc>
          <w:tcPr>
            <w:tcW w:w="2070" w:type="dxa"/>
          </w:tcPr>
          <w:p w14:paraId="329A629E" w14:textId="6601D5F8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%</w:t>
            </w:r>
          </w:p>
        </w:tc>
      </w:tr>
      <w:tr w:rsidR="00EE0CBE" w:rsidRPr="003E0A25" w14:paraId="40A2E036" w14:textId="77777777" w:rsidTr="001D590D">
        <w:tc>
          <w:tcPr>
            <w:tcW w:w="4495" w:type="dxa"/>
          </w:tcPr>
          <w:p w14:paraId="3FD106A0" w14:textId="77777777" w:rsidR="00EE0CBE" w:rsidRPr="003E0A25" w:rsidRDefault="00EE0CBE" w:rsidP="00EE0CBE">
            <w:pPr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Sex</w:t>
            </w:r>
          </w:p>
        </w:tc>
        <w:tc>
          <w:tcPr>
            <w:tcW w:w="2250" w:type="dxa"/>
          </w:tcPr>
          <w:p w14:paraId="50F7FB85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478FD86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</w:p>
        </w:tc>
      </w:tr>
      <w:tr w:rsidR="00EE0CBE" w:rsidRPr="003E0A25" w14:paraId="15FE5C16" w14:textId="77777777" w:rsidTr="001D590D">
        <w:tc>
          <w:tcPr>
            <w:tcW w:w="4495" w:type="dxa"/>
          </w:tcPr>
          <w:p w14:paraId="43804BFD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250" w:type="dxa"/>
          </w:tcPr>
          <w:p w14:paraId="2BEFF09E" w14:textId="7DDF459B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4496</w:t>
            </w:r>
          </w:p>
        </w:tc>
        <w:tc>
          <w:tcPr>
            <w:tcW w:w="2070" w:type="dxa"/>
          </w:tcPr>
          <w:p w14:paraId="2EEEB0B8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40.3%</w:t>
            </w:r>
          </w:p>
        </w:tc>
      </w:tr>
      <w:tr w:rsidR="00EE0CBE" w:rsidRPr="003E0A25" w14:paraId="0CA1A79F" w14:textId="77777777" w:rsidTr="001D590D">
        <w:tc>
          <w:tcPr>
            <w:tcW w:w="4495" w:type="dxa"/>
          </w:tcPr>
          <w:p w14:paraId="5A1F7848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250" w:type="dxa"/>
          </w:tcPr>
          <w:p w14:paraId="04563628" w14:textId="797E4B35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6624</w:t>
            </w:r>
          </w:p>
        </w:tc>
        <w:tc>
          <w:tcPr>
            <w:tcW w:w="2070" w:type="dxa"/>
          </w:tcPr>
          <w:p w14:paraId="7A684165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59.7%</w:t>
            </w:r>
          </w:p>
        </w:tc>
      </w:tr>
      <w:tr w:rsidR="00EE0CBE" w:rsidRPr="003E0A25" w14:paraId="0B72D84E" w14:textId="77777777" w:rsidTr="001D590D">
        <w:tc>
          <w:tcPr>
            <w:tcW w:w="4495" w:type="dxa"/>
          </w:tcPr>
          <w:p w14:paraId="30A82FD7" w14:textId="77777777" w:rsidR="00EE0CBE" w:rsidRPr="003E0A25" w:rsidRDefault="00EE0CBE" w:rsidP="00EE0CBE">
            <w:pPr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Race / Ethnicity</w:t>
            </w:r>
          </w:p>
        </w:tc>
        <w:tc>
          <w:tcPr>
            <w:tcW w:w="2250" w:type="dxa"/>
          </w:tcPr>
          <w:p w14:paraId="3F4023F9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AB0CB45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</w:p>
        </w:tc>
      </w:tr>
      <w:tr w:rsidR="00EE0CBE" w:rsidRPr="003E0A25" w14:paraId="40C781DF" w14:textId="77777777" w:rsidTr="001D590D">
        <w:tc>
          <w:tcPr>
            <w:tcW w:w="4495" w:type="dxa"/>
          </w:tcPr>
          <w:p w14:paraId="4FE0F1B1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Hispanic or Latino</w:t>
            </w:r>
          </w:p>
        </w:tc>
        <w:tc>
          <w:tcPr>
            <w:tcW w:w="2250" w:type="dxa"/>
          </w:tcPr>
          <w:p w14:paraId="03A4E67A" w14:textId="7D1832DA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5261</w:t>
            </w:r>
          </w:p>
        </w:tc>
        <w:tc>
          <w:tcPr>
            <w:tcW w:w="2070" w:type="dxa"/>
          </w:tcPr>
          <w:p w14:paraId="682A7B42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42.0%</w:t>
            </w:r>
          </w:p>
        </w:tc>
      </w:tr>
      <w:tr w:rsidR="00EE0CBE" w:rsidRPr="003E0A25" w14:paraId="2118A304" w14:textId="77777777" w:rsidTr="001D590D">
        <w:tc>
          <w:tcPr>
            <w:tcW w:w="4495" w:type="dxa"/>
          </w:tcPr>
          <w:p w14:paraId="40CE1B42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Non-Hispanic Black or African American</w:t>
            </w:r>
          </w:p>
        </w:tc>
        <w:tc>
          <w:tcPr>
            <w:tcW w:w="2250" w:type="dxa"/>
          </w:tcPr>
          <w:p w14:paraId="3DF88540" w14:textId="2463C61D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580</w:t>
            </w:r>
          </w:p>
        </w:tc>
        <w:tc>
          <w:tcPr>
            <w:tcW w:w="2070" w:type="dxa"/>
          </w:tcPr>
          <w:p w14:paraId="021CACAA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2.6%</w:t>
            </w:r>
          </w:p>
        </w:tc>
      </w:tr>
      <w:tr w:rsidR="00EE0CBE" w:rsidRPr="003E0A25" w14:paraId="0F58C57E" w14:textId="77777777" w:rsidTr="001D590D">
        <w:tc>
          <w:tcPr>
            <w:tcW w:w="4495" w:type="dxa"/>
          </w:tcPr>
          <w:p w14:paraId="49329F34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Non-Hispanic other race</w:t>
            </w:r>
          </w:p>
        </w:tc>
        <w:tc>
          <w:tcPr>
            <w:tcW w:w="2250" w:type="dxa"/>
          </w:tcPr>
          <w:p w14:paraId="36127B10" w14:textId="22B41630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2070" w:type="dxa"/>
          </w:tcPr>
          <w:p w14:paraId="7E07E13C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0.6%</w:t>
            </w:r>
          </w:p>
        </w:tc>
      </w:tr>
      <w:tr w:rsidR="00EE0CBE" w:rsidRPr="003E0A25" w14:paraId="5E44118F" w14:textId="77777777" w:rsidTr="001D590D">
        <w:tc>
          <w:tcPr>
            <w:tcW w:w="4495" w:type="dxa"/>
          </w:tcPr>
          <w:p w14:paraId="5B9D2EA4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Non-Hispanic White</w:t>
            </w:r>
          </w:p>
        </w:tc>
        <w:tc>
          <w:tcPr>
            <w:tcW w:w="2250" w:type="dxa"/>
          </w:tcPr>
          <w:p w14:paraId="38132870" w14:textId="71C3E622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3443</w:t>
            </w:r>
          </w:p>
        </w:tc>
        <w:tc>
          <w:tcPr>
            <w:tcW w:w="2070" w:type="dxa"/>
          </w:tcPr>
          <w:p w14:paraId="520328E1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7.5%</w:t>
            </w:r>
          </w:p>
        </w:tc>
      </w:tr>
      <w:tr w:rsidR="00EE0CBE" w:rsidRPr="003E0A25" w14:paraId="138377CA" w14:textId="77777777" w:rsidTr="001D590D">
        <w:tc>
          <w:tcPr>
            <w:tcW w:w="4495" w:type="dxa"/>
          </w:tcPr>
          <w:p w14:paraId="74628246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Non-Hispanic unavailable race</w:t>
            </w:r>
          </w:p>
        </w:tc>
        <w:tc>
          <w:tcPr>
            <w:tcW w:w="2250" w:type="dxa"/>
          </w:tcPr>
          <w:p w14:paraId="022CA3C8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2070" w:type="dxa"/>
          </w:tcPr>
          <w:p w14:paraId="0593D5F3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7.4%</w:t>
            </w:r>
          </w:p>
        </w:tc>
      </w:tr>
      <w:tr w:rsidR="00EE0CBE" w:rsidRPr="003E0A25" w14:paraId="10C2357A" w14:textId="77777777" w:rsidTr="001D590D">
        <w:tc>
          <w:tcPr>
            <w:tcW w:w="4495" w:type="dxa"/>
          </w:tcPr>
          <w:p w14:paraId="359746CF" w14:textId="77777777" w:rsidR="00EE0CBE" w:rsidRPr="003E0A25" w:rsidRDefault="00EE0CBE" w:rsidP="00EE0CBE">
            <w:pPr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Primary Language</w:t>
            </w:r>
          </w:p>
        </w:tc>
        <w:tc>
          <w:tcPr>
            <w:tcW w:w="2250" w:type="dxa"/>
          </w:tcPr>
          <w:p w14:paraId="078433E7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5C7E5A7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</w:p>
        </w:tc>
      </w:tr>
      <w:tr w:rsidR="00EE0CBE" w:rsidRPr="003E0A25" w14:paraId="75F00926" w14:textId="77777777" w:rsidTr="001D590D">
        <w:tc>
          <w:tcPr>
            <w:tcW w:w="4495" w:type="dxa"/>
          </w:tcPr>
          <w:p w14:paraId="058A3BE7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2250" w:type="dxa"/>
          </w:tcPr>
          <w:p w14:paraId="2328B156" w14:textId="0360971F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7336</w:t>
            </w:r>
          </w:p>
        </w:tc>
        <w:tc>
          <w:tcPr>
            <w:tcW w:w="2070" w:type="dxa"/>
          </w:tcPr>
          <w:p w14:paraId="6B27EE5B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66.1%</w:t>
            </w:r>
          </w:p>
        </w:tc>
      </w:tr>
      <w:tr w:rsidR="00EE0CBE" w:rsidRPr="003E0A25" w14:paraId="72946CF3" w14:textId="77777777" w:rsidTr="001D590D">
        <w:tc>
          <w:tcPr>
            <w:tcW w:w="4495" w:type="dxa"/>
          </w:tcPr>
          <w:p w14:paraId="149BECD2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Spanish</w:t>
            </w:r>
          </w:p>
        </w:tc>
        <w:tc>
          <w:tcPr>
            <w:tcW w:w="2250" w:type="dxa"/>
          </w:tcPr>
          <w:p w14:paraId="3CD8EB10" w14:textId="2B9241FA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909</w:t>
            </w:r>
          </w:p>
        </w:tc>
        <w:tc>
          <w:tcPr>
            <w:tcW w:w="2070" w:type="dxa"/>
          </w:tcPr>
          <w:p w14:paraId="68BE962F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6.2%</w:t>
            </w:r>
          </w:p>
        </w:tc>
      </w:tr>
      <w:tr w:rsidR="00EE0CBE" w:rsidRPr="003E0A25" w14:paraId="19B5F156" w14:textId="77777777" w:rsidTr="001D590D">
        <w:tc>
          <w:tcPr>
            <w:tcW w:w="4495" w:type="dxa"/>
          </w:tcPr>
          <w:p w14:paraId="4324AB5A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2250" w:type="dxa"/>
          </w:tcPr>
          <w:p w14:paraId="70CE65F2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2070" w:type="dxa"/>
          </w:tcPr>
          <w:p w14:paraId="3929F558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6.9%</w:t>
            </w:r>
          </w:p>
        </w:tc>
      </w:tr>
      <w:tr w:rsidR="00EE0CBE" w:rsidRPr="003E0A25" w14:paraId="3811411B" w14:textId="77777777" w:rsidTr="001D590D">
        <w:tc>
          <w:tcPr>
            <w:tcW w:w="4495" w:type="dxa"/>
          </w:tcPr>
          <w:p w14:paraId="73F824D7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   Declined</w:t>
            </w:r>
          </w:p>
        </w:tc>
        <w:tc>
          <w:tcPr>
            <w:tcW w:w="2250" w:type="dxa"/>
          </w:tcPr>
          <w:p w14:paraId="11AA3994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070" w:type="dxa"/>
          </w:tcPr>
          <w:p w14:paraId="4A6FA4C7" w14:textId="77777777" w:rsidR="00EE0CBE" w:rsidRPr="003E0A25" w:rsidRDefault="00EE0CBE" w:rsidP="00EE0CBE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0.8%</w:t>
            </w:r>
          </w:p>
        </w:tc>
      </w:tr>
    </w:tbl>
    <w:p w14:paraId="34AA6226" w14:textId="77777777" w:rsidR="001D590D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841EE7" w14:textId="77777777" w:rsidR="001D590D" w:rsidRDefault="001D590D" w:rsidP="001D590D">
      <w:pPr>
        <w:rPr>
          <w:rFonts w:ascii="Times New Roman" w:hAnsi="Times New Roman" w:cs="Times New Roman"/>
        </w:rPr>
      </w:pPr>
    </w:p>
    <w:p w14:paraId="72A24840" w14:textId="4DFB7F0D" w:rsidR="001D590D" w:rsidRDefault="001D590D" w:rsidP="001D59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 xml:space="preserve">Supplemental </w:t>
      </w:r>
      <w:r w:rsidRPr="00C12901">
        <w:rPr>
          <w:rFonts w:ascii="Times New Roman" w:hAnsi="Times New Roman" w:cs="Times New Roman"/>
          <w:b/>
          <w:u w:val="single"/>
        </w:rPr>
        <w:t>Table 2</w:t>
      </w:r>
      <w:r>
        <w:rPr>
          <w:rFonts w:ascii="Times New Roman" w:hAnsi="Times New Roman" w:cs="Times New Roman"/>
          <w:b/>
          <w:u w:val="single"/>
        </w:rPr>
        <w:t>:</w:t>
      </w:r>
      <w:r>
        <w:rPr>
          <w:rFonts w:ascii="Times New Roman" w:hAnsi="Times New Roman" w:cs="Times New Roman"/>
        </w:rPr>
        <w:t xml:space="preserve"> </w:t>
      </w:r>
      <w:r w:rsidRPr="001D590D">
        <w:rPr>
          <w:rFonts w:ascii="Times New Roman" w:hAnsi="Times New Roman" w:cs="Times New Roman"/>
          <w:b/>
        </w:rPr>
        <w:t>Social risk factors (positive screening response)</w:t>
      </w:r>
      <w:r w:rsidR="004266AF">
        <w:rPr>
          <w:rFonts w:ascii="Times New Roman" w:hAnsi="Times New Roman" w:cs="Times New Roman"/>
          <w:b/>
        </w:rPr>
        <w:t xml:space="preserve"> and social needs (request for more information)</w:t>
      </w:r>
      <w:r w:rsidRPr="001D590D">
        <w:rPr>
          <w:rFonts w:ascii="Times New Roman" w:hAnsi="Times New Roman" w:cs="Times New Roman"/>
          <w:b/>
        </w:rPr>
        <w:t xml:space="preserve"> among health-related social needs (HRSN) questionnaires completed </w:t>
      </w:r>
      <w:r w:rsidR="004266AF">
        <w:rPr>
          <w:rFonts w:ascii="Times New Roman" w:hAnsi="Times New Roman" w:cs="Times New Roman"/>
          <w:b/>
        </w:rPr>
        <w:t xml:space="preserve">in the </w:t>
      </w:r>
      <w:proofErr w:type="spellStart"/>
      <w:r w:rsidR="004266AF">
        <w:rPr>
          <w:rFonts w:ascii="Times New Roman" w:hAnsi="Times New Roman" w:cs="Times New Roman"/>
          <w:b/>
        </w:rPr>
        <w:t>payor</w:t>
      </w:r>
      <w:proofErr w:type="spellEnd"/>
      <w:r w:rsidR="004266AF">
        <w:rPr>
          <w:rFonts w:ascii="Times New Roman" w:hAnsi="Times New Roman" w:cs="Times New Roman"/>
          <w:b/>
        </w:rPr>
        <w:t xml:space="preserve"> subset. </w:t>
      </w:r>
    </w:p>
    <w:tbl>
      <w:tblPr>
        <w:tblStyle w:val="TableGrid"/>
        <w:tblpPr w:leftFromText="180" w:rightFromText="180" w:vertAnchor="page" w:horzAnchor="margin" w:tblpXSpec="center" w:tblpY="3050"/>
        <w:tblW w:w="9535" w:type="dxa"/>
        <w:tblLook w:val="04A0" w:firstRow="1" w:lastRow="0" w:firstColumn="1" w:lastColumn="0" w:noHBand="0" w:noVBand="1"/>
      </w:tblPr>
      <w:tblGrid>
        <w:gridCol w:w="2875"/>
        <w:gridCol w:w="900"/>
        <w:gridCol w:w="1080"/>
        <w:gridCol w:w="1170"/>
        <w:gridCol w:w="1260"/>
        <w:gridCol w:w="1079"/>
        <w:gridCol w:w="1171"/>
      </w:tblGrid>
      <w:tr w:rsidR="004266AF" w:rsidRPr="003E0A25" w14:paraId="728E0FFB" w14:textId="77777777" w:rsidTr="00C20377">
        <w:tc>
          <w:tcPr>
            <w:tcW w:w="9535" w:type="dxa"/>
            <w:gridSpan w:val="7"/>
          </w:tcPr>
          <w:p w14:paraId="4DA94A23" w14:textId="77777777" w:rsidR="004266AF" w:rsidRPr="003E0A25" w:rsidRDefault="004266AF" w:rsidP="006F79B8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3E0A25">
              <w:rPr>
                <w:rFonts w:ascii="Times New Roman" w:hAnsi="Times New Roman" w:cs="Times New Roman"/>
                <w:u w:val="single"/>
              </w:rPr>
              <w:t>Pay</w:t>
            </w:r>
            <w:r>
              <w:rPr>
                <w:rFonts w:ascii="Times New Roman" w:hAnsi="Times New Roman" w:cs="Times New Roman"/>
                <w:u w:val="single"/>
              </w:rPr>
              <w:t>o</w:t>
            </w:r>
            <w:r w:rsidRPr="003E0A25">
              <w:rPr>
                <w:rFonts w:ascii="Times New Roman" w:hAnsi="Times New Roman" w:cs="Times New Roman"/>
                <w:u w:val="single"/>
              </w:rPr>
              <w:t>r</w:t>
            </w:r>
            <w:proofErr w:type="spellEnd"/>
            <w:r w:rsidRPr="003E0A25">
              <w:rPr>
                <w:rFonts w:ascii="Times New Roman" w:hAnsi="Times New Roman" w:cs="Times New Roman"/>
                <w:u w:val="single"/>
              </w:rPr>
              <w:t xml:space="preserve"> Subset</w:t>
            </w:r>
          </w:p>
        </w:tc>
      </w:tr>
      <w:tr w:rsidR="004266AF" w:rsidRPr="003E0A25" w14:paraId="167D9A2A" w14:textId="77777777" w:rsidTr="00C20377">
        <w:tc>
          <w:tcPr>
            <w:tcW w:w="9535" w:type="dxa"/>
            <w:gridSpan w:val="7"/>
          </w:tcPr>
          <w:p w14:paraId="58FDAA5D" w14:textId="39C49B23" w:rsidR="004266AF" w:rsidRDefault="004266AF" w:rsidP="004266AF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Social </w:t>
            </w:r>
            <w:r w:rsidR="00E91BDC">
              <w:rPr>
                <w:rFonts w:ascii="Times New Roman" w:hAnsi="Times New Roman" w:cs="Times New Roman"/>
                <w:u w:val="single"/>
              </w:rPr>
              <w:t>R</w:t>
            </w:r>
            <w:r>
              <w:rPr>
                <w:rFonts w:ascii="Times New Roman" w:hAnsi="Times New Roman" w:cs="Times New Roman"/>
                <w:u w:val="single"/>
              </w:rPr>
              <w:t xml:space="preserve">isk </w:t>
            </w:r>
            <w:r w:rsidR="00E91BDC">
              <w:rPr>
                <w:rFonts w:ascii="Times New Roman" w:hAnsi="Times New Roman" w:cs="Times New Roman"/>
                <w:u w:val="single"/>
              </w:rPr>
              <w:t>F</w:t>
            </w:r>
            <w:r>
              <w:rPr>
                <w:rFonts w:ascii="Times New Roman" w:hAnsi="Times New Roman" w:cs="Times New Roman"/>
                <w:u w:val="single"/>
              </w:rPr>
              <w:t>actors</w:t>
            </w:r>
          </w:p>
        </w:tc>
      </w:tr>
      <w:tr w:rsidR="004266AF" w:rsidRPr="003E0A25" w14:paraId="69582AC4" w14:textId="77777777" w:rsidTr="00E34B7D">
        <w:tc>
          <w:tcPr>
            <w:tcW w:w="2875" w:type="dxa"/>
          </w:tcPr>
          <w:p w14:paraId="6B9008B5" w14:textId="77777777" w:rsidR="004266AF" w:rsidRPr="003E0A25" w:rsidRDefault="004266AF" w:rsidP="004266AF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150" w:type="dxa"/>
            <w:gridSpan w:val="3"/>
          </w:tcPr>
          <w:p w14:paraId="3E6DCFE6" w14:textId="77777777" w:rsidR="004266AF" w:rsidRPr="003E0A25" w:rsidRDefault="004266AF" w:rsidP="004266AF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n</w:t>
            </w:r>
          </w:p>
          <w:p w14:paraId="15CD860C" w14:textId="24F9D2C3" w:rsidR="004266AF" w:rsidRPr="003E0A25" w:rsidRDefault="004266AF" w:rsidP="004266AF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</w:rPr>
              <w:t>(Total = 12531)</w:t>
            </w:r>
          </w:p>
        </w:tc>
        <w:tc>
          <w:tcPr>
            <w:tcW w:w="3510" w:type="dxa"/>
            <w:gridSpan w:val="3"/>
          </w:tcPr>
          <w:p w14:paraId="089C2586" w14:textId="77777777" w:rsidR="004266AF" w:rsidRPr="003E0A25" w:rsidRDefault="004266AF" w:rsidP="004266AF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%</w:t>
            </w:r>
          </w:p>
        </w:tc>
      </w:tr>
      <w:tr w:rsidR="004266AF" w:rsidRPr="003E0A25" w14:paraId="69654FB2" w14:textId="77777777" w:rsidTr="00E34B7D">
        <w:tc>
          <w:tcPr>
            <w:tcW w:w="2875" w:type="dxa"/>
          </w:tcPr>
          <w:p w14:paraId="766D9E08" w14:textId="77777777" w:rsidR="004266AF" w:rsidRPr="003E0A25" w:rsidRDefault="004266AF" w:rsidP="004266AF">
            <w:pPr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Domains Positive for Risk</w:t>
            </w:r>
          </w:p>
        </w:tc>
        <w:tc>
          <w:tcPr>
            <w:tcW w:w="3150" w:type="dxa"/>
            <w:gridSpan w:val="3"/>
          </w:tcPr>
          <w:p w14:paraId="20BB6961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3"/>
          </w:tcPr>
          <w:p w14:paraId="50C67AE4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</w:p>
        </w:tc>
      </w:tr>
      <w:tr w:rsidR="004266AF" w:rsidRPr="003E0A25" w14:paraId="6170A094" w14:textId="77777777" w:rsidTr="00E34B7D">
        <w:tc>
          <w:tcPr>
            <w:tcW w:w="2875" w:type="dxa"/>
          </w:tcPr>
          <w:p w14:paraId="6EAF5BD1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0" w:type="dxa"/>
            <w:gridSpan w:val="3"/>
          </w:tcPr>
          <w:p w14:paraId="3C609FFD" w14:textId="5BDE6CD1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6763</w:t>
            </w:r>
          </w:p>
        </w:tc>
        <w:tc>
          <w:tcPr>
            <w:tcW w:w="3510" w:type="dxa"/>
            <w:gridSpan w:val="3"/>
          </w:tcPr>
          <w:p w14:paraId="61E67703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54.0%</w:t>
            </w:r>
          </w:p>
        </w:tc>
      </w:tr>
      <w:tr w:rsidR="004266AF" w:rsidRPr="003E0A25" w14:paraId="1292A14F" w14:textId="77777777" w:rsidTr="00E34B7D">
        <w:tc>
          <w:tcPr>
            <w:tcW w:w="2875" w:type="dxa"/>
          </w:tcPr>
          <w:p w14:paraId="38CD3C96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50" w:type="dxa"/>
            <w:gridSpan w:val="3"/>
          </w:tcPr>
          <w:p w14:paraId="3D58D267" w14:textId="7F016F1B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3032</w:t>
            </w:r>
          </w:p>
        </w:tc>
        <w:tc>
          <w:tcPr>
            <w:tcW w:w="3510" w:type="dxa"/>
            <w:gridSpan w:val="3"/>
          </w:tcPr>
          <w:p w14:paraId="138C9090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4.2%</w:t>
            </w:r>
          </w:p>
        </w:tc>
      </w:tr>
      <w:tr w:rsidR="004266AF" w:rsidRPr="003E0A25" w14:paraId="7ABB0E54" w14:textId="77777777" w:rsidTr="00E34B7D">
        <w:tc>
          <w:tcPr>
            <w:tcW w:w="2875" w:type="dxa"/>
          </w:tcPr>
          <w:p w14:paraId="1E4301A2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50" w:type="dxa"/>
            <w:gridSpan w:val="3"/>
          </w:tcPr>
          <w:p w14:paraId="5D1F5879" w14:textId="75104F33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3510" w:type="dxa"/>
            <w:gridSpan w:val="3"/>
          </w:tcPr>
          <w:p w14:paraId="16920448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1.3%</w:t>
            </w:r>
          </w:p>
        </w:tc>
      </w:tr>
      <w:tr w:rsidR="004266AF" w:rsidRPr="003E0A25" w14:paraId="5B8AE3CB" w14:textId="77777777" w:rsidTr="00E34B7D">
        <w:tc>
          <w:tcPr>
            <w:tcW w:w="2875" w:type="dxa"/>
          </w:tcPr>
          <w:p w14:paraId="752193FD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3150" w:type="dxa"/>
            <w:gridSpan w:val="3"/>
          </w:tcPr>
          <w:p w14:paraId="1857420C" w14:textId="0DBB430E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 xml:space="preserve">1317 </w:t>
            </w:r>
          </w:p>
        </w:tc>
        <w:tc>
          <w:tcPr>
            <w:tcW w:w="3510" w:type="dxa"/>
            <w:gridSpan w:val="3"/>
          </w:tcPr>
          <w:p w14:paraId="668D733D" w14:textId="77777777" w:rsidR="004266AF" w:rsidRPr="003E0A25" w:rsidRDefault="004266AF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0.5%</w:t>
            </w:r>
          </w:p>
        </w:tc>
      </w:tr>
      <w:tr w:rsidR="00AA1B7E" w:rsidRPr="003E0A25" w14:paraId="4FC0C4CD" w14:textId="77777777" w:rsidTr="00E34B7D">
        <w:tc>
          <w:tcPr>
            <w:tcW w:w="2875" w:type="dxa"/>
          </w:tcPr>
          <w:p w14:paraId="7A51CD84" w14:textId="77777777" w:rsidR="00AA1B7E" w:rsidRPr="003E0A25" w:rsidRDefault="00AA1B7E" w:rsidP="004266AF">
            <w:pPr>
              <w:rPr>
                <w:rFonts w:ascii="Times New Roman" w:hAnsi="Times New Roman" w:cs="Times New Roman"/>
                <w:u w:val="single"/>
              </w:rPr>
            </w:pPr>
            <w:r w:rsidRPr="003E0A25">
              <w:rPr>
                <w:rFonts w:ascii="Times New Roman" w:hAnsi="Times New Roman" w:cs="Times New Roman"/>
                <w:u w:val="single"/>
              </w:rPr>
              <w:t>Positive Domain</w:t>
            </w:r>
          </w:p>
        </w:tc>
        <w:tc>
          <w:tcPr>
            <w:tcW w:w="3150" w:type="dxa"/>
            <w:gridSpan w:val="3"/>
          </w:tcPr>
          <w:p w14:paraId="761BE85A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3"/>
          </w:tcPr>
          <w:p w14:paraId="27ADC08E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</w:p>
        </w:tc>
      </w:tr>
      <w:tr w:rsidR="00AA1B7E" w:rsidRPr="003E0A25" w14:paraId="7D7BE0E2" w14:textId="77777777" w:rsidTr="00E34B7D">
        <w:tc>
          <w:tcPr>
            <w:tcW w:w="2875" w:type="dxa"/>
          </w:tcPr>
          <w:p w14:paraId="314AD5AC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Food insecurity</w:t>
            </w:r>
          </w:p>
        </w:tc>
        <w:tc>
          <w:tcPr>
            <w:tcW w:w="3150" w:type="dxa"/>
            <w:gridSpan w:val="3"/>
          </w:tcPr>
          <w:p w14:paraId="0F9DD4BC" w14:textId="6408165F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162</w:t>
            </w:r>
          </w:p>
        </w:tc>
        <w:tc>
          <w:tcPr>
            <w:tcW w:w="3510" w:type="dxa"/>
            <w:gridSpan w:val="3"/>
          </w:tcPr>
          <w:p w14:paraId="34F6DCA8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7.3%</w:t>
            </w:r>
          </w:p>
        </w:tc>
      </w:tr>
      <w:tr w:rsidR="00AA1B7E" w:rsidRPr="003E0A25" w14:paraId="2DEB79B1" w14:textId="77777777" w:rsidTr="00E34B7D">
        <w:tc>
          <w:tcPr>
            <w:tcW w:w="2875" w:type="dxa"/>
          </w:tcPr>
          <w:p w14:paraId="146F45BA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Housing insecurity</w:t>
            </w:r>
          </w:p>
        </w:tc>
        <w:tc>
          <w:tcPr>
            <w:tcW w:w="3150" w:type="dxa"/>
            <w:gridSpan w:val="3"/>
          </w:tcPr>
          <w:p w14:paraId="4A603AFA" w14:textId="254F33BF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3510" w:type="dxa"/>
            <w:gridSpan w:val="3"/>
          </w:tcPr>
          <w:p w14:paraId="68C37850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8.8%</w:t>
            </w:r>
          </w:p>
        </w:tc>
      </w:tr>
      <w:tr w:rsidR="00AA1B7E" w:rsidRPr="003E0A25" w14:paraId="5F9BA30B" w14:textId="77777777" w:rsidTr="00E34B7D">
        <w:tc>
          <w:tcPr>
            <w:tcW w:w="2875" w:type="dxa"/>
          </w:tcPr>
          <w:p w14:paraId="3DA852F8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Medication affordability</w:t>
            </w:r>
          </w:p>
        </w:tc>
        <w:tc>
          <w:tcPr>
            <w:tcW w:w="3150" w:type="dxa"/>
            <w:gridSpan w:val="3"/>
          </w:tcPr>
          <w:p w14:paraId="0A01EF6D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3510" w:type="dxa"/>
            <w:gridSpan w:val="3"/>
          </w:tcPr>
          <w:p w14:paraId="074AE764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3.7%</w:t>
            </w:r>
          </w:p>
        </w:tc>
      </w:tr>
      <w:tr w:rsidR="00AA1B7E" w:rsidRPr="003E0A25" w14:paraId="6B0F274B" w14:textId="77777777" w:rsidTr="00E34B7D">
        <w:tc>
          <w:tcPr>
            <w:tcW w:w="2875" w:type="dxa"/>
          </w:tcPr>
          <w:p w14:paraId="70CAD447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3150" w:type="dxa"/>
            <w:gridSpan w:val="3"/>
          </w:tcPr>
          <w:p w14:paraId="3385FD57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3510" w:type="dxa"/>
            <w:gridSpan w:val="3"/>
          </w:tcPr>
          <w:p w14:paraId="3654B777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6.4%</w:t>
            </w:r>
          </w:p>
        </w:tc>
      </w:tr>
      <w:tr w:rsidR="00AA1B7E" w:rsidRPr="003E0A25" w14:paraId="6277D5A8" w14:textId="77777777" w:rsidTr="00E34B7D">
        <w:tc>
          <w:tcPr>
            <w:tcW w:w="2875" w:type="dxa"/>
          </w:tcPr>
          <w:p w14:paraId="3F636AFF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Utilities</w:t>
            </w:r>
          </w:p>
        </w:tc>
        <w:tc>
          <w:tcPr>
            <w:tcW w:w="3150" w:type="dxa"/>
            <w:gridSpan w:val="3"/>
          </w:tcPr>
          <w:p w14:paraId="15EA2EA2" w14:textId="6A80FC2D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255</w:t>
            </w:r>
          </w:p>
        </w:tc>
        <w:tc>
          <w:tcPr>
            <w:tcW w:w="3510" w:type="dxa"/>
            <w:gridSpan w:val="3"/>
          </w:tcPr>
          <w:p w14:paraId="540BC455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0.0%</w:t>
            </w:r>
          </w:p>
        </w:tc>
      </w:tr>
      <w:tr w:rsidR="00AA1B7E" w:rsidRPr="003E0A25" w14:paraId="41ABCAB6" w14:textId="77777777" w:rsidTr="00E34B7D">
        <w:tc>
          <w:tcPr>
            <w:tcW w:w="2875" w:type="dxa"/>
          </w:tcPr>
          <w:p w14:paraId="2A4C73A3" w14:textId="283FF638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Child or family care</w:t>
            </w:r>
          </w:p>
        </w:tc>
        <w:tc>
          <w:tcPr>
            <w:tcW w:w="3150" w:type="dxa"/>
            <w:gridSpan w:val="3"/>
          </w:tcPr>
          <w:p w14:paraId="716BAACA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3510" w:type="dxa"/>
            <w:gridSpan w:val="3"/>
          </w:tcPr>
          <w:p w14:paraId="4A83E9C3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4.4%</w:t>
            </w:r>
          </w:p>
        </w:tc>
      </w:tr>
      <w:tr w:rsidR="00AA1B7E" w:rsidRPr="003E0A25" w14:paraId="521E4FAC" w14:textId="77777777" w:rsidTr="00E34B7D">
        <w:tc>
          <w:tcPr>
            <w:tcW w:w="2875" w:type="dxa"/>
          </w:tcPr>
          <w:p w14:paraId="768C7F08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3150" w:type="dxa"/>
            <w:gridSpan w:val="3"/>
          </w:tcPr>
          <w:p w14:paraId="04C4D55A" w14:textId="715749B9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504</w:t>
            </w:r>
          </w:p>
        </w:tc>
        <w:tc>
          <w:tcPr>
            <w:tcW w:w="3510" w:type="dxa"/>
            <w:gridSpan w:val="3"/>
          </w:tcPr>
          <w:p w14:paraId="0E399538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12.0%</w:t>
            </w:r>
          </w:p>
        </w:tc>
      </w:tr>
      <w:tr w:rsidR="00AA1B7E" w:rsidRPr="003E0A25" w14:paraId="4867ECCE" w14:textId="77777777" w:rsidTr="00E34B7D">
        <w:tc>
          <w:tcPr>
            <w:tcW w:w="2875" w:type="dxa"/>
          </w:tcPr>
          <w:p w14:paraId="6FE35A84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150" w:type="dxa"/>
            <w:gridSpan w:val="3"/>
          </w:tcPr>
          <w:p w14:paraId="6CC3876D" w14:textId="3CB43651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892</w:t>
            </w:r>
          </w:p>
        </w:tc>
        <w:tc>
          <w:tcPr>
            <w:tcW w:w="3510" w:type="dxa"/>
            <w:gridSpan w:val="3"/>
          </w:tcPr>
          <w:p w14:paraId="242F5F4E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  <w:r w:rsidRPr="003E0A25">
              <w:rPr>
                <w:rFonts w:ascii="Times New Roman" w:hAnsi="Times New Roman" w:cs="Times New Roman"/>
              </w:rPr>
              <w:t>23.1%</w:t>
            </w:r>
          </w:p>
        </w:tc>
      </w:tr>
      <w:tr w:rsidR="00AA1B7E" w:rsidRPr="003E0A25" w14:paraId="5F48BC07" w14:textId="77777777" w:rsidTr="00C20377">
        <w:tc>
          <w:tcPr>
            <w:tcW w:w="9535" w:type="dxa"/>
            <w:gridSpan w:val="7"/>
          </w:tcPr>
          <w:p w14:paraId="71D04DE2" w14:textId="77777777" w:rsidR="00AA1B7E" w:rsidRPr="003E0A25" w:rsidRDefault="00AA1B7E" w:rsidP="004266AF">
            <w:pPr>
              <w:rPr>
                <w:rFonts w:ascii="Times New Roman" w:hAnsi="Times New Roman" w:cs="Times New Roman"/>
              </w:rPr>
            </w:pPr>
          </w:p>
        </w:tc>
      </w:tr>
      <w:tr w:rsidR="00AA1B7E" w:rsidRPr="003E0A25" w14:paraId="30C68D44" w14:textId="77777777" w:rsidTr="00C20377">
        <w:tc>
          <w:tcPr>
            <w:tcW w:w="9535" w:type="dxa"/>
            <w:gridSpan w:val="7"/>
          </w:tcPr>
          <w:p w14:paraId="75DCC034" w14:textId="4379ADA4" w:rsidR="00AA1B7E" w:rsidRDefault="00AA1B7E" w:rsidP="004266AF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Social </w:t>
            </w:r>
            <w:r w:rsidR="00E91BDC">
              <w:rPr>
                <w:rFonts w:ascii="Times New Roman" w:hAnsi="Times New Roman" w:cs="Times New Roman"/>
                <w:u w:val="single"/>
              </w:rPr>
              <w:t>N</w:t>
            </w:r>
            <w:r>
              <w:rPr>
                <w:rFonts w:ascii="Times New Roman" w:hAnsi="Times New Roman" w:cs="Times New Roman"/>
                <w:u w:val="single"/>
              </w:rPr>
              <w:t>eeds</w:t>
            </w:r>
          </w:p>
        </w:tc>
      </w:tr>
      <w:tr w:rsidR="00AA1B7E" w:rsidRPr="003E0A25" w14:paraId="2CC35E07" w14:textId="77777777" w:rsidTr="00E34B7D">
        <w:tc>
          <w:tcPr>
            <w:tcW w:w="2875" w:type="dxa"/>
          </w:tcPr>
          <w:p w14:paraId="4C2645A4" w14:textId="77777777" w:rsidR="00AA1B7E" w:rsidRPr="003E0A25" w:rsidRDefault="00AA1B7E" w:rsidP="00AA1B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</w:tcPr>
          <w:p w14:paraId="0B25C8F4" w14:textId="39D9018F" w:rsidR="00AA1B7E" w:rsidRPr="003E0A25" w:rsidRDefault="00AA1B7E" w:rsidP="00C63DAE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u w:val="single"/>
              </w:rPr>
              <w:t xml:space="preserve">All HRSN </w:t>
            </w:r>
            <w:r w:rsidR="00C63DAE">
              <w:rPr>
                <w:rFonts w:ascii="Times New Roman" w:hAnsi="Times New Roman" w:cs="Times New Roman"/>
                <w:u w:val="single"/>
              </w:rPr>
              <w:t>S</w:t>
            </w:r>
            <w:r w:rsidRPr="001D590D">
              <w:rPr>
                <w:rFonts w:ascii="Times New Roman" w:hAnsi="Times New Roman" w:cs="Times New Roman"/>
                <w:u w:val="single"/>
              </w:rPr>
              <w:t>creens</w:t>
            </w:r>
          </w:p>
        </w:tc>
        <w:tc>
          <w:tcPr>
            <w:tcW w:w="2430" w:type="dxa"/>
            <w:gridSpan w:val="2"/>
          </w:tcPr>
          <w:p w14:paraId="222C9435" w14:textId="5405B7DC" w:rsidR="00C63DAE" w:rsidRDefault="00AA1B7E" w:rsidP="00C63DA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D590D">
              <w:rPr>
                <w:rFonts w:ascii="Times New Roman" w:hAnsi="Times New Roman" w:cs="Times New Roman"/>
                <w:u w:val="single"/>
              </w:rPr>
              <w:t xml:space="preserve">With </w:t>
            </w:r>
            <w:r w:rsidR="00C63DAE">
              <w:rPr>
                <w:rFonts w:ascii="Times New Roman" w:hAnsi="Times New Roman" w:cs="Times New Roman"/>
                <w:u w:val="single"/>
              </w:rPr>
              <w:t>S</w:t>
            </w:r>
            <w:r w:rsidRPr="001D590D">
              <w:rPr>
                <w:rFonts w:ascii="Times New Roman" w:hAnsi="Times New Roman" w:cs="Times New Roman"/>
                <w:u w:val="single"/>
              </w:rPr>
              <w:t>ocial</w:t>
            </w:r>
          </w:p>
          <w:p w14:paraId="2938CE62" w14:textId="57175D96" w:rsidR="00AA1B7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R</w:t>
            </w:r>
            <w:r w:rsidR="00AA1B7E" w:rsidRPr="001D590D">
              <w:rPr>
                <w:rFonts w:ascii="Times New Roman" w:hAnsi="Times New Roman" w:cs="Times New Roman"/>
                <w:u w:val="single"/>
              </w:rPr>
              <w:t xml:space="preserve">isk </w:t>
            </w:r>
            <w:r>
              <w:rPr>
                <w:rFonts w:ascii="Times New Roman" w:hAnsi="Times New Roman" w:cs="Times New Roman"/>
                <w:u w:val="single"/>
              </w:rPr>
              <w:t>F</w:t>
            </w:r>
            <w:r w:rsidR="00AA1B7E" w:rsidRPr="001D590D">
              <w:rPr>
                <w:rFonts w:ascii="Times New Roman" w:hAnsi="Times New Roman" w:cs="Times New Roman"/>
                <w:u w:val="single"/>
              </w:rPr>
              <w:t>actors</w:t>
            </w:r>
          </w:p>
        </w:tc>
        <w:tc>
          <w:tcPr>
            <w:tcW w:w="2250" w:type="dxa"/>
            <w:gridSpan w:val="2"/>
          </w:tcPr>
          <w:p w14:paraId="535882F2" w14:textId="7A6B5899" w:rsidR="00C63DAE" w:rsidRDefault="00AA1B7E" w:rsidP="00C63DA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D590D">
              <w:rPr>
                <w:rFonts w:ascii="Times New Roman" w:hAnsi="Times New Roman" w:cs="Times New Roman"/>
                <w:u w:val="single"/>
              </w:rPr>
              <w:t>Without</w:t>
            </w:r>
          </w:p>
          <w:p w14:paraId="0738E55A" w14:textId="4BFA1508" w:rsidR="00AA1B7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S</w:t>
            </w:r>
            <w:r w:rsidR="00AA1B7E" w:rsidRPr="001D590D">
              <w:rPr>
                <w:rFonts w:ascii="Times New Roman" w:hAnsi="Times New Roman" w:cs="Times New Roman"/>
                <w:u w:val="single"/>
              </w:rPr>
              <w:t xml:space="preserve">ocial </w:t>
            </w:r>
            <w:r>
              <w:rPr>
                <w:rFonts w:ascii="Times New Roman" w:hAnsi="Times New Roman" w:cs="Times New Roman"/>
                <w:u w:val="single"/>
              </w:rPr>
              <w:t>R</w:t>
            </w:r>
            <w:r w:rsidR="00AA1B7E" w:rsidRPr="001D590D">
              <w:rPr>
                <w:rFonts w:ascii="Times New Roman" w:hAnsi="Times New Roman" w:cs="Times New Roman"/>
                <w:u w:val="single"/>
              </w:rPr>
              <w:t xml:space="preserve">isk </w:t>
            </w:r>
            <w:r>
              <w:rPr>
                <w:rFonts w:ascii="Times New Roman" w:hAnsi="Times New Roman" w:cs="Times New Roman"/>
                <w:u w:val="single"/>
              </w:rPr>
              <w:t>F</w:t>
            </w:r>
            <w:r w:rsidR="00AA1B7E" w:rsidRPr="001D590D">
              <w:rPr>
                <w:rFonts w:ascii="Times New Roman" w:hAnsi="Times New Roman" w:cs="Times New Roman"/>
                <w:u w:val="single"/>
              </w:rPr>
              <w:t>actors</w:t>
            </w:r>
          </w:p>
        </w:tc>
      </w:tr>
      <w:tr w:rsidR="00C63DAE" w:rsidRPr="003E0A25" w14:paraId="2BAC05AF" w14:textId="77777777" w:rsidTr="00E34B7D">
        <w:tc>
          <w:tcPr>
            <w:tcW w:w="2875" w:type="dxa"/>
          </w:tcPr>
          <w:p w14:paraId="14F51A65" w14:textId="77777777" w:rsidR="00C63DAE" w:rsidRPr="001D590D" w:rsidRDefault="00C63DAE" w:rsidP="00C63D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A0248C5" w14:textId="7CC2BD49" w:rsidR="00C63DA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0" w:type="dxa"/>
          </w:tcPr>
          <w:p w14:paraId="64AE6A42" w14:textId="55E49C7E" w:rsidR="00C63DA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</w:tcPr>
          <w:p w14:paraId="122F44C4" w14:textId="3E547B18" w:rsidR="00C63DA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0" w:type="dxa"/>
          </w:tcPr>
          <w:p w14:paraId="3A6DBE10" w14:textId="4A032215" w:rsidR="00C63DA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9" w:type="dxa"/>
          </w:tcPr>
          <w:p w14:paraId="1F2141C2" w14:textId="753F5BB6" w:rsidR="00C63DA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1" w:type="dxa"/>
          </w:tcPr>
          <w:p w14:paraId="59E47010" w14:textId="1AAE5E63" w:rsidR="00C63DAE" w:rsidRPr="003E0A25" w:rsidRDefault="00C63DAE" w:rsidP="00C63DAE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%</w:t>
            </w:r>
          </w:p>
        </w:tc>
      </w:tr>
      <w:tr w:rsidR="00C63DAE" w:rsidRPr="003E0A25" w14:paraId="7E7A9F28" w14:textId="77777777" w:rsidTr="00E34B7D">
        <w:tc>
          <w:tcPr>
            <w:tcW w:w="2875" w:type="dxa"/>
          </w:tcPr>
          <w:p w14:paraId="5DFB0314" w14:textId="7A247862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Any request</w:t>
            </w:r>
          </w:p>
        </w:tc>
        <w:tc>
          <w:tcPr>
            <w:tcW w:w="900" w:type="dxa"/>
          </w:tcPr>
          <w:p w14:paraId="01B21157" w14:textId="6894A1DB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884</w:t>
            </w:r>
          </w:p>
        </w:tc>
        <w:tc>
          <w:tcPr>
            <w:tcW w:w="1080" w:type="dxa"/>
          </w:tcPr>
          <w:p w14:paraId="274FE42A" w14:textId="79F98CB7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1170" w:type="dxa"/>
          </w:tcPr>
          <w:p w14:paraId="3EF0E385" w14:textId="75983F8A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,389</w:t>
            </w:r>
          </w:p>
        </w:tc>
        <w:tc>
          <w:tcPr>
            <w:tcW w:w="1260" w:type="dxa"/>
          </w:tcPr>
          <w:p w14:paraId="3A554201" w14:textId="6CCA8319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41.4%</w:t>
            </w:r>
          </w:p>
        </w:tc>
        <w:tc>
          <w:tcPr>
            <w:tcW w:w="1079" w:type="dxa"/>
          </w:tcPr>
          <w:p w14:paraId="73D1EE49" w14:textId="30143A90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171" w:type="dxa"/>
          </w:tcPr>
          <w:p w14:paraId="57AF6320" w14:textId="1317701F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7.3%</w:t>
            </w:r>
          </w:p>
        </w:tc>
      </w:tr>
      <w:tr w:rsidR="00C63DAE" w:rsidRPr="003E0A25" w14:paraId="1EC4644C" w14:textId="77777777" w:rsidTr="00E34B7D">
        <w:tc>
          <w:tcPr>
            <w:tcW w:w="2875" w:type="dxa"/>
          </w:tcPr>
          <w:p w14:paraId="4138CE3F" w14:textId="642B3884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Food insecurity</w:t>
            </w:r>
          </w:p>
        </w:tc>
        <w:tc>
          <w:tcPr>
            <w:tcW w:w="900" w:type="dxa"/>
          </w:tcPr>
          <w:p w14:paraId="3B4D2586" w14:textId="05350585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080" w:type="dxa"/>
          </w:tcPr>
          <w:p w14:paraId="19A548F8" w14:textId="5E2171E4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1170" w:type="dxa"/>
          </w:tcPr>
          <w:p w14:paraId="74ED09EA" w14:textId="441B28F8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260" w:type="dxa"/>
          </w:tcPr>
          <w:p w14:paraId="44A23C36" w14:textId="60FF9692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079" w:type="dxa"/>
          </w:tcPr>
          <w:p w14:paraId="1EECB42B" w14:textId="48404F22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71" w:type="dxa"/>
          </w:tcPr>
          <w:p w14:paraId="79C89335" w14:textId="66289B00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3%</w:t>
            </w:r>
          </w:p>
        </w:tc>
      </w:tr>
      <w:tr w:rsidR="00C63DAE" w:rsidRPr="003E0A25" w14:paraId="323B9EFD" w14:textId="77777777" w:rsidTr="00E34B7D">
        <w:tc>
          <w:tcPr>
            <w:tcW w:w="2875" w:type="dxa"/>
          </w:tcPr>
          <w:p w14:paraId="6F487DD1" w14:textId="692415F7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Housing insecurity</w:t>
            </w:r>
          </w:p>
        </w:tc>
        <w:tc>
          <w:tcPr>
            <w:tcW w:w="900" w:type="dxa"/>
          </w:tcPr>
          <w:p w14:paraId="4B0F9C55" w14:textId="3ECF2C10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080" w:type="dxa"/>
          </w:tcPr>
          <w:p w14:paraId="30ED47D0" w14:textId="2CDA2C38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1170" w:type="dxa"/>
          </w:tcPr>
          <w:p w14:paraId="19E8D5B9" w14:textId="48DF21FB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260" w:type="dxa"/>
          </w:tcPr>
          <w:p w14:paraId="145BE7E9" w14:textId="33277885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079" w:type="dxa"/>
          </w:tcPr>
          <w:p w14:paraId="24DC96FC" w14:textId="0C475418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71" w:type="dxa"/>
          </w:tcPr>
          <w:p w14:paraId="3D990402" w14:textId="2771E507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.0%</w:t>
            </w:r>
          </w:p>
        </w:tc>
      </w:tr>
      <w:tr w:rsidR="00C63DAE" w:rsidRPr="003E0A25" w14:paraId="38C347B0" w14:textId="77777777" w:rsidTr="00E34B7D">
        <w:tc>
          <w:tcPr>
            <w:tcW w:w="2875" w:type="dxa"/>
          </w:tcPr>
          <w:p w14:paraId="344F16B8" w14:textId="286B81CB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Medication affordability</w:t>
            </w:r>
          </w:p>
        </w:tc>
        <w:tc>
          <w:tcPr>
            <w:tcW w:w="900" w:type="dxa"/>
          </w:tcPr>
          <w:p w14:paraId="59275D45" w14:textId="576BFBE2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080" w:type="dxa"/>
          </w:tcPr>
          <w:p w14:paraId="56320465" w14:textId="64AAEBBC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170" w:type="dxa"/>
          </w:tcPr>
          <w:p w14:paraId="57DF78D9" w14:textId="0C2274F3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260" w:type="dxa"/>
          </w:tcPr>
          <w:p w14:paraId="332BF4B9" w14:textId="20ED461A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079" w:type="dxa"/>
          </w:tcPr>
          <w:p w14:paraId="38583985" w14:textId="49A71349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71" w:type="dxa"/>
          </w:tcPr>
          <w:p w14:paraId="2BA374C4" w14:textId="299BA812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4%</w:t>
            </w:r>
          </w:p>
        </w:tc>
      </w:tr>
      <w:tr w:rsidR="00C63DAE" w:rsidRPr="003E0A25" w14:paraId="77360807" w14:textId="77777777" w:rsidTr="00E34B7D">
        <w:tc>
          <w:tcPr>
            <w:tcW w:w="2875" w:type="dxa"/>
          </w:tcPr>
          <w:p w14:paraId="36A20587" w14:textId="3F5F1326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900" w:type="dxa"/>
          </w:tcPr>
          <w:p w14:paraId="00BAD6AD" w14:textId="538B7821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080" w:type="dxa"/>
          </w:tcPr>
          <w:p w14:paraId="1ACA5B07" w14:textId="288C6FAB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170" w:type="dxa"/>
          </w:tcPr>
          <w:p w14:paraId="6012ED84" w14:textId="2EA4B941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260" w:type="dxa"/>
          </w:tcPr>
          <w:p w14:paraId="512EBB5A" w14:textId="0063CD0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079" w:type="dxa"/>
          </w:tcPr>
          <w:p w14:paraId="08D65E7D" w14:textId="0FBE4EC8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1" w:type="dxa"/>
          </w:tcPr>
          <w:p w14:paraId="22F39F61" w14:textId="12E10715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9%</w:t>
            </w:r>
          </w:p>
        </w:tc>
      </w:tr>
      <w:tr w:rsidR="00C63DAE" w:rsidRPr="003E0A25" w14:paraId="60C85C5F" w14:textId="77777777" w:rsidTr="00E34B7D">
        <w:tc>
          <w:tcPr>
            <w:tcW w:w="2875" w:type="dxa"/>
          </w:tcPr>
          <w:p w14:paraId="6EDEF2CB" w14:textId="3D6E80C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Utilities</w:t>
            </w:r>
          </w:p>
        </w:tc>
        <w:tc>
          <w:tcPr>
            <w:tcW w:w="900" w:type="dxa"/>
          </w:tcPr>
          <w:p w14:paraId="7A15587E" w14:textId="5DD969DB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080" w:type="dxa"/>
          </w:tcPr>
          <w:p w14:paraId="1FF0D8A1" w14:textId="78BECF8D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170" w:type="dxa"/>
          </w:tcPr>
          <w:p w14:paraId="75B35FE4" w14:textId="4B2D5433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1260" w:type="dxa"/>
          </w:tcPr>
          <w:p w14:paraId="7D72B200" w14:textId="25040BA9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079" w:type="dxa"/>
          </w:tcPr>
          <w:p w14:paraId="342393BA" w14:textId="274011C9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71" w:type="dxa"/>
          </w:tcPr>
          <w:p w14:paraId="53E7056F" w14:textId="5FF7191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6%</w:t>
            </w:r>
          </w:p>
        </w:tc>
      </w:tr>
      <w:tr w:rsidR="00C63DAE" w:rsidRPr="003E0A25" w14:paraId="402DEFD6" w14:textId="77777777" w:rsidTr="00E34B7D">
        <w:tc>
          <w:tcPr>
            <w:tcW w:w="2875" w:type="dxa"/>
          </w:tcPr>
          <w:p w14:paraId="018C9BAE" w14:textId="53503D2B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900" w:type="dxa"/>
          </w:tcPr>
          <w:p w14:paraId="0A3D1CA9" w14:textId="258B9095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080" w:type="dxa"/>
          </w:tcPr>
          <w:p w14:paraId="65812695" w14:textId="76366131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1170" w:type="dxa"/>
          </w:tcPr>
          <w:p w14:paraId="26B20765" w14:textId="1F3B966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260" w:type="dxa"/>
          </w:tcPr>
          <w:p w14:paraId="16D28702" w14:textId="4C06B6BA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079" w:type="dxa"/>
          </w:tcPr>
          <w:p w14:paraId="25921EFC" w14:textId="389CE353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1" w:type="dxa"/>
          </w:tcPr>
          <w:p w14:paraId="71BB796B" w14:textId="75C9B440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3%</w:t>
            </w:r>
          </w:p>
        </w:tc>
      </w:tr>
      <w:tr w:rsidR="00C63DAE" w:rsidRPr="003E0A25" w14:paraId="710FB5B5" w14:textId="77777777" w:rsidTr="00E34B7D">
        <w:tc>
          <w:tcPr>
            <w:tcW w:w="2875" w:type="dxa"/>
          </w:tcPr>
          <w:p w14:paraId="3D56C939" w14:textId="48478EC2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Care for elder or disabled</w:t>
            </w:r>
          </w:p>
        </w:tc>
        <w:tc>
          <w:tcPr>
            <w:tcW w:w="900" w:type="dxa"/>
          </w:tcPr>
          <w:p w14:paraId="45725970" w14:textId="5614F7E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80" w:type="dxa"/>
          </w:tcPr>
          <w:p w14:paraId="4EDDED56" w14:textId="7D7848E3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170" w:type="dxa"/>
          </w:tcPr>
          <w:p w14:paraId="32E6D94E" w14:textId="0A912E18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60" w:type="dxa"/>
          </w:tcPr>
          <w:p w14:paraId="5D2B4FBD" w14:textId="7EA20B7B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079" w:type="dxa"/>
          </w:tcPr>
          <w:p w14:paraId="619EEDA9" w14:textId="299F79CD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1" w:type="dxa"/>
          </w:tcPr>
          <w:p w14:paraId="29104ABB" w14:textId="66107AB9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6%</w:t>
            </w:r>
          </w:p>
        </w:tc>
      </w:tr>
      <w:tr w:rsidR="00C63DAE" w:rsidRPr="003E0A25" w14:paraId="47D332EF" w14:textId="77777777" w:rsidTr="00E34B7D">
        <w:tc>
          <w:tcPr>
            <w:tcW w:w="2875" w:type="dxa"/>
          </w:tcPr>
          <w:p w14:paraId="02BACF6D" w14:textId="7C3C9724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Job search or training</w:t>
            </w:r>
          </w:p>
        </w:tc>
        <w:tc>
          <w:tcPr>
            <w:tcW w:w="900" w:type="dxa"/>
          </w:tcPr>
          <w:p w14:paraId="53B44703" w14:textId="2140EF77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080" w:type="dxa"/>
          </w:tcPr>
          <w:p w14:paraId="461523B2" w14:textId="532F5D0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170" w:type="dxa"/>
          </w:tcPr>
          <w:p w14:paraId="340739D5" w14:textId="5B11BE19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260" w:type="dxa"/>
          </w:tcPr>
          <w:p w14:paraId="144275E0" w14:textId="52B6A105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1079" w:type="dxa"/>
          </w:tcPr>
          <w:p w14:paraId="54B0CF84" w14:textId="434C11C9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71" w:type="dxa"/>
          </w:tcPr>
          <w:p w14:paraId="1E15DD30" w14:textId="5853251C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4%</w:t>
            </w:r>
          </w:p>
        </w:tc>
      </w:tr>
      <w:tr w:rsidR="00C63DAE" w:rsidRPr="003E0A25" w14:paraId="7542390A" w14:textId="77777777" w:rsidTr="00E34B7D">
        <w:tc>
          <w:tcPr>
            <w:tcW w:w="2875" w:type="dxa"/>
          </w:tcPr>
          <w:p w14:paraId="0C55D305" w14:textId="3B7F4B25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00" w:type="dxa"/>
          </w:tcPr>
          <w:p w14:paraId="538D1246" w14:textId="08C37BE4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080" w:type="dxa"/>
          </w:tcPr>
          <w:p w14:paraId="6602EEC1" w14:textId="4E748FB3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170" w:type="dxa"/>
          </w:tcPr>
          <w:p w14:paraId="198E4E76" w14:textId="68B9B6D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260" w:type="dxa"/>
          </w:tcPr>
          <w:p w14:paraId="0364D15F" w14:textId="37A9519E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079" w:type="dxa"/>
          </w:tcPr>
          <w:p w14:paraId="4DC0EE72" w14:textId="75ACF49C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71" w:type="dxa"/>
          </w:tcPr>
          <w:p w14:paraId="7D886972" w14:textId="0730F930" w:rsidR="00C63DAE" w:rsidRPr="003E0A25" w:rsidRDefault="00C63DAE" w:rsidP="00C63DAE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5%</w:t>
            </w:r>
          </w:p>
        </w:tc>
      </w:tr>
    </w:tbl>
    <w:p w14:paraId="56BAB244" w14:textId="77777777" w:rsidR="001D590D" w:rsidRDefault="001D590D" w:rsidP="001D590D">
      <w:pPr>
        <w:rPr>
          <w:rFonts w:ascii="Times New Roman" w:hAnsi="Times New Roman" w:cs="Times New Roman"/>
        </w:rPr>
      </w:pPr>
    </w:p>
    <w:p w14:paraId="36B88C18" w14:textId="77777777" w:rsidR="001D590D" w:rsidRDefault="001D590D" w:rsidP="001D590D">
      <w:pPr>
        <w:rPr>
          <w:rFonts w:ascii="Times New Roman" w:hAnsi="Times New Roman" w:cs="Times New Roman"/>
          <w:b/>
          <w:u w:val="single"/>
        </w:rPr>
      </w:pPr>
    </w:p>
    <w:p w14:paraId="60E33F32" w14:textId="77777777" w:rsidR="001D590D" w:rsidRDefault="001D590D" w:rsidP="001D590D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45D72676" w14:textId="112E6C10" w:rsidR="001D590D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Supplemental </w:t>
      </w:r>
      <w:r w:rsidRPr="00571CA0">
        <w:rPr>
          <w:rFonts w:ascii="Times New Roman" w:hAnsi="Times New Roman" w:cs="Times New Roman"/>
          <w:b/>
          <w:u w:val="single"/>
        </w:rPr>
        <w:t xml:space="preserve">Table </w:t>
      </w:r>
      <w:r w:rsidR="006F79B8">
        <w:rPr>
          <w:rFonts w:ascii="Times New Roman" w:hAnsi="Times New Roman" w:cs="Times New Roman"/>
          <w:b/>
          <w:u w:val="single"/>
        </w:rPr>
        <w:t>3</w:t>
      </w:r>
      <w:r>
        <w:rPr>
          <w:rFonts w:ascii="Times New Roman" w:hAnsi="Times New Roman" w:cs="Times New Roman"/>
        </w:rPr>
        <w:t xml:space="preserve">: </w:t>
      </w:r>
      <w:r w:rsidRPr="001D590D">
        <w:rPr>
          <w:rFonts w:ascii="Times New Roman" w:hAnsi="Times New Roman" w:cs="Times New Roman"/>
          <w:b/>
        </w:rPr>
        <w:t xml:space="preserve">Patient and practice characteristics associated with expressing social need, with and without social risk factors on health-related social need (HRSN) screening in the </w:t>
      </w:r>
      <w:proofErr w:type="spellStart"/>
      <w:r w:rsidRPr="001D590D">
        <w:rPr>
          <w:rFonts w:ascii="Times New Roman" w:hAnsi="Times New Roman" w:cs="Times New Roman"/>
          <w:b/>
        </w:rPr>
        <w:t>pay</w:t>
      </w:r>
      <w:r w:rsidR="006F79B8">
        <w:rPr>
          <w:rFonts w:ascii="Times New Roman" w:hAnsi="Times New Roman" w:cs="Times New Roman"/>
          <w:b/>
        </w:rPr>
        <w:t>o</w:t>
      </w:r>
      <w:r w:rsidRPr="001D590D">
        <w:rPr>
          <w:rFonts w:ascii="Times New Roman" w:hAnsi="Times New Roman" w:cs="Times New Roman"/>
          <w:b/>
        </w:rPr>
        <w:t>r</w:t>
      </w:r>
      <w:proofErr w:type="spellEnd"/>
      <w:r w:rsidRPr="001D590D">
        <w:rPr>
          <w:rFonts w:ascii="Times New Roman" w:hAnsi="Times New Roman" w:cs="Times New Roman"/>
          <w:b/>
        </w:rPr>
        <w:t xml:space="preserve"> subset</w:t>
      </w:r>
    </w:p>
    <w:p w14:paraId="69EB49AB" w14:textId="77777777" w:rsidR="001D590D" w:rsidRDefault="001D590D" w:rsidP="001D590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954"/>
        <w:gridCol w:w="1080"/>
        <w:gridCol w:w="1114"/>
        <w:gridCol w:w="956"/>
        <w:gridCol w:w="1178"/>
        <w:gridCol w:w="1067"/>
      </w:tblGrid>
      <w:tr w:rsidR="001D590D" w:rsidRPr="001D590D" w14:paraId="04CE4904" w14:textId="77777777" w:rsidTr="001D590D">
        <w:tc>
          <w:tcPr>
            <w:tcW w:w="9350" w:type="dxa"/>
            <w:gridSpan w:val="7"/>
          </w:tcPr>
          <w:p w14:paraId="027605EF" w14:textId="06C60F0C" w:rsidR="001D590D" w:rsidRPr="001D590D" w:rsidRDefault="001D590D" w:rsidP="006F79B8">
            <w:pPr>
              <w:rPr>
                <w:rFonts w:ascii="Times New Roman" w:hAnsi="Times New Roman" w:cs="Times New Roman"/>
              </w:rPr>
            </w:pPr>
            <w:proofErr w:type="spellStart"/>
            <w:r w:rsidRPr="001D590D">
              <w:rPr>
                <w:rFonts w:ascii="Times New Roman" w:hAnsi="Times New Roman" w:cs="Times New Roman"/>
                <w:u w:val="single"/>
              </w:rPr>
              <w:t>Pay</w:t>
            </w:r>
            <w:r w:rsidR="006F79B8">
              <w:rPr>
                <w:rFonts w:ascii="Times New Roman" w:hAnsi="Times New Roman" w:cs="Times New Roman"/>
                <w:u w:val="single"/>
              </w:rPr>
              <w:t>o</w:t>
            </w:r>
            <w:r w:rsidRPr="001D590D">
              <w:rPr>
                <w:rFonts w:ascii="Times New Roman" w:hAnsi="Times New Roman" w:cs="Times New Roman"/>
                <w:u w:val="single"/>
              </w:rPr>
              <w:t>r</w:t>
            </w:r>
            <w:proofErr w:type="spellEnd"/>
            <w:r w:rsidRPr="001D590D">
              <w:rPr>
                <w:rFonts w:ascii="Times New Roman" w:hAnsi="Times New Roman" w:cs="Times New Roman"/>
                <w:u w:val="single"/>
              </w:rPr>
              <w:t xml:space="preserve"> Subset</w:t>
            </w:r>
          </w:p>
        </w:tc>
      </w:tr>
      <w:tr w:rsidR="001D590D" w:rsidRPr="001D590D" w14:paraId="0ADCD01D" w14:textId="77777777" w:rsidTr="001D590D">
        <w:tc>
          <w:tcPr>
            <w:tcW w:w="3001" w:type="dxa"/>
          </w:tcPr>
          <w:p w14:paraId="78D3D1D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gridSpan w:val="3"/>
          </w:tcPr>
          <w:p w14:paraId="7126A041" w14:textId="777319C4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D590D">
              <w:rPr>
                <w:rFonts w:ascii="Times New Roman" w:hAnsi="Times New Roman" w:cs="Times New Roman"/>
                <w:bCs/>
                <w:u w:val="single"/>
              </w:rPr>
              <w:t>Social Need with Social Risk Factors</w:t>
            </w:r>
          </w:p>
        </w:tc>
        <w:tc>
          <w:tcPr>
            <w:tcW w:w="3201" w:type="dxa"/>
            <w:gridSpan w:val="3"/>
          </w:tcPr>
          <w:p w14:paraId="71DEC948" w14:textId="705A168B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  <w:u w:val="single"/>
              </w:rPr>
              <w:t>Social Need without Social Risk Factors</w:t>
            </w:r>
          </w:p>
        </w:tc>
      </w:tr>
      <w:tr w:rsidR="001D590D" w:rsidRPr="001D590D" w14:paraId="0B8B7430" w14:textId="77777777" w:rsidTr="001D590D">
        <w:tc>
          <w:tcPr>
            <w:tcW w:w="3001" w:type="dxa"/>
          </w:tcPr>
          <w:p w14:paraId="54288CE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14:paraId="32B14AE3" w14:textId="1968D4A7" w:rsidR="001D590D" w:rsidRPr="001D590D" w:rsidRDefault="008D1868" w:rsidP="001D5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1D590D" w:rsidRPr="001D590D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080" w:type="dxa"/>
          </w:tcPr>
          <w:p w14:paraId="5692B450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CI</w:t>
            </w:r>
          </w:p>
        </w:tc>
        <w:tc>
          <w:tcPr>
            <w:tcW w:w="1114" w:type="dxa"/>
          </w:tcPr>
          <w:p w14:paraId="551C56B3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P-value</w:t>
            </w:r>
          </w:p>
        </w:tc>
        <w:tc>
          <w:tcPr>
            <w:tcW w:w="956" w:type="dxa"/>
          </w:tcPr>
          <w:p w14:paraId="3B36F19C" w14:textId="4A39C564" w:rsidR="001D590D" w:rsidRPr="001D590D" w:rsidRDefault="008D1868" w:rsidP="001D5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1D590D" w:rsidRPr="001D590D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178" w:type="dxa"/>
          </w:tcPr>
          <w:p w14:paraId="45DFCCAE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CI</w:t>
            </w:r>
          </w:p>
        </w:tc>
        <w:tc>
          <w:tcPr>
            <w:tcW w:w="1067" w:type="dxa"/>
          </w:tcPr>
          <w:p w14:paraId="35BC1557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1D590D" w:rsidRPr="001D590D" w14:paraId="220D4D5D" w14:textId="77777777" w:rsidTr="001D590D">
        <w:tc>
          <w:tcPr>
            <w:tcW w:w="3001" w:type="dxa"/>
          </w:tcPr>
          <w:p w14:paraId="7FF5172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54" w:type="dxa"/>
          </w:tcPr>
          <w:p w14:paraId="7885F21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5A5E5D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86EBEC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1B9973B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8F91FC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843F4A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4CDC61E3" w14:textId="77777777" w:rsidTr="001D590D">
        <w:tc>
          <w:tcPr>
            <w:tcW w:w="3001" w:type="dxa"/>
          </w:tcPr>
          <w:p w14:paraId="735DA014" w14:textId="615438FE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Adult (</w:t>
            </w:r>
            <w:r w:rsidRPr="001D590D">
              <w:rPr>
                <w:rFonts w:ascii="Times New Roman" w:hAnsi="Times New Roman" w:cs="Times New Roman"/>
                <w:u w:val="single"/>
              </w:rPr>
              <w:t>≥</w:t>
            </w:r>
            <w:r w:rsidR="00DF669A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1D590D">
              <w:rPr>
                <w:rFonts w:ascii="Times New Roman" w:hAnsi="Times New Roman" w:cs="Times New Roman"/>
              </w:rPr>
              <w:t>1</w:t>
            </w:r>
            <w:r w:rsidR="00DF669A">
              <w:rPr>
                <w:rFonts w:ascii="Times New Roman" w:hAnsi="Times New Roman" w:cs="Times New Roman"/>
              </w:rPr>
              <w:t>9</w:t>
            </w:r>
            <w:r w:rsidRPr="001D590D">
              <w:rPr>
                <w:rFonts w:ascii="Times New Roman" w:hAnsi="Times New Roman" w:cs="Times New Roman"/>
              </w:rPr>
              <w:t xml:space="preserve"> years)</w:t>
            </w:r>
          </w:p>
        </w:tc>
        <w:tc>
          <w:tcPr>
            <w:tcW w:w="954" w:type="dxa"/>
          </w:tcPr>
          <w:p w14:paraId="69D3216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80" w:type="dxa"/>
          </w:tcPr>
          <w:p w14:paraId="63B5CCF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14" w:type="dxa"/>
          </w:tcPr>
          <w:p w14:paraId="50857B1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2BD1281C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8" w:type="dxa"/>
          </w:tcPr>
          <w:p w14:paraId="11FC777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7" w:type="dxa"/>
          </w:tcPr>
          <w:p w14:paraId="1D7FDA0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2D1761BA" w14:textId="77777777" w:rsidTr="001D590D">
        <w:tc>
          <w:tcPr>
            <w:tcW w:w="3001" w:type="dxa"/>
          </w:tcPr>
          <w:p w14:paraId="3DA41A68" w14:textId="771B620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Pediatric (</w:t>
            </w:r>
            <w:r w:rsidR="00DF669A">
              <w:rPr>
                <w:rFonts w:ascii="Times New Roman" w:hAnsi="Times New Roman" w:cs="Times New Roman"/>
              </w:rPr>
              <w:t>0-</w:t>
            </w:r>
            <w:r w:rsidRPr="001D590D">
              <w:rPr>
                <w:rFonts w:ascii="Times New Roman" w:hAnsi="Times New Roman" w:cs="Times New Roman"/>
              </w:rPr>
              <w:t>18 years)</w:t>
            </w:r>
          </w:p>
        </w:tc>
        <w:tc>
          <w:tcPr>
            <w:tcW w:w="954" w:type="dxa"/>
          </w:tcPr>
          <w:p w14:paraId="5B95D28F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80" w:type="dxa"/>
          </w:tcPr>
          <w:p w14:paraId="1DBB9C6E" w14:textId="42FEBCB9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0.</w:t>
            </w:r>
            <w:r w:rsidR="008D1868" w:rsidRPr="00B23B1D">
              <w:rPr>
                <w:rFonts w:ascii="Times New Roman" w:hAnsi="Times New Roman" w:cs="Times New Roman"/>
              </w:rPr>
              <w:t>9</w:t>
            </w:r>
            <w:r w:rsidRPr="00B23B1D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114" w:type="dxa"/>
          </w:tcPr>
          <w:p w14:paraId="416CF1B1" w14:textId="5EDD374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0.</w:t>
            </w:r>
            <w:r w:rsidR="008D1868" w:rsidRPr="00B23B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56" w:type="dxa"/>
          </w:tcPr>
          <w:p w14:paraId="0B80E2F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8" w:type="dxa"/>
          </w:tcPr>
          <w:p w14:paraId="6A8F615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7-1.1</w:t>
            </w:r>
          </w:p>
        </w:tc>
        <w:tc>
          <w:tcPr>
            <w:tcW w:w="1067" w:type="dxa"/>
          </w:tcPr>
          <w:p w14:paraId="19961103" w14:textId="7496305A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2</w:t>
            </w:r>
            <w:r w:rsidR="00175EDE">
              <w:rPr>
                <w:rFonts w:ascii="Times New Roman" w:hAnsi="Times New Roman" w:cs="Times New Roman"/>
              </w:rPr>
              <w:t>7</w:t>
            </w:r>
          </w:p>
        </w:tc>
      </w:tr>
      <w:tr w:rsidR="001D590D" w:rsidRPr="001D590D" w14:paraId="2203D838" w14:textId="77777777" w:rsidTr="001D590D">
        <w:tc>
          <w:tcPr>
            <w:tcW w:w="3001" w:type="dxa"/>
          </w:tcPr>
          <w:p w14:paraId="750CFAE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54" w:type="dxa"/>
          </w:tcPr>
          <w:p w14:paraId="0E02640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CC55BE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A639F9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2AED075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23F7F0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8F8208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4E1A446E" w14:textId="77777777" w:rsidTr="001D590D">
        <w:tc>
          <w:tcPr>
            <w:tcW w:w="3001" w:type="dxa"/>
          </w:tcPr>
          <w:p w14:paraId="088AB0A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954" w:type="dxa"/>
          </w:tcPr>
          <w:p w14:paraId="4BA7445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80" w:type="dxa"/>
          </w:tcPr>
          <w:p w14:paraId="6AF4AED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14" w:type="dxa"/>
          </w:tcPr>
          <w:p w14:paraId="47E5538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43C1B2E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8" w:type="dxa"/>
          </w:tcPr>
          <w:p w14:paraId="78F98B2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7" w:type="dxa"/>
          </w:tcPr>
          <w:p w14:paraId="185D4B3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3DECAF0D" w14:textId="77777777" w:rsidTr="001D590D">
        <w:tc>
          <w:tcPr>
            <w:tcW w:w="3001" w:type="dxa"/>
          </w:tcPr>
          <w:p w14:paraId="60C0218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954" w:type="dxa"/>
          </w:tcPr>
          <w:p w14:paraId="45D40626" w14:textId="46138A30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8D1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1FCB72B" w14:textId="275A4945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8D1868">
              <w:rPr>
                <w:rFonts w:ascii="Times New Roman" w:hAnsi="Times New Roman" w:cs="Times New Roman"/>
              </w:rPr>
              <w:t>0</w:t>
            </w:r>
            <w:r w:rsidRPr="001D590D">
              <w:rPr>
                <w:rFonts w:ascii="Times New Roman" w:hAnsi="Times New Roman" w:cs="Times New Roman"/>
              </w:rPr>
              <w:t>-1.</w:t>
            </w:r>
            <w:r w:rsidR="008D18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070BE4E3" w14:textId="333D54BD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</w:t>
            </w:r>
            <w:r w:rsidR="008D18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6" w:type="dxa"/>
          </w:tcPr>
          <w:p w14:paraId="6E587A1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78" w:type="dxa"/>
          </w:tcPr>
          <w:p w14:paraId="53514D00" w14:textId="1E050021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9-1.</w:t>
            </w:r>
            <w:r w:rsidR="00175E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7103E81E" w14:textId="56F77E1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4</w:t>
            </w:r>
            <w:r w:rsidR="00175EDE">
              <w:rPr>
                <w:rFonts w:ascii="Times New Roman" w:hAnsi="Times New Roman" w:cs="Times New Roman"/>
              </w:rPr>
              <w:t>3</w:t>
            </w:r>
          </w:p>
        </w:tc>
      </w:tr>
      <w:tr w:rsidR="001D590D" w:rsidRPr="001D590D" w14:paraId="0F9F2099" w14:textId="77777777" w:rsidTr="001D590D">
        <w:tc>
          <w:tcPr>
            <w:tcW w:w="3001" w:type="dxa"/>
          </w:tcPr>
          <w:p w14:paraId="3C044BC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954" w:type="dxa"/>
          </w:tcPr>
          <w:p w14:paraId="0BDC0B2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3A3B1C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09E8E3E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467B29D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E012E0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0E4F348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37E9C6E9" w14:textId="77777777" w:rsidTr="001D590D">
        <w:tc>
          <w:tcPr>
            <w:tcW w:w="3001" w:type="dxa"/>
          </w:tcPr>
          <w:p w14:paraId="66B2433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NH White</w:t>
            </w:r>
          </w:p>
        </w:tc>
        <w:tc>
          <w:tcPr>
            <w:tcW w:w="954" w:type="dxa"/>
          </w:tcPr>
          <w:p w14:paraId="5FCA0A5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80" w:type="dxa"/>
          </w:tcPr>
          <w:p w14:paraId="64FCB37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14" w:type="dxa"/>
          </w:tcPr>
          <w:p w14:paraId="4D7E4EC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01A0DAA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8" w:type="dxa"/>
          </w:tcPr>
          <w:p w14:paraId="12F0C82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7" w:type="dxa"/>
          </w:tcPr>
          <w:p w14:paraId="3A3C573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7ED452C4" w14:textId="77777777" w:rsidTr="001D590D">
        <w:tc>
          <w:tcPr>
            <w:tcW w:w="3001" w:type="dxa"/>
          </w:tcPr>
          <w:p w14:paraId="1E809B2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NH Black</w:t>
            </w:r>
          </w:p>
        </w:tc>
        <w:tc>
          <w:tcPr>
            <w:tcW w:w="954" w:type="dxa"/>
          </w:tcPr>
          <w:p w14:paraId="46CE18F0" w14:textId="423E21E4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8D18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6B9F983C" w14:textId="24A9C4C9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8D1868">
              <w:rPr>
                <w:rFonts w:ascii="Times New Roman" w:hAnsi="Times New Roman" w:cs="Times New Roman"/>
              </w:rPr>
              <w:t>2</w:t>
            </w:r>
            <w:r w:rsidRPr="001D590D">
              <w:rPr>
                <w:rFonts w:ascii="Times New Roman" w:hAnsi="Times New Roman" w:cs="Times New Roman"/>
              </w:rPr>
              <w:t>-</w:t>
            </w:r>
            <w:r w:rsidR="008D186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14" w:type="dxa"/>
          </w:tcPr>
          <w:p w14:paraId="64A028F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</w:tcPr>
          <w:p w14:paraId="6F50463F" w14:textId="6334798F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175E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8" w:type="dxa"/>
          </w:tcPr>
          <w:p w14:paraId="75A3D9C4" w14:textId="7D741DA4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1-</w:t>
            </w:r>
            <w:r w:rsidR="00175ED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67" w:type="dxa"/>
          </w:tcPr>
          <w:p w14:paraId="29E63036" w14:textId="64D5BD6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0</w:t>
            </w:r>
            <w:r w:rsidR="00175EDE">
              <w:rPr>
                <w:rFonts w:ascii="Times New Roman" w:hAnsi="Times New Roman" w:cs="Times New Roman"/>
              </w:rPr>
              <w:t>5</w:t>
            </w:r>
          </w:p>
        </w:tc>
      </w:tr>
      <w:tr w:rsidR="001D590D" w:rsidRPr="001D590D" w14:paraId="3F8D56F1" w14:textId="77777777" w:rsidTr="001D590D">
        <w:tc>
          <w:tcPr>
            <w:tcW w:w="3001" w:type="dxa"/>
          </w:tcPr>
          <w:p w14:paraId="3278308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954" w:type="dxa"/>
          </w:tcPr>
          <w:p w14:paraId="47EA6051" w14:textId="31C491B2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8D1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57DE2E3" w14:textId="359226C1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0-1.</w:t>
            </w:r>
            <w:r w:rsidR="008D18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4975E1AD" w14:textId="7C0AED94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</w:t>
            </w:r>
            <w:r w:rsidR="008D18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</w:tcPr>
          <w:p w14:paraId="4A5F811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78" w:type="dxa"/>
          </w:tcPr>
          <w:p w14:paraId="4CE72D23" w14:textId="267E9242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8-1.</w:t>
            </w:r>
            <w:r w:rsidR="00175E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5BBB67E3" w14:textId="678B5DEE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4</w:t>
            </w:r>
            <w:r w:rsidR="00175EDE">
              <w:rPr>
                <w:rFonts w:ascii="Times New Roman" w:hAnsi="Times New Roman" w:cs="Times New Roman"/>
              </w:rPr>
              <w:t>6</w:t>
            </w:r>
          </w:p>
        </w:tc>
      </w:tr>
      <w:tr w:rsidR="001D590D" w:rsidRPr="001D590D" w14:paraId="5BE90DAF" w14:textId="77777777" w:rsidTr="001D590D">
        <w:tc>
          <w:tcPr>
            <w:tcW w:w="3001" w:type="dxa"/>
          </w:tcPr>
          <w:p w14:paraId="2C4D2F7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NH other race</w:t>
            </w:r>
          </w:p>
        </w:tc>
        <w:tc>
          <w:tcPr>
            <w:tcW w:w="954" w:type="dxa"/>
          </w:tcPr>
          <w:p w14:paraId="2822F938" w14:textId="758568AC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8D1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60BF9F07" w14:textId="13367E23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0-1.</w:t>
            </w:r>
            <w:r w:rsidR="008D18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3244A689" w14:textId="6CF525BD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</w:t>
            </w:r>
            <w:r w:rsidR="008D18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</w:tcPr>
          <w:p w14:paraId="0EB5AB3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78" w:type="dxa"/>
          </w:tcPr>
          <w:p w14:paraId="6A752CF9" w14:textId="2AA5C5BD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175EDE">
              <w:rPr>
                <w:rFonts w:ascii="Times New Roman" w:hAnsi="Times New Roman" w:cs="Times New Roman"/>
              </w:rPr>
              <w:t>9</w:t>
            </w:r>
            <w:r w:rsidRPr="001D590D">
              <w:rPr>
                <w:rFonts w:ascii="Times New Roman" w:hAnsi="Times New Roman" w:cs="Times New Roman"/>
              </w:rPr>
              <w:t>-1.</w:t>
            </w:r>
            <w:r w:rsidR="00175E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7" w:type="dxa"/>
          </w:tcPr>
          <w:p w14:paraId="2C4B32D0" w14:textId="6B41D6B1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3</w:t>
            </w:r>
            <w:r w:rsidR="00175EDE">
              <w:rPr>
                <w:rFonts w:ascii="Times New Roman" w:hAnsi="Times New Roman" w:cs="Times New Roman"/>
              </w:rPr>
              <w:t>1</w:t>
            </w:r>
          </w:p>
        </w:tc>
      </w:tr>
      <w:tr w:rsidR="001D590D" w:rsidRPr="001D590D" w14:paraId="1C338B55" w14:textId="77777777" w:rsidTr="001D590D">
        <w:tc>
          <w:tcPr>
            <w:tcW w:w="3001" w:type="dxa"/>
          </w:tcPr>
          <w:p w14:paraId="16BECE4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Primary language</w:t>
            </w:r>
          </w:p>
        </w:tc>
        <w:tc>
          <w:tcPr>
            <w:tcW w:w="954" w:type="dxa"/>
          </w:tcPr>
          <w:p w14:paraId="30FCACF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83A55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1D6BDEB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4E4CDF7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62593CC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1AA3E27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450B82DF" w14:textId="77777777" w:rsidTr="001D590D">
        <w:tc>
          <w:tcPr>
            <w:tcW w:w="3001" w:type="dxa"/>
          </w:tcPr>
          <w:p w14:paraId="0074F3C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954" w:type="dxa"/>
          </w:tcPr>
          <w:p w14:paraId="21B8E01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80" w:type="dxa"/>
          </w:tcPr>
          <w:p w14:paraId="4C7A11D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14" w:type="dxa"/>
          </w:tcPr>
          <w:p w14:paraId="020C87D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35C433F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8" w:type="dxa"/>
          </w:tcPr>
          <w:p w14:paraId="4309B9E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7" w:type="dxa"/>
          </w:tcPr>
          <w:p w14:paraId="672D045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7BB952AD" w14:textId="77777777" w:rsidTr="001D590D">
        <w:tc>
          <w:tcPr>
            <w:tcW w:w="3001" w:type="dxa"/>
          </w:tcPr>
          <w:p w14:paraId="65A890F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Spanish</w:t>
            </w:r>
          </w:p>
        </w:tc>
        <w:tc>
          <w:tcPr>
            <w:tcW w:w="954" w:type="dxa"/>
          </w:tcPr>
          <w:p w14:paraId="0ECEE393" w14:textId="3C78C5DE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</w:t>
            </w:r>
            <w:r w:rsidR="008D1868" w:rsidRPr="00B23B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1FD3194" w14:textId="3E362C5A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</w:t>
            </w:r>
            <w:r w:rsidR="008D1868" w:rsidRPr="00B23B1D">
              <w:rPr>
                <w:rFonts w:ascii="Times New Roman" w:hAnsi="Times New Roman" w:cs="Times New Roman"/>
              </w:rPr>
              <w:t>1</w:t>
            </w:r>
            <w:r w:rsidRPr="00B23B1D">
              <w:rPr>
                <w:rFonts w:ascii="Times New Roman" w:hAnsi="Times New Roman" w:cs="Times New Roman"/>
              </w:rPr>
              <w:t>-1.</w:t>
            </w:r>
            <w:r w:rsidR="008D1868" w:rsidRPr="00B23B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5963D6ED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</w:tcPr>
          <w:p w14:paraId="66392BF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78" w:type="dxa"/>
          </w:tcPr>
          <w:p w14:paraId="3A58BC2F" w14:textId="50E9A7CD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8-1.</w:t>
            </w:r>
            <w:r w:rsidR="00175E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</w:tcPr>
          <w:p w14:paraId="793830E9" w14:textId="1312CF55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4</w:t>
            </w:r>
            <w:r w:rsidR="00175EDE">
              <w:rPr>
                <w:rFonts w:ascii="Times New Roman" w:hAnsi="Times New Roman" w:cs="Times New Roman"/>
              </w:rPr>
              <w:t>1</w:t>
            </w:r>
          </w:p>
        </w:tc>
      </w:tr>
      <w:tr w:rsidR="001D590D" w:rsidRPr="001D590D" w14:paraId="305B40F0" w14:textId="77777777" w:rsidTr="001D590D">
        <w:tc>
          <w:tcPr>
            <w:tcW w:w="3001" w:type="dxa"/>
          </w:tcPr>
          <w:p w14:paraId="0FA5B6C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Other language</w:t>
            </w:r>
          </w:p>
        </w:tc>
        <w:tc>
          <w:tcPr>
            <w:tcW w:w="954" w:type="dxa"/>
          </w:tcPr>
          <w:p w14:paraId="6360BFFC" w14:textId="03F76BED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</w:t>
            </w:r>
            <w:r w:rsidR="008D1868" w:rsidRPr="00B23B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1B21764" w14:textId="3DD6D0CF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0-1.</w:t>
            </w:r>
            <w:r w:rsidR="008D1868" w:rsidRPr="00B23B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78381FEE" w14:textId="4457AC95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0.</w:t>
            </w:r>
            <w:r w:rsidR="008D1868" w:rsidRPr="00B23B1D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56" w:type="dxa"/>
          </w:tcPr>
          <w:p w14:paraId="1C2DEE0A" w14:textId="07984B59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175E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8" w:type="dxa"/>
          </w:tcPr>
          <w:p w14:paraId="2911C3C9" w14:textId="2481ACD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175EDE">
              <w:rPr>
                <w:rFonts w:ascii="Times New Roman" w:hAnsi="Times New Roman" w:cs="Times New Roman"/>
              </w:rPr>
              <w:t>0</w:t>
            </w:r>
            <w:r w:rsidRPr="001D590D">
              <w:rPr>
                <w:rFonts w:ascii="Times New Roman" w:hAnsi="Times New Roman" w:cs="Times New Roman"/>
              </w:rPr>
              <w:t>-2.</w:t>
            </w:r>
            <w:r w:rsidR="00175E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990BACE" w14:textId="662FBF95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</w:t>
            </w:r>
            <w:r w:rsidR="00175EDE">
              <w:rPr>
                <w:rFonts w:ascii="Times New Roman" w:hAnsi="Times New Roman" w:cs="Times New Roman"/>
              </w:rPr>
              <w:t>4</w:t>
            </w:r>
          </w:p>
        </w:tc>
      </w:tr>
      <w:tr w:rsidR="001D590D" w:rsidRPr="001D590D" w14:paraId="686F0181" w14:textId="77777777" w:rsidTr="001D590D">
        <w:tc>
          <w:tcPr>
            <w:tcW w:w="3001" w:type="dxa"/>
          </w:tcPr>
          <w:p w14:paraId="37D6F15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Number of social risks</w:t>
            </w:r>
          </w:p>
        </w:tc>
        <w:tc>
          <w:tcPr>
            <w:tcW w:w="954" w:type="dxa"/>
          </w:tcPr>
          <w:p w14:paraId="4BF521EB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6231E9F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5C5A82F7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175F295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8C14F1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6B02E09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57D3FDF0" w14:textId="77777777" w:rsidTr="001D590D">
        <w:tc>
          <w:tcPr>
            <w:tcW w:w="3001" w:type="dxa"/>
          </w:tcPr>
          <w:p w14:paraId="0599AD6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&lt;3 social risks</w:t>
            </w:r>
          </w:p>
        </w:tc>
        <w:tc>
          <w:tcPr>
            <w:tcW w:w="954" w:type="dxa"/>
          </w:tcPr>
          <w:p w14:paraId="739ECFDD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80" w:type="dxa"/>
          </w:tcPr>
          <w:p w14:paraId="2E994400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14" w:type="dxa"/>
          </w:tcPr>
          <w:p w14:paraId="48D2916F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56" w:type="dxa"/>
          </w:tcPr>
          <w:p w14:paraId="51223C9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8" w:type="dxa"/>
          </w:tcPr>
          <w:p w14:paraId="297A807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7" w:type="dxa"/>
          </w:tcPr>
          <w:p w14:paraId="5B9E028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3E4B63DF" w14:textId="77777777" w:rsidTr="001D590D">
        <w:tc>
          <w:tcPr>
            <w:tcW w:w="3001" w:type="dxa"/>
          </w:tcPr>
          <w:p w14:paraId="7AC1B48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DB66D0">
              <w:rPr>
                <w:rFonts w:ascii="Times New Roman" w:hAnsi="Times New Roman" w:cs="Times New Roman"/>
              </w:rPr>
              <w:t xml:space="preserve">   ≥</w:t>
            </w:r>
            <w:r w:rsidRPr="001D590D">
              <w:rPr>
                <w:rFonts w:ascii="Times New Roman" w:hAnsi="Times New Roman" w:cs="Times New Roman"/>
              </w:rPr>
              <w:t>3 social risks</w:t>
            </w:r>
          </w:p>
        </w:tc>
        <w:tc>
          <w:tcPr>
            <w:tcW w:w="954" w:type="dxa"/>
          </w:tcPr>
          <w:p w14:paraId="743899A7" w14:textId="5DA826CA" w:rsidR="001D590D" w:rsidRPr="00B23B1D" w:rsidRDefault="008D1868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80" w:type="dxa"/>
          </w:tcPr>
          <w:p w14:paraId="3A6B956D" w14:textId="3E0E3D20" w:rsidR="001D590D" w:rsidRPr="00B23B1D" w:rsidRDefault="008D1868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9</w:t>
            </w:r>
            <w:r w:rsidR="001D590D" w:rsidRPr="00B23B1D">
              <w:rPr>
                <w:rFonts w:ascii="Times New Roman" w:hAnsi="Times New Roman" w:cs="Times New Roman"/>
              </w:rPr>
              <w:t>-</w:t>
            </w:r>
            <w:r w:rsidRPr="00B23B1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14" w:type="dxa"/>
          </w:tcPr>
          <w:p w14:paraId="4C5056E1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</w:tcPr>
          <w:p w14:paraId="4121DF3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8" w:type="dxa"/>
          </w:tcPr>
          <w:p w14:paraId="4B7DF76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7" w:type="dxa"/>
          </w:tcPr>
          <w:p w14:paraId="3A893F3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34FE75F5" w14:textId="77777777" w:rsidTr="001D590D">
        <w:tc>
          <w:tcPr>
            <w:tcW w:w="3001" w:type="dxa"/>
          </w:tcPr>
          <w:p w14:paraId="6D4326A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Practice level social factors</w:t>
            </w:r>
          </w:p>
        </w:tc>
        <w:tc>
          <w:tcPr>
            <w:tcW w:w="954" w:type="dxa"/>
          </w:tcPr>
          <w:p w14:paraId="442E7077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9D6E0E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</w:tcPr>
          <w:p w14:paraId="6693ED58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5405362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6FACF8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3EF76C3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78DBBC1F" w14:textId="77777777" w:rsidTr="001D590D">
        <w:tc>
          <w:tcPr>
            <w:tcW w:w="3001" w:type="dxa"/>
          </w:tcPr>
          <w:p w14:paraId="21000FE6" w14:textId="77777777" w:rsidR="001D590D" w:rsidRPr="001D590D" w:rsidRDefault="001D590D" w:rsidP="001D590D">
            <w:pPr>
              <w:rPr>
                <w:rFonts w:ascii="Times New Roman" w:hAnsi="Times New Roman" w:cs="Times New Roman"/>
                <w:u w:val="single"/>
              </w:rPr>
            </w:pPr>
            <w:r w:rsidRPr="001D590D">
              <w:rPr>
                <w:rFonts w:ascii="Times New Roman" w:hAnsi="Times New Roman" w:cs="Times New Roman"/>
              </w:rPr>
              <w:t xml:space="preserve">   0 practice social factor</w:t>
            </w:r>
          </w:p>
        </w:tc>
        <w:tc>
          <w:tcPr>
            <w:tcW w:w="954" w:type="dxa"/>
          </w:tcPr>
          <w:p w14:paraId="1A6EA081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80" w:type="dxa"/>
          </w:tcPr>
          <w:p w14:paraId="21104650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14" w:type="dxa"/>
          </w:tcPr>
          <w:p w14:paraId="08662F8D" w14:textId="77777777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56" w:type="dxa"/>
          </w:tcPr>
          <w:p w14:paraId="533AE87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8" w:type="dxa"/>
          </w:tcPr>
          <w:p w14:paraId="15F44E6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7" w:type="dxa"/>
          </w:tcPr>
          <w:p w14:paraId="5870C25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433426C0" w14:textId="77777777" w:rsidTr="001D590D">
        <w:trPr>
          <w:trHeight w:val="71"/>
        </w:trPr>
        <w:tc>
          <w:tcPr>
            <w:tcW w:w="3001" w:type="dxa"/>
          </w:tcPr>
          <w:p w14:paraId="20CCE68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1 practice social factor</w:t>
            </w:r>
          </w:p>
        </w:tc>
        <w:tc>
          <w:tcPr>
            <w:tcW w:w="954" w:type="dxa"/>
          </w:tcPr>
          <w:p w14:paraId="6FB486DB" w14:textId="4F56303A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</w:t>
            </w:r>
            <w:r w:rsidR="008D1868" w:rsidRPr="00B23B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BA67A23" w14:textId="7E3A135E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</w:t>
            </w:r>
            <w:r w:rsidR="008D1868" w:rsidRPr="00B23B1D">
              <w:rPr>
                <w:rFonts w:ascii="Times New Roman" w:hAnsi="Times New Roman" w:cs="Times New Roman"/>
              </w:rPr>
              <w:t>0</w:t>
            </w:r>
            <w:r w:rsidRPr="00B23B1D">
              <w:rPr>
                <w:rFonts w:ascii="Times New Roman" w:hAnsi="Times New Roman" w:cs="Times New Roman"/>
              </w:rPr>
              <w:t>-1.</w:t>
            </w:r>
            <w:r w:rsidR="008D1868" w:rsidRPr="00B2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4" w:type="dxa"/>
          </w:tcPr>
          <w:p w14:paraId="3CA89736" w14:textId="575F6AA4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0.00</w:t>
            </w:r>
            <w:r w:rsidR="008D1868" w:rsidRPr="00B23B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6" w:type="dxa"/>
          </w:tcPr>
          <w:p w14:paraId="2ABDCE4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78" w:type="dxa"/>
          </w:tcPr>
          <w:p w14:paraId="4E9E7312" w14:textId="2F2F68D9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8-1.</w:t>
            </w:r>
            <w:r w:rsidR="00175E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7" w:type="dxa"/>
          </w:tcPr>
          <w:p w14:paraId="2FB1631D" w14:textId="5A7F6731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3</w:t>
            </w:r>
            <w:r w:rsidR="00175EDE">
              <w:rPr>
                <w:rFonts w:ascii="Times New Roman" w:hAnsi="Times New Roman" w:cs="Times New Roman"/>
              </w:rPr>
              <w:t>3</w:t>
            </w:r>
          </w:p>
        </w:tc>
      </w:tr>
      <w:tr w:rsidR="001D590D" w:rsidRPr="001D590D" w14:paraId="50B7A8A3" w14:textId="77777777" w:rsidTr="001D590D">
        <w:trPr>
          <w:trHeight w:val="71"/>
        </w:trPr>
        <w:tc>
          <w:tcPr>
            <w:tcW w:w="3001" w:type="dxa"/>
          </w:tcPr>
          <w:p w14:paraId="42BF7E1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2 practice social factors</w:t>
            </w:r>
          </w:p>
        </w:tc>
        <w:tc>
          <w:tcPr>
            <w:tcW w:w="954" w:type="dxa"/>
          </w:tcPr>
          <w:p w14:paraId="47546F13" w14:textId="19311A02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</w:t>
            </w:r>
            <w:r w:rsidR="008D1868" w:rsidRPr="00B23B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D361362" w14:textId="226AB0B8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1.0-1.</w:t>
            </w:r>
            <w:r w:rsidR="008D1868" w:rsidRPr="00B2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4" w:type="dxa"/>
          </w:tcPr>
          <w:p w14:paraId="6E924428" w14:textId="25E79ADE" w:rsidR="001D590D" w:rsidRPr="00B23B1D" w:rsidRDefault="001D590D" w:rsidP="001D590D">
            <w:pPr>
              <w:rPr>
                <w:rFonts w:ascii="Times New Roman" w:hAnsi="Times New Roman" w:cs="Times New Roman"/>
              </w:rPr>
            </w:pPr>
            <w:r w:rsidRPr="00B23B1D">
              <w:rPr>
                <w:rFonts w:ascii="Times New Roman" w:hAnsi="Times New Roman" w:cs="Times New Roman"/>
              </w:rPr>
              <w:t>0.0</w:t>
            </w:r>
            <w:r w:rsidR="008D1868" w:rsidRPr="00B2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6" w:type="dxa"/>
          </w:tcPr>
          <w:p w14:paraId="7C4D9D2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78" w:type="dxa"/>
          </w:tcPr>
          <w:p w14:paraId="4892CD4A" w14:textId="65F3DB56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2-2.</w:t>
            </w:r>
            <w:r w:rsidR="00175E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42DA6DE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20BC303F" w14:textId="21F9A752" w:rsidR="00E34B7D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CI, confidence interval; LEP, limited English proficiency; NH, non-Hispanic; </w:t>
      </w:r>
      <w:r w:rsidR="008D186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, </w:t>
      </w:r>
      <w:r w:rsidR="008D1868">
        <w:rPr>
          <w:rFonts w:ascii="Times New Roman" w:hAnsi="Times New Roman" w:cs="Times New Roman"/>
        </w:rPr>
        <w:t>prevalence</w:t>
      </w:r>
      <w:r>
        <w:rPr>
          <w:rFonts w:ascii="Times New Roman" w:hAnsi="Times New Roman" w:cs="Times New Roman"/>
        </w:rPr>
        <w:t xml:space="preserve"> ratio.</w:t>
      </w:r>
      <w:r w:rsidR="00F72E44">
        <w:rPr>
          <w:rFonts w:ascii="Times New Roman" w:hAnsi="Times New Roman" w:cs="Times New Roman"/>
        </w:rPr>
        <w:t xml:space="preserve"> </w:t>
      </w:r>
    </w:p>
    <w:p w14:paraId="6332CF47" w14:textId="4F664043" w:rsidR="00F72E44" w:rsidRDefault="00F72E44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actice level social factors calculated as: </w:t>
      </w:r>
      <w:proofErr w:type="gramStart"/>
      <w:r>
        <w:rPr>
          <w:rFonts w:ascii="Times New Roman" w:hAnsi="Times New Roman" w:cs="Times New Roman"/>
        </w:rPr>
        <w:t>2</w:t>
      </w:r>
      <w:proofErr w:type="gramEnd"/>
      <w:r>
        <w:rPr>
          <w:rFonts w:ascii="Times New Roman" w:hAnsi="Times New Roman" w:cs="Times New Roman"/>
        </w:rPr>
        <w:t xml:space="preserve"> practice social factors = highest-quartile LEP and Medicaid; 1 practice social factor = highest-quartile LEP or highest-quartile Medicaid; 0 practice social factor = no highest-quartile practice variable</w:t>
      </w:r>
    </w:p>
    <w:p w14:paraId="4F365F91" w14:textId="77777777" w:rsidR="001D590D" w:rsidRDefault="001D590D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FD2A65" w14:textId="7663B633" w:rsidR="001D590D" w:rsidRDefault="001D590D" w:rsidP="001D590D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 xml:space="preserve">Supplemental Table </w:t>
      </w:r>
      <w:r w:rsidR="006F79B8">
        <w:rPr>
          <w:rFonts w:ascii="Times New Roman" w:hAnsi="Times New Roman" w:cs="Times New Roman"/>
          <w:b/>
          <w:bCs/>
          <w:color w:val="000000" w:themeColor="text1"/>
          <w:u w:val="single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>: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1D590D">
        <w:rPr>
          <w:rFonts w:ascii="Times New Roman" w:hAnsi="Times New Roman" w:cs="Times New Roman"/>
          <w:b/>
        </w:rPr>
        <w:t>Patient and practice characteristics associated with expressing social need</w:t>
      </w:r>
      <w:r w:rsidRPr="001D590D">
        <w:rPr>
          <w:rFonts w:ascii="Times New Roman" w:hAnsi="Times New Roman" w:cs="Times New Roman"/>
          <w:b/>
          <w:bCs/>
          <w:color w:val="000000" w:themeColor="text1"/>
        </w:rPr>
        <w:t xml:space="preserve"> in domains concordant and discordant with social risk factors on health-related social needs (HRSN) screening in the </w:t>
      </w:r>
      <w:proofErr w:type="spellStart"/>
      <w:r w:rsidRPr="001D590D">
        <w:rPr>
          <w:rFonts w:ascii="Times New Roman" w:hAnsi="Times New Roman" w:cs="Times New Roman"/>
          <w:b/>
          <w:bCs/>
          <w:color w:val="000000" w:themeColor="text1"/>
        </w:rPr>
        <w:t>pay</w:t>
      </w:r>
      <w:r w:rsidR="006F79B8">
        <w:rPr>
          <w:rFonts w:ascii="Times New Roman" w:hAnsi="Times New Roman" w:cs="Times New Roman"/>
          <w:b/>
          <w:bCs/>
          <w:color w:val="000000" w:themeColor="text1"/>
        </w:rPr>
        <w:t>o</w:t>
      </w:r>
      <w:r w:rsidRPr="001D590D">
        <w:rPr>
          <w:rFonts w:ascii="Times New Roman" w:hAnsi="Times New Roman" w:cs="Times New Roman"/>
          <w:b/>
          <w:bCs/>
          <w:color w:val="000000" w:themeColor="text1"/>
        </w:rPr>
        <w:t>r</w:t>
      </w:r>
      <w:proofErr w:type="spellEnd"/>
      <w:r w:rsidRPr="001D590D">
        <w:rPr>
          <w:rFonts w:ascii="Times New Roman" w:hAnsi="Times New Roman" w:cs="Times New Roman"/>
          <w:b/>
          <w:bCs/>
          <w:color w:val="000000" w:themeColor="text1"/>
        </w:rPr>
        <w:t xml:space="preserve"> subset</w:t>
      </w:r>
    </w:p>
    <w:p w14:paraId="52505409" w14:textId="77777777" w:rsidR="001D590D" w:rsidRDefault="001D590D" w:rsidP="001D590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900"/>
        <w:gridCol w:w="1260"/>
        <w:gridCol w:w="1170"/>
        <w:gridCol w:w="900"/>
        <w:gridCol w:w="1233"/>
        <w:gridCol w:w="1012"/>
      </w:tblGrid>
      <w:tr w:rsidR="001D590D" w:rsidRPr="001D590D" w14:paraId="256E8405" w14:textId="77777777" w:rsidTr="001D590D">
        <w:tc>
          <w:tcPr>
            <w:tcW w:w="9350" w:type="dxa"/>
            <w:gridSpan w:val="7"/>
          </w:tcPr>
          <w:p w14:paraId="6EB4B41C" w14:textId="5E26CBFD" w:rsidR="001D590D" w:rsidRPr="001D590D" w:rsidRDefault="001D590D" w:rsidP="001D590D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1D590D">
              <w:rPr>
                <w:rFonts w:ascii="Times New Roman" w:hAnsi="Times New Roman" w:cs="Times New Roman"/>
                <w:u w:val="single"/>
              </w:rPr>
              <w:t>Pay</w:t>
            </w:r>
            <w:r w:rsidR="006F79B8">
              <w:rPr>
                <w:rFonts w:ascii="Times New Roman" w:hAnsi="Times New Roman" w:cs="Times New Roman"/>
                <w:u w:val="single"/>
              </w:rPr>
              <w:t>o</w:t>
            </w:r>
            <w:r w:rsidRPr="001D590D">
              <w:rPr>
                <w:rFonts w:ascii="Times New Roman" w:hAnsi="Times New Roman" w:cs="Times New Roman"/>
                <w:u w:val="single"/>
              </w:rPr>
              <w:t>r</w:t>
            </w:r>
            <w:proofErr w:type="spellEnd"/>
            <w:r w:rsidRPr="001D590D">
              <w:rPr>
                <w:rFonts w:ascii="Times New Roman" w:hAnsi="Times New Roman" w:cs="Times New Roman"/>
                <w:u w:val="single"/>
              </w:rPr>
              <w:t xml:space="preserve"> Subset</w:t>
            </w:r>
          </w:p>
        </w:tc>
      </w:tr>
      <w:tr w:rsidR="001D590D" w:rsidRPr="001D590D" w14:paraId="139E5798" w14:textId="77777777" w:rsidTr="001D590D">
        <w:tc>
          <w:tcPr>
            <w:tcW w:w="2875" w:type="dxa"/>
          </w:tcPr>
          <w:p w14:paraId="1BCB726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gridSpan w:val="3"/>
          </w:tcPr>
          <w:p w14:paraId="66EFE6C7" w14:textId="0D6D5411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D590D">
              <w:rPr>
                <w:rFonts w:ascii="Times New Roman" w:hAnsi="Times New Roman" w:cs="Times New Roman"/>
                <w:u w:val="single"/>
              </w:rPr>
              <w:t xml:space="preserve">Social </w:t>
            </w:r>
            <w:r w:rsidR="006F79B8">
              <w:rPr>
                <w:rFonts w:ascii="Times New Roman" w:hAnsi="Times New Roman" w:cs="Times New Roman"/>
                <w:u w:val="single"/>
              </w:rPr>
              <w:t>N</w:t>
            </w:r>
            <w:r w:rsidRPr="001D590D">
              <w:rPr>
                <w:rFonts w:ascii="Times New Roman" w:hAnsi="Times New Roman" w:cs="Times New Roman"/>
                <w:u w:val="single"/>
              </w:rPr>
              <w:t xml:space="preserve">eed in </w:t>
            </w:r>
          </w:p>
          <w:p w14:paraId="1C753D95" w14:textId="00035485" w:rsidR="001D590D" w:rsidRPr="001D590D" w:rsidRDefault="006F79B8" w:rsidP="001D5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C</w:t>
            </w:r>
            <w:r w:rsidR="001D590D" w:rsidRPr="001D590D">
              <w:rPr>
                <w:rFonts w:ascii="Times New Roman" w:hAnsi="Times New Roman" w:cs="Times New Roman"/>
                <w:u w:val="single"/>
              </w:rPr>
              <w:t xml:space="preserve">oncordant </w:t>
            </w:r>
            <w:r>
              <w:rPr>
                <w:rFonts w:ascii="Times New Roman" w:hAnsi="Times New Roman" w:cs="Times New Roman"/>
                <w:u w:val="single"/>
              </w:rPr>
              <w:t>D</w:t>
            </w:r>
            <w:r w:rsidR="001D590D" w:rsidRPr="001D590D">
              <w:rPr>
                <w:rFonts w:ascii="Times New Roman" w:hAnsi="Times New Roman" w:cs="Times New Roman"/>
                <w:u w:val="single"/>
              </w:rPr>
              <w:t>omain</w:t>
            </w:r>
          </w:p>
        </w:tc>
        <w:tc>
          <w:tcPr>
            <w:tcW w:w="3145" w:type="dxa"/>
            <w:gridSpan w:val="3"/>
          </w:tcPr>
          <w:p w14:paraId="58C83613" w14:textId="73167CB3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1D590D">
              <w:rPr>
                <w:rFonts w:ascii="Times New Roman" w:hAnsi="Times New Roman" w:cs="Times New Roman"/>
                <w:u w:val="single"/>
              </w:rPr>
              <w:t xml:space="preserve">Social </w:t>
            </w:r>
            <w:r w:rsidR="006F79B8">
              <w:rPr>
                <w:rFonts w:ascii="Times New Roman" w:hAnsi="Times New Roman" w:cs="Times New Roman"/>
                <w:u w:val="single"/>
              </w:rPr>
              <w:t>N</w:t>
            </w:r>
            <w:r w:rsidRPr="001D590D">
              <w:rPr>
                <w:rFonts w:ascii="Times New Roman" w:hAnsi="Times New Roman" w:cs="Times New Roman"/>
                <w:u w:val="single"/>
              </w:rPr>
              <w:t>eed in</w:t>
            </w:r>
          </w:p>
          <w:p w14:paraId="13CF528B" w14:textId="5193405E" w:rsidR="001D590D" w:rsidRPr="001D590D" w:rsidRDefault="006F79B8" w:rsidP="001D5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D</w:t>
            </w:r>
            <w:r w:rsidR="001D590D" w:rsidRPr="001D590D">
              <w:rPr>
                <w:rFonts w:ascii="Times New Roman" w:hAnsi="Times New Roman" w:cs="Times New Roman"/>
                <w:u w:val="single"/>
              </w:rPr>
              <w:t xml:space="preserve">iscordant </w:t>
            </w:r>
            <w:r>
              <w:rPr>
                <w:rFonts w:ascii="Times New Roman" w:hAnsi="Times New Roman" w:cs="Times New Roman"/>
                <w:u w:val="single"/>
              </w:rPr>
              <w:t>D</w:t>
            </w:r>
            <w:r w:rsidR="001D590D" w:rsidRPr="001D590D">
              <w:rPr>
                <w:rFonts w:ascii="Times New Roman" w:hAnsi="Times New Roman" w:cs="Times New Roman"/>
                <w:u w:val="single"/>
              </w:rPr>
              <w:t>omain</w:t>
            </w:r>
          </w:p>
        </w:tc>
      </w:tr>
      <w:tr w:rsidR="001D590D" w:rsidRPr="001D590D" w14:paraId="2A32741A" w14:textId="77777777" w:rsidTr="001D590D">
        <w:tc>
          <w:tcPr>
            <w:tcW w:w="2875" w:type="dxa"/>
          </w:tcPr>
          <w:p w14:paraId="3C93256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40FC42D" w14:textId="031DEF5A" w:rsidR="001D590D" w:rsidRPr="001D590D" w:rsidRDefault="00672D06" w:rsidP="001D5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1D590D" w:rsidRPr="001D590D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260" w:type="dxa"/>
          </w:tcPr>
          <w:p w14:paraId="1BE5DCAC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CI</w:t>
            </w:r>
          </w:p>
        </w:tc>
        <w:tc>
          <w:tcPr>
            <w:tcW w:w="1170" w:type="dxa"/>
          </w:tcPr>
          <w:p w14:paraId="5C4F82BB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P-value</w:t>
            </w:r>
          </w:p>
        </w:tc>
        <w:tc>
          <w:tcPr>
            <w:tcW w:w="900" w:type="dxa"/>
          </w:tcPr>
          <w:p w14:paraId="71572E60" w14:textId="364B3965" w:rsidR="001D590D" w:rsidRPr="001D590D" w:rsidRDefault="00672D06" w:rsidP="001D5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  <w:r w:rsidR="001D590D" w:rsidRPr="001D590D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233" w:type="dxa"/>
          </w:tcPr>
          <w:p w14:paraId="389B0F0A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CI</w:t>
            </w:r>
          </w:p>
        </w:tc>
        <w:tc>
          <w:tcPr>
            <w:tcW w:w="1012" w:type="dxa"/>
          </w:tcPr>
          <w:p w14:paraId="2F9CB758" w14:textId="77777777" w:rsidR="001D590D" w:rsidRPr="001D590D" w:rsidRDefault="001D590D" w:rsidP="001D590D">
            <w:pPr>
              <w:jc w:val="center"/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1D590D" w:rsidRPr="001D590D" w14:paraId="334EEBE9" w14:textId="77777777" w:rsidTr="001D590D">
        <w:tc>
          <w:tcPr>
            <w:tcW w:w="2875" w:type="dxa"/>
          </w:tcPr>
          <w:p w14:paraId="6C9CC7B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00" w:type="dxa"/>
          </w:tcPr>
          <w:p w14:paraId="55A668C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C0EAE9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A4C292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6D3787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19C02E2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7CB7D40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7886705F" w14:textId="77777777" w:rsidTr="001D590D">
        <w:tc>
          <w:tcPr>
            <w:tcW w:w="2875" w:type="dxa"/>
          </w:tcPr>
          <w:p w14:paraId="75BD26C7" w14:textId="5FDA1410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Adult (</w:t>
            </w:r>
            <w:r w:rsidR="00DF669A">
              <w:rPr>
                <w:rFonts w:ascii="Times New Roman" w:hAnsi="Times New Roman" w:cs="Times New Roman"/>
                <w:u w:val="single"/>
              </w:rPr>
              <w:sym w:font="Symbol" w:char="F0B3"/>
            </w:r>
            <w:r w:rsidRPr="001D590D">
              <w:rPr>
                <w:rFonts w:ascii="Times New Roman" w:hAnsi="Times New Roman" w:cs="Times New Roman"/>
              </w:rPr>
              <w:t xml:space="preserve"> 1</w:t>
            </w:r>
            <w:r w:rsidR="00DF669A">
              <w:rPr>
                <w:rFonts w:ascii="Times New Roman" w:hAnsi="Times New Roman" w:cs="Times New Roman"/>
              </w:rPr>
              <w:t>9</w:t>
            </w:r>
            <w:r w:rsidRPr="001D590D">
              <w:rPr>
                <w:rFonts w:ascii="Times New Roman" w:hAnsi="Times New Roman" w:cs="Times New Roman"/>
              </w:rPr>
              <w:t xml:space="preserve"> years)</w:t>
            </w:r>
          </w:p>
        </w:tc>
        <w:tc>
          <w:tcPr>
            <w:tcW w:w="900" w:type="dxa"/>
          </w:tcPr>
          <w:p w14:paraId="7485980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</w:tcPr>
          <w:p w14:paraId="4426289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06EF55C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</w:tcPr>
          <w:p w14:paraId="26B9E2D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33" w:type="dxa"/>
          </w:tcPr>
          <w:p w14:paraId="443F68F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2" w:type="dxa"/>
          </w:tcPr>
          <w:p w14:paraId="4FAB451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71530474" w14:textId="77777777" w:rsidTr="001D590D">
        <w:tc>
          <w:tcPr>
            <w:tcW w:w="2875" w:type="dxa"/>
          </w:tcPr>
          <w:p w14:paraId="5891F7BA" w14:textId="4C40A49F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Pediatric (</w:t>
            </w:r>
            <w:r w:rsidR="00DF669A">
              <w:rPr>
                <w:rFonts w:ascii="Times New Roman" w:hAnsi="Times New Roman" w:cs="Times New Roman"/>
              </w:rPr>
              <w:t>0-</w:t>
            </w:r>
            <w:r w:rsidRPr="001D590D">
              <w:rPr>
                <w:rFonts w:ascii="Times New Roman" w:hAnsi="Times New Roman" w:cs="Times New Roman"/>
              </w:rPr>
              <w:t>18 years)</w:t>
            </w:r>
          </w:p>
        </w:tc>
        <w:tc>
          <w:tcPr>
            <w:tcW w:w="900" w:type="dxa"/>
          </w:tcPr>
          <w:p w14:paraId="72D9874A" w14:textId="248A47D8" w:rsidR="001D590D" w:rsidRPr="001D590D" w:rsidRDefault="00672D06" w:rsidP="001D5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60" w:type="dxa"/>
          </w:tcPr>
          <w:p w14:paraId="1E28113B" w14:textId="6B973BA2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672D06">
              <w:rPr>
                <w:rFonts w:ascii="Times New Roman" w:hAnsi="Times New Roman" w:cs="Times New Roman"/>
              </w:rPr>
              <w:t>9</w:t>
            </w:r>
            <w:r w:rsidRPr="001D590D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170" w:type="dxa"/>
          </w:tcPr>
          <w:p w14:paraId="0229B4EB" w14:textId="25B505BB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3</w:t>
            </w:r>
            <w:r w:rsidR="00672D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14:paraId="150E3C7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33" w:type="dxa"/>
          </w:tcPr>
          <w:p w14:paraId="5E336C31" w14:textId="11DDFC11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8-1.</w:t>
            </w:r>
            <w:r w:rsidR="00A973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</w:tcPr>
          <w:p w14:paraId="75CA6A0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23</w:t>
            </w:r>
          </w:p>
        </w:tc>
      </w:tr>
      <w:tr w:rsidR="001D590D" w:rsidRPr="001D590D" w14:paraId="301900F0" w14:textId="77777777" w:rsidTr="001D590D">
        <w:tc>
          <w:tcPr>
            <w:tcW w:w="2875" w:type="dxa"/>
          </w:tcPr>
          <w:p w14:paraId="18DEDC0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00" w:type="dxa"/>
          </w:tcPr>
          <w:p w14:paraId="38AC35E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19C1F8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D72649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88AF4C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15DDB8BC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7604C57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62A79FEC" w14:textId="77777777" w:rsidTr="001D590D">
        <w:tc>
          <w:tcPr>
            <w:tcW w:w="2875" w:type="dxa"/>
          </w:tcPr>
          <w:p w14:paraId="4A45B76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900" w:type="dxa"/>
          </w:tcPr>
          <w:p w14:paraId="6F99B77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</w:tcPr>
          <w:p w14:paraId="771F5FC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09A9A37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</w:tcPr>
          <w:p w14:paraId="4BF0EE2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33" w:type="dxa"/>
          </w:tcPr>
          <w:p w14:paraId="74ED843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2" w:type="dxa"/>
          </w:tcPr>
          <w:p w14:paraId="56F7273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439A2CC1" w14:textId="77777777" w:rsidTr="001D590D">
        <w:tc>
          <w:tcPr>
            <w:tcW w:w="2875" w:type="dxa"/>
          </w:tcPr>
          <w:p w14:paraId="53AF1D1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900" w:type="dxa"/>
          </w:tcPr>
          <w:p w14:paraId="7FFCCF74" w14:textId="0296A8A2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672D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20AF80E4" w14:textId="28CFDD29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672D06">
              <w:rPr>
                <w:rFonts w:ascii="Times New Roman" w:hAnsi="Times New Roman" w:cs="Times New Roman"/>
              </w:rPr>
              <w:t>0</w:t>
            </w:r>
            <w:r w:rsidRPr="001D590D">
              <w:rPr>
                <w:rFonts w:ascii="Times New Roman" w:hAnsi="Times New Roman" w:cs="Times New Roman"/>
              </w:rPr>
              <w:t>-1.</w:t>
            </w:r>
            <w:r w:rsidR="00672D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07F0661A" w14:textId="2FCAAB7C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</w:t>
            </w:r>
            <w:r w:rsidR="00672D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2C899A8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33" w:type="dxa"/>
          </w:tcPr>
          <w:p w14:paraId="35FB32B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9-1.3</w:t>
            </w:r>
          </w:p>
        </w:tc>
        <w:tc>
          <w:tcPr>
            <w:tcW w:w="1012" w:type="dxa"/>
          </w:tcPr>
          <w:p w14:paraId="00D69837" w14:textId="7D898B50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20</w:t>
            </w:r>
          </w:p>
        </w:tc>
      </w:tr>
      <w:tr w:rsidR="001D590D" w:rsidRPr="001D590D" w14:paraId="590AA58F" w14:textId="77777777" w:rsidTr="001D590D">
        <w:tc>
          <w:tcPr>
            <w:tcW w:w="2875" w:type="dxa"/>
          </w:tcPr>
          <w:p w14:paraId="0CB3B97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900" w:type="dxa"/>
          </w:tcPr>
          <w:p w14:paraId="65DFB96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2D8080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4B887B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63BB13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6B0AE2EC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1BB0647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363CEF42" w14:textId="77777777" w:rsidTr="001D590D">
        <w:tc>
          <w:tcPr>
            <w:tcW w:w="2875" w:type="dxa"/>
          </w:tcPr>
          <w:p w14:paraId="087E3C9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NH White</w:t>
            </w:r>
          </w:p>
        </w:tc>
        <w:tc>
          <w:tcPr>
            <w:tcW w:w="900" w:type="dxa"/>
          </w:tcPr>
          <w:p w14:paraId="6DE8087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</w:tcPr>
          <w:p w14:paraId="79995DE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0BB421E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</w:tcPr>
          <w:p w14:paraId="1884D98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33" w:type="dxa"/>
          </w:tcPr>
          <w:p w14:paraId="3B99141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2" w:type="dxa"/>
          </w:tcPr>
          <w:p w14:paraId="7AA565B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62FD3A0C" w14:textId="77777777" w:rsidTr="001D590D">
        <w:tc>
          <w:tcPr>
            <w:tcW w:w="2875" w:type="dxa"/>
          </w:tcPr>
          <w:p w14:paraId="5AB38A85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NH Black</w:t>
            </w:r>
          </w:p>
        </w:tc>
        <w:tc>
          <w:tcPr>
            <w:tcW w:w="900" w:type="dxa"/>
          </w:tcPr>
          <w:p w14:paraId="34D5FE76" w14:textId="704BBD05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A973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108FCF29" w14:textId="2E88C1F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A97306">
              <w:rPr>
                <w:rFonts w:ascii="Times New Roman" w:hAnsi="Times New Roman" w:cs="Times New Roman"/>
              </w:rPr>
              <w:t>2</w:t>
            </w:r>
            <w:r w:rsidRPr="001D590D">
              <w:rPr>
                <w:rFonts w:ascii="Times New Roman" w:hAnsi="Times New Roman" w:cs="Times New Roman"/>
              </w:rPr>
              <w:t>-</w:t>
            </w:r>
            <w:r w:rsidR="00A9730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70" w:type="dxa"/>
          </w:tcPr>
          <w:p w14:paraId="780B06A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</w:tcPr>
          <w:p w14:paraId="5A0AF55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33" w:type="dxa"/>
          </w:tcPr>
          <w:p w14:paraId="71728E6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0-1.4</w:t>
            </w:r>
          </w:p>
        </w:tc>
        <w:tc>
          <w:tcPr>
            <w:tcW w:w="1012" w:type="dxa"/>
          </w:tcPr>
          <w:p w14:paraId="52CECF8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5</w:t>
            </w:r>
          </w:p>
        </w:tc>
      </w:tr>
      <w:tr w:rsidR="001D590D" w:rsidRPr="001D590D" w14:paraId="7BC1DC23" w14:textId="77777777" w:rsidTr="001D590D">
        <w:tc>
          <w:tcPr>
            <w:tcW w:w="2875" w:type="dxa"/>
          </w:tcPr>
          <w:p w14:paraId="27A8D8C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900" w:type="dxa"/>
          </w:tcPr>
          <w:p w14:paraId="1391B5F2" w14:textId="64D3033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A973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57FDC25B" w14:textId="441854F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1-1.</w:t>
            </w:r>
            <w:r w:rsidR="00A973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3D15F4CD" w14:textId="0119D6F1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0</w:t>
            </w:r>
            <w:r w:rsidR="00A973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0E5D2AD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33" w:type="dxa"/>
          </w:tcPr>
          <w:p w14:paraId="2741A086" w14:textId="331F59A3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8</w:t>
            </w:r>
            <w:r w:rsidRPr="001D590D">
              <w:rPr>
                <w:rFonts w:ascii="Times New Roman" w:hAnsi="Times New Roman" w:cs="Times New Roman"/>
              </w:rPr>
              <w:t>-1.</w:t>
            </w:r>
            <w:r w:rsidR="00A973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14:paraId="1BB7F86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45</w:t>
            </w:r>
          </w:p>
        </w:tc>
      </w:tr>
      <w:tr w:rsidR="001D590D" w:rsidRPr="001D590D" w14:paraId="43F443AE" w14:textId="77777777" w:rsidTr="001D590D">
        <w:tc>
          <w:tcPr>
            <w:tcW w:w="2875" w:type="dxa"/>
          </w:tcPr>
          <w:p w14:paraId="57271E8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NH other race</w:t>
            </w:r>
          </w:p>
        </w:tc>
        <w:tc>
          <w:tcPr>
            <w:tcW w:w="900" w:type="dxa"/>
          </w:tcPr>
          <w:p w14:paraId="12CC0089" w14:textId="541F9C56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A973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373D3E2B" w14:textId="399BF74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1-1.</w:t>
            </w:r>
            <w:r w:rsidR="00A973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4386CC84" w14:textId="0C395A22" w:rsidR="001D590D" w:rsidRPr="001D590D" w:rsidRDefault="00A97306" w:rsidP="001D5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</w:tcPr>
          <w:p w14:paraId="2560B614" w14:textId="0F5A42A5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3" w:type="dxa"/>
          </w:tcPr>
          <w:p w14:paraId="0A35D3BE" w14:textId="3234D87B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6</w:t>
            </w:r>
            <w:r w:rsidRPr="001D590D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012" w:type="dxa"/>
          </w:tcPr>
          <w:p w14:paraId="4E08D586" w14:textId="30A52C0B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3</w:t>
            </w:r>
            <w:r w:rsidR="00A97306">
              <w:rPr>
                <w:rFonts w:ascii="Times New Roman" w:hAnsi="Times New Roman" w:cs="Times New Roman"/>
              </w:rPr>
              <w:t>6</w:t>
            </w:r>
          </w:p>
        </w:tc>
      </w:tr>
      <w:tr w:rsidR="001D590D" w:rsidRPr="001D590D" w14:paraId="6E7EAD88" w14:textId="77777777" w:rsidTr="001D590D">
        <w:tc>
          <w:tcPr>
            <w:tcW w:w="2875" w:type="dxa"/>
          </w:tcPr>
          <w:p w14:paraId="0CD5476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Primary language</w:t>
            </w:r>
          </w:p>
        </w:tc>
        <w:tc>
          <w:tcPr>
            <w:tcW w:w="900" w:type="dxa"/>
          </w:tcPr>
          <w:p w14:paraId="6D21D29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598312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AA2D12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33DB3A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012217C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13F6649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05646D18" w14:textId="77777777" w:rsidTr="001D590D">
        <w:tc>
          <w:tcPr>
            <w:tcW w:w="2875" w:type="dxa"/>
          </w:tcPr>
          <w:p w14:paraId="0CD41F3A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900" w:type="dxa"/>
          </w:tcPr>
          <w:p w14:paraId="40BEA3A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</w:tcPr>
          <w:p w14:paraId="6C98FE4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445EF37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</w:tcPr>
          <w:p w14:paraId="09AF96D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33" w:type="dxa"/>
          </w:tcPr>
          <w:p w14:paraId="303B8CA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2" w:type="dxa"/>
          </w:tcPr>
          <w:p w14:paraId="7790B45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5772A478" w14:textId="77777777" w:rsidTr="001D590D">
        <w:tc>
          <w:tcPr>
            <w:tcW w:w="2875" w:type="dxa"/>
          </w:tcPr>
          <w:p w14:paraId="78B9D76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Spanish</w:t>
            </w:r>
          </w:p>
        </w:tc>
        <w:tc>
          <w:tcPr>
            <w:tcW w:w="900" w:type="dxa"/>
          </w:tcPr>
          <w:p w14:paraId="0C8998A3" w14:textId="2D6406FD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A973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15B14F67" w14:textId="3E92AA5A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9</w:t>
            </w:r>
            <w:r w:rsidRPr="001D590D">
              <w:rPr>
                <w:rFonts w:ascii="Times New Roman" w:hAnsi="Times New Roman" w:cs="Times New Roman"/>
              </w:rPr>
              <w:t>-1.</w:t>
            </w:r>
            <w:r w:rsidR="00A973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E3FE002" w14:textId="10D30669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0" w:type="dxa"/>
          </w:tcPr>
          <w:p w14:paraId="03819269" w14:textId="77D8AE8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A973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3" w:type="dxa"/>
          </w:tcPr>
          <w:p w14:paraId="1CDA65EB" w14:textId="5BAB37D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5-</w:t>
            </w:r>
            <w:r w:rsidR="00A9730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12" w:type="dxa"/>
          </w:tcPr>
          <w:p w14:paraId="01849C7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&lt;0.001</w:t>
            </w:r>
          </w:p>
        </w:tc>
      </w:tr>
      <w:tr w:rsidR="001D590D" w:rsidRPr="001D590D" w14:paraId="3CBF8112" w14:textId="77777777" w:rsidTr="001D590D">
        <w:tc>
          <w:tcPr>
            <w:tcW w:w="2875" w:type="dxa"/>
          </w:tcPr>
          <w:p w14:paraId="641C6E6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Other language</w:t>
            </w:r>
          </w:p>
        </w:tc>
        <w:tc>
          <w:tcPr>
            <w:tcW w:w="900" w:type="dxa"/>
          </w:tcPr>
          <w:p w14:paraId="31C35BED" w14:textId="7216F70C" w:rsidR="001D590D" w:rsidRPr="001D590D" w:rsidRDefault="00A97306" w:rsidP="001D5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60" w:type="dxa"/>
          </w:tcPr>
          <w:p w14:paraId="2EAA6106" w14:textId="418106D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9</w:t>
            </w:r>
            <w:r w:rsidRPr="001D590D">
              <w:rPr>
                <w:rFonts w:ascii="Times New Roman" w:hAnsi="Times New Roman" w:cs="Times New Roman"/>
              </w:rPr>
              <w:t>-1.</w:t>
            </w:r>
            <w:r w:rsidR="00A973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958F96C" w14:textId="7D7BC66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</w:t>
            </w:r>
            <w:r w:rsidR="00A9730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00" w:type="dxa"/>
          </w:tcPr>
          <w:p w14:paraId="456580B2" w14:textId="75687A5D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</w:t>
            </w:r>
            <w:r w:rsidR="00A973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3" w:type="dxa"/>
          </w:tcPr>
          <w:p w14:paraId="62070C0C" w14:textId="2413511D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2-</w:t>
            </w:r>
            <w:r w:rsidR="00A9730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12" w:type="dxa"/>
          </w:tcPr>
          <w:p w14:paraId="43660AF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&lt;0.001</w:t>
            </w:r>
          </w:p>
        </w:tc>
      </w:tr>
      <w:tr w:rsidR="001D590D" w:rsidRPr="001D590D" w14:paraId="25212334" w14:textId="77777777" w:rsidTr="001D590D">
        <w:tc>
          <w:tcPr>
            <w:tcW w:w="2875" w:type="dxa"/>
          </w:tcPr>
          <w:p w14:paraId="19C7532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Number of social risks</w:t>
            </w:r>
          </w:p>
        </w:tc>
        <w:tc>
          <w:tcPr>
            <w:tcW w:w="900" w:type="dxa"/>
          </w:tcPr>
          <w:p w14:paraId="0ECCC65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0E10D81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4D0064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B8D814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6EA6209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763D34D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1F8BC2B7" w14:textId="77777777" w:rsidTr="001D590D">
        <w:tc>
          <w:tcPr>
            <w:tcW w:w="2875" w:type="dxa"/>
          </w:tcPr>
          <w:p w14:paraId="0350488D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 xml:space="preserve">   &lt;3 social risks</w:t>
            </w:r>
          </w:p>
        </w:tc>
        <w:tc>
          <w:tcPr>
            <w:tcW w:w="900" w:type="dxa"/>
          </w:tcPr>
          <w:p w14:paraId="39FC07B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</w:tcPr>
          <w:p w14:paraId="14C0BDB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413A0159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</w:tcPr>
          <w:p w14:paraId="6952893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33" w:type="dxa"/>
          </w:tcPr>
          <w:p w14:paraId="1E664983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2" w:type="dxa"/>
          </w:tcPr>
          <w:p w14:paraId="551EF437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2A15F92D" w14:textId="77777777" w:rsidTr="001D590D">
        <w:tc>
          <w:tcPr>
            <w:tcW w:w="2875" w:type="dxa"/>
          </w:tcPr>
          <w:p w14:paraId="4FB9AD1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 xml:space="preserve">   </w:t>
            </w:r>
            <w:r w:rsidRPr="00DB66D0">
              <w:rPr>
                <w:rFonts w:ascii="Times New Roman" w:hAnsi="Times New Roman" w:cs="Times New Roman"/>
              </w:rPr>
              <w:t>≥</w:t>
            </w:r>
            <w:r w:rsidRPr="001D590D">
              <w:rPr>
                <w:rFonts w:ascii="Times New Roman" w:hAnsi="Times New Roman" w:cs="Times New Roman"/>
              </w:rPr>
              <w:t>3 social risks</w:t>
            </w:r>
          </w:p>
        </w:tc>
        <w:tc>
          <w:tcPr>
            <w:tcW w:w="900" w:type="dxa"/>
          </w:tcPr>
          <w:p w14:paraId="21311CB3" w14:textId="3775747F" w:rsidR="001D590D" w:rsidRPr="001D590D" w:rsidRDefault="00A97306" w:rsidP="001D5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60" w:type="dxa"/>
          </w:tcPr>
          <w:p w14:paraId="7426C95A" w14:textId="01C365C9" w:rsidR="001D590D" w:rsidRPr="001D590D" w:rsidRDefault="00A97306" w:rsidP="001D5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1D590D" w:rsidRPr="001D590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70" w:type="dxa"/>
          </w:tcPr>
          <w:p w14:paraId="0F078918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</w:tcPr>
          <w:p w14:paraId="2F2319E3" w14:textId="1C0B2696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33" w:type="dxa"/>
          </w:tcPr>
          <w:p w14:paraId="70A4EDD5" w14:textId="31F201F4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4-0.</w:t>
            </w:r>
            <w:r w:rsidR="00A973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2" w:type="dxa"/>
          </w:tcPr>
          <w:p w14:paraId="0244F27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&lt;0.001</w:t>
            </w:r>
          </w:p>
        </w:tc>
      </w:tr>
      <w:tr w:rsidR="001D590D" w:rsidRPr="001D590D" w14:paraId="4E725D6F" w14:textId="77777777" w:rsidTr="001D590D">
        <w:tc>
          <w:tcPr>
            <w:tcW w:w="2875" w:type="dxa"/>
          </w:tcPr>
          <w:p w14:paraId="2804ED32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Practice level social factors</w:t>
            </w:r>
          </w:p>
        </w:tc>
        <w:tc>
          <w:tcPr>
            <w:tcW w:w="900" w:type="dxa"/>
          </w:tcPr>
          <w:p w14:paraId="600C6A55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58308B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D4B3363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8FF5692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76A917BF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5000EC34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</w:p>
        </w:tc>
      </w:tr>
      <w:tr w:rsidR="001D590D" w:rsidRPr="001D590D" w14:paraId="5BA2E2ED" w14:textId="77777777" w:rsidTr="001D590D">
        <w:tc>
          <w:tcPr>
            <w:tcW w:w="2875" w:type="dxa"/>
          </w:tcPr>
          <w:p w14:paraId="14773D4C" w14:textId="77777777" w:rsidR="001D590D" w:rsidRPr="004D6EBC" w:rsidRDefault="001D590D" w:rsidP="001D590D">
            <w:pPr>
              <w:rPr>
                <w:rFonts w:ascii="Times New Roman" w:hAnsi="Times New Roman" w:cs="Times New Roman"/>
                <w:u w:val="single"/>
              </w:rPr>
            </w:pPr>
            <w:r w:rsidRPr="004D6EBC">
              <w:rPr>
                <w:rFonts w:ascii="Times New Roman" w:hAnsi="Times New Roman" w:cs="Times New Roman"/>
              </w:rPr>
              <w:t xml:space="preserve">   0 practice social factor</w:t>
            </w:r>
          </w:p>
        </w:tc>
        <w:tc>
          <w:tcPr>
            <w:tcW w:w="900" w:type="dxa"/>
          </w:tcPr>
          <w:p w14:paraId="3D775B82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</w:tcPr>
          <w:p w14:paraId="26FE6E55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14:paraId="09DB8022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</w:tcPr>
          <w:p w14:paraId="44CF563E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33" w:type="dxa"/>
          </w:tcPr>
          <w:p w14:paraId="612C63B6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12" w:type="dxa"/>
          </w:tcPr>
          <w:p w14:paraId="7EFA1920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--</w:t>
            </w:r>
          </w:p>
        </w:tc>
      </w:tr>
      <w:tr w:rsidR="001D590D" w:rsidRPr="001D590D" w14:paraId="4EBAB062" w14:textId="77777777" w:rsidTr="001D590D">
        <w:tc>
          <w:tcPr>
            <w:tcW w:w="2875" w:type="dxa"/>
          </w:tcPr>
          <w:p w14:paraId="12E87325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 xml:space="preserve">   1 practice social factor</w:t>
            </w:r>
          </w:p>
        </w:tc>
        <w:tc>
          <w:tcPr>
            <w:tcW w:w="900" w:type="dxa"/>
          </w:tcPr>
          <w:p w14:paraId="7A960C22" w14:textId="5650B43B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1.</w:t>
            </w:r>
            <w:r w:rsidR="00A97306" w:rsidRPr="004D6E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95C6F4F" w14:textId="3346D626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1.</w:t>
            </w:r>
            <w:r w:rsidR="00A97306" w:rsidRPr="004D6EBC">
              <w:rPr>
                <w:rFonts w:ascii="Times New Roman" w:hAnsi="Times New Roman" w:cs="Times New Roman"/>
              </w:rPr>
              <w:t>0</w:t>
            </w:r>
            <w:r w:rsidRPr="004D6EBC">
              <w:rPr>
                <w:rFonts w:ascii="Times New Roman" w:hAnsi="Times New Roman" w:cs="Times New Roman"/>
              </w:rPr>
              <w:t>-1.</w:t>
            </w:r>
            <w:r w:rsidR="00A97306" w:rsidRPr="004D6E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1A270663" w14:textId="7D7F5811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0.0</w:t>
            </w:r>
            <w:r w:rsidR="00A97306" w:rsidRPr="004D6E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662CD1E3" w14:textId="2C41ACA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33" w:type="dxa"/>
          </w:tcPr>
          <w:p w14:paraId="607CEE12" w14:textId="2B0CE698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9-1.3</w:t>
            </w:r>
          </w:p>
        </w:tc>
        <w:tc>
          <w:tcPr>
            <w:tcW w:w="1012" w:type="dxa"/>
          </w:tcPr>
          <w:p w14:paraId="33C60500" w14:textId="294058E3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3</w:t>
            </w:r>
            <w:r w:rsidR="00A97306">
              <w:rPr>
                <w:rFonts w:ascii="Times New Roman" w:hAnsi="Times New Roman" w:cs="Times New Roman"/>
              </w:rPr>
              <w:t>7</w:t>
            </w:r>
          </w:p>
        </w:tc>
      </w:tr>
      <w:tr w:rsidR="001D590D" w:rsidRPr="001D590D" w14:paraId="320D82C8" w14:textId="77777777" w:rsidTr="001D590D">
        <w:tc>
          <w:tcPr>
            <w:tcW w:w="2875" w:type="dxa"/>
          </w:tcPr>
          <w:p w14:paraId="6B0D8234" w14:textId="77777777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 xml:space="preserve">   2 practice social factor</w:t>
            </w:r>
          </w:p>
        </w:tc>
        <w:tc>
          <w:tcPr>
            <w:tcW w:w="900" w:type="dxa"/>
          </w:tcPr>
          <w:p w14:paraId="00490699" w14:textId="4F9FBA30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1.</w:t>
            </w:r>
            <w:r w:rsidR="00A97306" w:rsidRPr="004D6E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0C8EB8E2" w14:textId="2F553DFB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1.0-1.</w:t>
            </w:r>
            <w:r w:rsidR="00A97306" w:rsidRPr="004D6E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5A576A67" w14:textId="108AF58F" w:rsidR="001D590D" w:rsidRPr="004D6EBC" w:rsidRDefault="001D590D" w:rsidP="001D590D">
            <w:pPr>
              <w:rPr>
                <w:rFonts w:ascii="Times New Roman" w:hAnsi="Times New Roman" w:cs="Times New Roman"/>
              </w:rPr>
            </w:pPr>
            <w:r w:rsidRPr="004D6EBC">
              <w:rPr>
                <w:rFonts w:ascii="Times New Roman" w:hAnsi="Times New Roman" w:cs="Times New Roman"/>
              </w:rPr>
              <w:t>0.</w:t>
            </w:r>
            <w:r w:rsidR="00A97306" w:rsidRPr="004D6E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14:paraId="6699D164" w14:textId="249ECF43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33" w:type="dxa"/>
          </w:tcPr>
          <w:p w14:paraId="3602CE08" w14:textId="3FEE7190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1.0-1.</w:t>
            </w:r>
            <w:r w:rsidR="00A973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2" w:type="dxa"/>
          </w:tcPr>
          <w:p w14:paraId="24A6E78B" w14:textId="77777777" w:rsidR="001D590D" w:rsidRPr="001D590D" w:rsidRDefault="001D590D" w:rsidP="001D590D">
            <w:pPr>
              <w:rPr>
                <w:rFonts w:ascii="Times New Roman" w:hAnsi="Times New Roman" w:cs="Times New Roman"/>
              </w:rPr>
            </w:pPr>
            <w:r w:rsidRPr="001D590D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09B2D54B" w14:textId="118C47B7" w:rsidR="00672D06" w:rsidRDefault="00672D06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CI, confidence interval; LEP, limited English proficiency; NH, non-Hispanic; PR, prevalence ratio. </w:t>
      </w:r>
    </w:p>
    <w:p w14:paraId="4B5F10D7" w14:textId="1C552681" w:rsidR="001D590D" w:rsidRDefault="00F72E44" w:rsidP="001D5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actice level social factors calculated as: </w:t>
      </w:r>
      <w:proofErr w:type="gramStart"/>
      <w:r>
        <w:rPr>
          <w:rFonts w:ascii="Times New Roman" w:hAnsi="Times New Roman" w:cs="Times New Roman"/>
        </w:rPr>
        <w:t>2</w:t>
      </w:r>
      <w:proofErr w:type="gramEnd"/>
      <w:r>
        <w:rPr>
          <w:rFonts w:ascii="Times New Roman" w:hAnsi="Times New Roman" w:cs="Times New Roman"/>
        </w:rPr>
        <w:t xml:space="preserve"> practice social factors = highest-quartile LEP and Medicaid; 1 practice social factor = highest-quartile LEP or highest-quartile Medicaid; 0 practice social factor = no highest-quartile practice variable</w:t>
      </w:r>
    </w:p>
    <w:p w14:paraId="1915EE4F" w14:textId="77777777" w:rsidR="001D590D" w:rsidRPr="00030C7E" w:rsidRDefault="001D590D" w:rsidP="001D590D">
      <w:pPr>
        <w:rPr>
          <w:rFonts w:ascii="Times New Roman" w:hAnsi="Times New Roman" w:cs="Times New Roman"/>
        </w:rPr>
      </w:pPr>
    </w:p>
    <w:p w14:paraId="414C0C42" w14:textId="06533BF2" w:rsidR="00030C7E" w:rsidRPr="00030C7E" w:rsidRDefault="00030C7E" w:rsidP="00276E3A">
      <w:pPr>
        <w:rPr>
          <w:rFonts w:ascii="Times New Roman" w:hAnsi="Times New Roman" w:cs="Times New Roman"/>
        </w:rPr>
      </w:pPr>
    </w:p>
    <w:sectPr w:rsidR="00030C7E" w:rsidRPr="00030C7E" w:rsidSect="0044355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CE80F" w14:textId="77777777" w:rsidR="000A6A43" w:rsidRDefault="000A6A43" w:rsidP="00590861">
      <w:r>
        <w:separator/>
      </w:r>
    </w:p>
  </w:endnote>
  <w:endnote w:type="continuationSeparator" w:id="0">
    <w:p w14:paraId="607B2594" w14:textId="77777777" w:rsidR="000A6A43" w:rsidRDefault="000A6A43" w:rsidP="00590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08484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91A0C6" w14:textId="00C64B4A" w:rsidR="001238AA" w:rsidRDefault="001238AA" w:rsidP="00276E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33E81" w14:textId="77777777" w:rsidR="001238AA" w:rsidRDefault="001238AA" w:rsidP="005550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04323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8DDC05" w14:textId="675E07B0" w:rsidR="001238AA" w:rsidRDefault="001238AA" w:rsidP="00276E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3AB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FDD6AD" w14:textId="3B385A0B" w:rsidR="001238AA" w:rsidRDefault="001238AA" w:rsidP="0055504C">
    <w:pPr>
      <w:pStyle w:val="Footer"/>
      <w:ind w:right="360"/>
      <w:rPr>
        <w:rFonts w:ascii="Times New Roman" w:hAnsi="Times New Roman" w:cs="Times New Roman"/>
      </w:rPr>
    </w:pPr>
  </w:p>
  <w:p w14:paraId="6556A6A7" w14:textId="77777777" w:rsidR="001238AA" w:rsidRPr="004A2709" w:rsidRDefault="001238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BAF362" w14:textId="77777777" w:rsidR="000A6A43" w:rsidRDefault="000A6A43" w:rsidP="00590861">
      <w:r>
        <w:separator/>
      </w:r>
    </w:p>
  </w:footnote>
  <w:footnote w:type="continuationSeparator" w:id="0">
    <w:p w14:paraId="7650466E" w14:textId="77777777" w:rsidR="000A6A43" w:rsidRDefault="000A6A43" w:rsidP="005908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35D12"/>
    <w:multiLevelType w:val="hybridMultilevel"/>
    <w:tmpl w:val="90F46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15AEE"/>
    <w:multiLevelType w:val="hybridMultilevel"/>
    <w:tmpl w:val="0CC0A03C"/>
    <w:lvl w:ilvl="0" w:tplc="22047000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C64F5B"/>
    <w:multiLevelType w:val="hybridMultilevel"/>
    <w:tmpl w:val="3AD2E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4A7C4E"/>
    <w:multiLevelType w:val="hybridMultilevel"/>
    <w:tmpl w:val="5F9EC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B5353A"/>
    <w:multiLevelType w:val="multilevel"/>
    <w:tmpl w:val="7E108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FD30472"/>
    <w:multiLevelType w:val="hybridMultilevel"/>
    <w:tmpl w:val="7E585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A2D"/>
    <w:rsid w:val="00001F0D"/>
    <w:rsid w:val="00003874"/>
    <w:rsid w:val="00004BD5"/>
    <w:rsid w:val="00006F90"/>
    <w:rsid w:val="000144FC"/>
    <w:rsid w:val="00030493"/>
    <w:rsid w:val="00030C7E"/>
    <w:rsid w:val="00040A38"/>
    <w:rsid w:val="00041353"/>
    <w:rsid w:val="000463A1"/>
    <w:rsid w:val="00047CFA"/>
    <w:rsid w:val="0005168A"/>
    <w:rsid w:val="00054800"/>
    <w:rsid w:val="000552FA"/>
    <w:rsid w:val="00063E9E"/>
    <w:rsid w:val="00067981"/>
    <w:rsid w:val="000718E0"/>
    <w:rsid w:val="0007326E"/>
    <w:rsid w:val="000737EF"/>
    <w:rsid w:val="0007582C"/>
    <w:rsid w:val="000841FC"/>
    <w:rsid w:val="00090D0D"/>
    <w:rsid w:val="000944D7"/>
    <w:rsid w:val="00097152"/>
    <w:rsid w:val="000A094D"/>
    <w:rsid w:val="000A377C"/>
    <w:rsid w:val="000A44AF"/>
    <w:rsid w:val="000A625E"/>
    <w:rsid w:val="000A6A43"/>
    <w:rsid w:val="000B0564"/>
    <w:rsid w:val="000B4395"/>
    <w:rsid w:val="000B657F"/>
    <w:rsid w:val="000B6996"/>
    <w:rsid w:val="000C1783"/>
    <w:rsid w:val="000C444B"/>
    <w:rsid w:val="000E7425"/>
    <w:rsid w:val="000F0A30"/>
    <w:rsid w:val="000F0D53"/>
    <w:rsid w:val="000F3F4E"/>
    <w:rsid w:val="000F5496"/>
    <w:rsid w:val="001014E1"/>
    <w:rsid w:val="00107C22"/>
    <w:rsid w:val="00114784"/>
    <w:rsid w:val="00122391"/>
    <w:rsid w:val="001238AA"/>
    <w:rsid w:val="0012475F"/>
    <w:rsid w:val="00124946"/>
    <w:rsid w:val="00131CE0"/>
    <w:rsid w:val="001340C8"/>
    <w:rsid w:val="001347CB"/>
    <w:rsid w:val="00137CA8"/>
    <w:rsid w:val="00141FEF"/>
    <w:rsid w:val="00142838"/>
    <w:rsid w:val="00150425"/>
    <w:rsid w:val="00150D8C"/>
    <w:rsid w:val="00152925"/>
    <w:rsid w:val="00154441"/>
    <w:rsid w:val="00157F4F"/>
    <w:rsid w:val="00161270"/>
    <w:rsid w:val="00161E0D"/>
    <w:rsid w:val="001622C3"/>
    <w:rsid w:val="00162B9E"/>
    <w:rsid w:val="00162D72"/>
    <w:rsid w:val="00163FAD"/>
    <w:rsid w:val="00175EDE"/>
    <w:rsid w:val="00183616"/>
    <w:rsid w:val="00195375"/>
    <w:rsid w:val="001957B7"/>
    <w:rsid w:val="001A1BAD"/>
    <w:rsid w:val="001A7DB2"/>
    <w:rsid w:val="001B5ECC"/>
    <w:rsid w:val="001B70C6"/>
    <w:rsid w:val="001C3605"/>
    <w:rsid w:val="001D08C2"/>
    <w:rsid w:val="001D2586"/>
    <w:rsid w:val="001D2957"/>
    <w:rsid w:val="001D40A4"/>
    <w:rsid w:val="001D46DA"/>
    <w:rsid w:val="001D590D"/>
    <w:rsid w:val="001D70D8"/>
    <w:rsid w:val="001E47F5"/>
    <w:rsid w:val="001E5182"/>
    <w:rsid w:val="001E55AE"/>
    <w:rsid w:val="001E72FC"/>
    <w:rsid w:val="001F087B"/>
    <w:rsid w:val="001F3C97"/>
    <w:rsid w:val="001F66E6"/>
    <w:rsid w:val="00204E86"/>
    <w:rsid w:val="00211E4B"/>
    <w:rsid w:val="002159DF"/>
    <w:rsid w:val="002223E9"/>
    <w:rsid w:val="002262CF"/>
    <w:rsid w:val="00231C3F"/>
    <w:rsid w:val="002331DB"/>
    <w:rsid w:val="002347E6"/>
    <w:rsid w:val="0024585B"/>
    <w:rsid w:val="0025149D"/>
    <w:rsid w:val="0025436C"/>
    <w:rsid w:val="00257680"/>
    <w:rsid w:val="0026310A"/>
    <w:rsid w:val="00274311"/>
    <w:rsid w:val="00274B74"/>
    <w:rsid w:val="00276E3A"/>
    <w:rsid w:val="002838FD"/>
    <w:rsid w:val="00284A17"/>
    <w:rsid w:val="00292A71"/>
    <w:rsid w:val="00294807"/>
    <w:rsid w:val="002967BB"/>
    <w:rsid w:val="002A3241"/>
    <w:rsid w:val="002A3773"/>
    <w:rsid w:val="002A6AA2"/>
    <w:rsid w:val="002B629B"/>
    <w:rsid w:val="002B7D08"/>
    <w:rsid w:val="002C3838"/>
    <w:rsid w:val="002C3A91"/>
    <w:rsid w:val="002C59B7"/>
    <w:rsid w:val="002C70C9"/>
    <w:rsid w:val="002D0C96"/>
    <w:rsid w:val="002D2A65"/>
    <w:rsid w:val="002D33E4"/>
    <w:rsid w:val="002D3479"/>
    <w:rsid w:val="002D781C"/>
    <w:rsid w:val="002E2D96"/>
    <w:rsid w:val="002E7503"/>
    <w:rsid w:val="002F05BF"/>
    <w:rsid w:val="002F37D3"/>
    <w:rsid w:val="002F52CF"/>
    <w:rsid w:val="002F629D"/>
    <w:rsid w:val="00312BB1"/>
    <w:rsid w:val="00334D38"/>
    <w:rsid w:val="00352382"/>
    <w:rsid w:val="003543D0"/>
    <w:rsid w:val="0035499B"/>
    <w:rsid w:val="003577A0"/>
    <w:rsid w:val="00357C3A"/>
    <w:rsid w:val="003616A2"/>
    <w:rsid w:val="00364577"/>
    <w:rsid w:val="00374B50"/>
    <w:rsid w:val="003755C0"/>
    <w:rsid w:val="00376482"/>
    <w:rsid w:val="00381108"/>
    <w:rsid w:val="00383494"/>
    <w:rsid w:val="00384EE3"/>
    <w:rsid w:val="003933D4"/>
    <w:rsid w:val="003B7719"/>
    <w:rsid w:val="003C1497"/>
    <w:rsid w:val="003C1E23"/>
    <w:rsid w:val="003D19A4"/>
    <w:rsid w:val="003D4881"/>
    <w:rsid w:val="003D4C23"/>
    <w:rsid w:val="003E0A25"/>
    <w:rsid w:val="003E0C0D"/>
    <w:rsid w:val="003E0FC5"/>
    <w:rsid w:val="003E17FC"/>
    <w:rsid w:val="003E1D8D"/>
    <w:rsid w:val="003E315C"/>
    <w:rsid w:val="003E4229"/>
    <w:rsid w:val="003E4C3A"/>
    <w:rsid w:val="003E569E"/>
    <w:rsid w:val="003E5DD2"/>
    <w:rsid w:val="003E78B1"/>
    <w:rsid w:val="003F0AE5"/>
    <w:rsid w:val="003F2254"/>
    <w:rsid w:val="003F2E1C"/>
    <w:rsid w:val="003F72FD"/>
    <w:rsid w:val="00402F79"/>
    <w:rsid w:val="004030EE"/>
    <w:rsid w:val="00406398"/>
    <w:rsid w:val="004178FC"/>
    <w:rsid w:val="004266AF"/>
    <w:rsid w:val="00443550"/>
    <w:rsid w:val="00443661"/>
    <w:rsid w:val="00456394"/>
    <w:rsid w:val="00457415"/>
    <w:rsid w:val="00466296"/>
    <w:rsid w:val="004662D5"/>
    <w:rsid w:val="0046703A"/>
    <w:rsid w:val="00474C09"/>
    <w:rsid w:val="004800A7"/>
    <w:rsid w:val="00484B21"/>
    <w:rsid w:val="00490ED8"/>
    <w:rsid w:val="0049160C"/>
    <w:rsid w:val="004925A2"/>
    <w:rsid w:val="0049658E"/>
    <w:rsid w:val="00496D73"/>
    <w:rsid w:val="004A2709"/>
    <w:rsid w:val="004A70AB"/>
    <w:rsid w:val="004B7090"/>
    <w:rsid w:val="004C72DC"/>
    <w:rsid w:val="004D6EBC"/>
    <w:rsid w:val="004E0217"/>
    <w:rsid w:val="004E7849"/>
    <w:rsid w:val="004F3A10"/>
    <w:rsid w:val="004F3BB6"/>
    <w:rsid w:val="004F510D"/>
    <w:rsid w:val="004F7615"/>
    <w:rsid w:val="00500DB0"/>
    <w:rsid w:val="00502C8F"/>
    <w:rsid w:val="0050325D"/>
    <w:rsid w:val="005035F6"/>
    <w:rsid w:val="00510923"/>
    <w:rsid w:val="00511C1A"/>
    <w:rsid w:val="00512700"/>
    <w:rsid w:val="00514B3F"/>
    <w:rsid w:val="005164BE"/>
    <w:rsid w:val="0051668B"/>
    <w:rsid w:val="00522FA8"/>
    <w:rsid w:val="005343DB"/>
    <w:rsid w:val="00535FE2"/>
    <w:rsid w:val="00544F8D"/>
    <w:rsid w:val="00545C30"/>
    <w:rsid w:val="00553127"/>
    <w:rsid w:val="0055374F"/>
    <w:rsid w:val="0055504C"/>
    <w:rsid w:val="00562359"/>
    <w:rsid w:val="005623FB"/>
    <w:rsid w:val="00566E1C"/>
    <w:rsid w:val="00570EC9"/>
    <w:rsid w:val="0057266F"/>
    <w:rsid w:val="00576BA9"/>
    <w:rsid w:val="00581B21"/>
    <w:rsid w:val="00583934"/>
    <w:rsid w:val="00585317"/>
    <w:rsid w:val="005901C7"/>
    <w:rsid w:val="00590861"/>
    <w:rsid w:val="00595916"/>
    <w:rsid w:val="005A3CA3"/>
    <w:rsid w:val="005A4506"/>
    <w:rsid w:val="005B1CC6"/>
    <w:rsid w:val="005B2414"/>
    <w:rsid w:val="005B6CF9"/>
    <w:rsid w:val="005D19B6"/>
    <w:rsid w:val="005D5690"/>
    <w:rsid w:val="005E1F08"/>
    <w:rsid w:val="005E6F0F"/>
    <w:rsid w:val="005F6307"/>
    <w:rsid w:val="005F68A1"/>
    <w:rsid w:val="005F6A43"/>
    <w:rsid w:val="005F7B22"/>
    <w:rsid w:val="006012BB"/>
    <w:rsid w:val="006018A7"/>
    <w:rsid w:val="00606283"/>
    <w:rsid w:val="006103F1"/>
    <w:rsid w:val="00614501"/>
    <w:rsid w:val="00614D2A"/>
    <w:rsid w:val="006175E9"/>
    <w:rsid w:val="00622D97"/>
    <w:rsid w:val="00636CC1"/>
    <w:rsid w:val="00642EFF"/>
    <w:rsid w:val="00651DCC"/>
    <w:rsid w:val="00651FE3"/>
    <w:rsid w:val="00653D85"/>
    <w:rsid w:val="00672585"/>
    <w:rsid w:val="00672D06"/>
    <w:rsid w:val="006749F7"/>
    <w:rsid w:val="00684636"/>
    <w:rsid w:val="00696B1E"/>
    <w:rsid w:val="006A1335"/>
    <w:rsid w:val="006A4751"/>
    <w:rsid w:val="006A6962"/>
    <w:rsid w:val="006B1469"/>
    <w:rsid w:val="006C2A80"/>
    <w:rsid w:val="006C2E00"/>
    <w:rsid w:val="006C365A"/>
    <w:rsid w:val="006C3E80"/>
    <w:rsid w:val="006D0FE4"/>
    <w:rsid w:val="006D6DC7"/>
    <w:rsid w:val="006E76BE"/>
    <w:rsid w:val="006F22FD"/>
    <w:rsid w:val="006F79B8"/>
    <w:rsid w:val="00704083"/>
    <w:rsid w:val="007055E8"/>
    <w:rsid w:val="00707065"/>
    <w:rsid w:val="00707BF4"/>
    <w:rsid w:val="007139C5"/>
    <w:rsid w:val="00723C7A"/>
    <w:rsid w:val="00726DD7"/>
    <w:rsid w:val="007370B5"/>
    <w:rsid w:val="00742319"/>
    <w:rsid w:val="007428D1"/>
    <w:rsid w:val="00743515"/>
    <w:rsid w:val="00745679"/>
    <w:rsid w:val="00747F13"/>
    <w:rsid w:val="0075148B"/>
    <w:rsid w:val="00755E90"/>
    <w:rsid w:val="0076088F"/>
    <w:rsid w:val="00764E68"/>
    <w:rsid w:val="00767C63"/>
    <w:rsid w:val="00770201"/>
    <w:rsid w:val="007724F4"/>
    <w:rsid w:val="00777D9B"/>
    <w:rsid w:val="00781C33"/>
    <w:rsid w:val="00783517"/>
    <w:rsid w:val="00787669"/>
    <w:rsid w:val="00790860"/>
    <w:rsid w:val="007A273F"/>
    <w:rsid w:val="007A40BF"/>
    <w:rsid w:val="007A5043"/>
    <w:rsid w:val="007B1432"/>
    <w:rsid w:val="007B1E6B"/>
    <w:rsid w:val="007B311E"/>
    <w:rsid w:val="007B3353"/>
    <w:rsid w:val="007B352A"/>
    <w:rsid w:val="007B4329"/>
    <w:rsid w:val="007B6DBF"/>
    <w:rsid w:val="007C1E4C"/>
    <w:rsid w:val="007D0EE0"/>
    <w:rsid w:val="007D1CD7"/>
    <w:rsid w:val="007D4188"/>
    <w:rsid w:val="007D476D"/>
    <w:rsid w:val="007D54AE"/>
    <w:rsid w:val="007E0B23"/>
    <w:rsid w:val="007E322E"/>
    <w:rsid w:val="007E3ABD"/>
    <w:rsid w:val="007E79B3"/>
    <w:rsid w:val="007F0A94"/>
    <w:rsid w:val="007F47B0"/>
    <w:rsid w:val="007F4972"/>
    <w:rsid w:val="00807298"/>
    <w:rsid w:val="00807D43"/>
    <w:rsid w:val="0081013A"/>
    <w:rsid w:val="00822D75"/>
    <w:rsid w:val="00823F3C"/>
    <w:rsid w:val="008315B3"/>
    <w:rsid w:val="00835730"/>
    <w:rsid w:val="0084090E"/>
    <w:rsid w:val="00840CEE"/>
    <w:rsid w:val="0084334E"/>
    <w:rsid w:val="00850970"/>
    <w:rsid w:val="00850D30"/>
    <w:rsid w:val="008611DC"/>
    <w:rsid w:val="00861730"/>
    <w:rsid w:val="0086319A"/>
    <w:rsid w:val="00865331"/>
    <w:rsid w:val="008737BA"/>
    <w:rsid w:val="008778AB"/>
    <w:rsid w:val="008944F9"/>
    <w:rsid w:val="0089561A"/>
    <w:rsid w:val="00897833"/>
    <w:rsid w:val="008A0D26"/>
    <w:rsid w:val="008A28C0"/>
    <w:rsid w:val="008A5632"/>
    <w:rsid w:val="008A70F6"/>
    <w:rsid w:val="008B0B9B"/>
    <w:rsid w:val="008B16F1"/>
    <w:rsid w:val="008B1DFA"/>
    <w:rsid w:val="008B5FFD"/>
    <w:rsid w:val="008B6304"/>
    <w:rsid w:val="008C0A24"/>
    <w:rsid w:val="008C3C48"/>
    <w:rsid w:val="008C4CA3"/>
    <w:rsid w:val="008D180B"/>
    <w:rsid w:val="008D1868"/>
    <w:rsid w:val="008D233C"/>
    <w:rsid w:val="008D4CDD"/>
    <w:rsid w:val="008E246E"/>
    <w:rsid w:val="008E711A"/>
    <w:rsid w:val="008F015E"/>
    <w:rsid w:val="008F4B60"/>
    <w:rsid w:val="00900270"/>
    <w:rsid w:val="00906E18"/>
    <w:rsid w:val="00911A2D"/>
    <w:rsid w:val="009145FB"/>
    <w:rsid w:val="009165DE"/>
    <w:rsid w:val="00920585"/>
    <w:rsid w:val="00921765"/>
    <w:rsid w:val="009227D6"/>
    <w:rsid w:val="00930469"/>
    <w:rsid w:val="009345FE"/>
    <w:rsid w:val="0094594D"/>
    <w:rsid w:val="00946015"/>
    <w:rsid w:val="00957CBD"/>
    <w:rsid w:val="009637F0"/>
    <w:rsid w:val="009655D0"/>
    <w:rsid w:val="009726D1"/>
    <w:rsid w:val="00985116"/>
    <w:rsid w:val="00990C76"/>
    <w:rsid w:val="00991603"/>
    <w:rsid w:val="009947FF"/>
    <w:rsid w:val="00997339"/>
    <w:rsid w:val="009A17B1"/>
    <w:rsid w:val="009A6670"/>
    <w:rsid w:val="009B0893"/>
    <w:rsid w:val="009C0F3B"/>
    <w:rsid w:val="009C2DAE"/>
    <w:rsid w:val="009D0FA8"/>
    <w:rsid w:val="009D135C"/>
    <w:rsid w:val="009D1BF2"/>
    <w:rsid w:val="009D4E51"/>
    <w:rsid w:val="009D59DD"/>
    <w:rsid w:val="009D6DC9"/>
    <w:rsid w:val="009E6AE4"/>
    <w:rsid w:val="009F40FB"/>
    <w:rsid w:val="009F42B7"/>
    <w:rsid w:val="009F4558"/>
    <w:rsid w:val="00A03F6B"/>
    <w:rsid w:val="00A1254D"/>
    <w:rsid w:val="00A22DBD"/>
    <w:rsid w:val="00A23B17"/>
    <w:rsid w:val="00A23DB9"/>
    <w:rsid w:val="00A24342"/>
    <w:rsid w:val="00A300D8"/>
    <w:rsid w:val="00A30C72"/>
    <w:rsid w:val="00A31B67"/>
    <w:rsid w:val="00A36874"/>
    <w:rsid w:val="00A41D44"/>
    <w:rsid w:val="00A4405F"/>
    <w:rsid w:val="00A4470B"/>
    <w:rsid w:val="00A469A7"/>
    <w:rsid w:val="00A5408F"/>
    <w:rsid w:val="00A65347"/>
    <w:rsid w:val="00A74050"/>
    <w:rsid w:val="00A820C7"/>
    <w:rsid w:val="00A93E94"/>
    <w:rsid w:val="00A97306"/>
    <w:rsid w:val="00AA1B7E"/>
    <w:rsid w:val="00AA3DAD"/>
    <w:rsid w:val="00AA7298"/>
    <w:rsid w:val="00AC0535"/>
    <w:rsid w:val="00AC2C94"/>
    <w:rsid w:val="00AC559B"/>
    <w:rsid w:val="00AD0C5A"/>
    <w:rsid w:val="00AD4D14"/>
    <w:rsid w:val="00AE000C"/>
    <w:rsid w:val="00AE4B46"/>
    <w:rsid w:val="00AE6334"/>
    <w:rsid w:val="00AF1F69"/>
    <w:rsid w:val="00B00EEE"/>
    <w:rsid w:val="00B02A4B"/>
    <w:rsid w:val="00B04091"/>
    <w:rsid w:val="00B076FA"/>
    <w:rsid w:val="00B13212"/>
    <w:rsid w:val="00B135B8"/>
    <w:rsid w:val="00B14DBC"/>
    <w:rsid w:val="00B154F4"/>
    <w:rsid w:val="00B1663A"/>
    <w:rsid w:val="00B21417"/>
    <w:rsid w:val="00B23B1D"/>
    <w:rsid w:val="00B25ECD"/>
    <w:rsid w:val="00B43F9B"/>
    <w:rsid w:val="00B44B8F"/>
    <w:rsid w:val="00B54A05"/>
    <w:rsid w:val="00B60289"/>
    <w:rsid w:val="00B632B3"/>
    <w:rsid w:val="00B73B80"/>
    <w:rsid w:val="00B74F78"/>
    <w:rsid w:val="00B761D8"/>
    <w:rsid w:val="00B877E9"/>
    <w:rsid w:val="00B87A44"/>
    <w:rsid w:val="00B900C8"/>
    <w:rsid w:val="00B96C4B"/>
    <w:rsid w:val="00BA00AA"/>
    <w:rsid w:val="00BA2792"/>
    <w:rsid w:val="00BA2E0B"/>
    <w:rsid w:val="00BA46BD"/>
    <w:rsid w:val="00BA4B12"/>
    <w:rsid w:val="00BA6660"/>
    <w:rsid w:val="00BB046A"/>
    <w:rsid w:val="00BB055B"/>
    <w:rsid w:val="00BB6342"/>
    <w:rsid w:val="00BC0B3C"/>
    <w:rsid w:val="00BC1627"/>
    <w:rsid w:val="00BC1E8F"/>
    <w:rsid w:val="00BC435A"/>
    <w:rsid w:val="00BC75AE"/>
    <w:rsid w:val="00BD0742"/>
    <w:rsid w:val="00BD2C2E"/>
    <w:rsid w:val="00BD64E7"/>
    <w:rsid w:val="00BE6582"/>
    <w:rsid w:val="00BF01C3"/>
    <w:rsid w:val="00C00D08"/>
    <w:rsid w:val="00C06A01"/>
    <w:rsid w:val="00C12901"/>
    <w:rsid w:val="00C13434"/>
    <w:rsid w:val="00C20377"/>
    <w:rsid w:val="00C20547"/>
    <w:rsid w:val="00C207FE"/>
    <w:rsid w:val="00C21906"/>
    <w:rsid w:val="00C224F4"/>
    <w:rsid w:val="00C2336A"/>
    <w:rsid w:val="00C24903"/>
    <w:rsid w:val="00C26CDB"/>
    <w:rsid w:val="00C27F30"/>
    <w:rsid w:val="00C35FC5"/>
    <w:rsid w:val="00C45BBA"/>
    <w:rsid w:val="00C4784B"/>
    <w:rsid w:val="00C56117"/>
    <w:rsid w:val="00C611E0"/>
    <w:rsid w:val="00C62846"/>
    <w:rsid w:val="00C628F8"/>
    <w:rsid w:val="00C63DAE"/>
    <w:rsid w:val="00C74E99"/>
    <w:rsid w:val="00C77203"/>
    <w:rsid w:val="00C8043F"/>
    <w:rsid w:val="00C8202F"/>
    <w:rsid w:val="00C8247F"/>
    <w:rsid w:val="00C922CF"/>
    <w:rsid w:val="00C93C8F"/>
    <w:rsid w:val="00C95B3F"/>
    <w:rsid w:val="00CA40DB"/>
    <w:rsid w:val="00CA52BA"/>
    <w:rsid w:val="00CB158E"/>
    <w:rsid w:val="00CB4594"/>
    <w:rsid w:val="00CB7C94"/>
    <w:rsid w:val="00CC25E1"/>
    <w:rsid w:val="00CC5074"/>
    <w:rsid w:val="00CD023B"/>
    <w:rsid w:val="00CE0697"/>
    <w:rsid w:val="00CF177E"/>
    <w:rsid w:val="00D01E2A"/>
    <w:rsid w:val="00D0214A"/>
    <w:rsid w:val="00D0602B"/>
    <w:rsid w:val="00D108C9"/>
    <w:rsid w:val="00D1110B"/>
    <w:rsid w:val="00D113DD"/>
    <w:rsid w:val="00D12458"/>
    <w:rsid w:val="00D12816"/>
    <w:rsid w:val="00D1353C"/>
    <w:rsid w:val="00D14642"/>
    <w:rsid w:val="00D16F13"/>
    <w:rsid w:val="00D26E21"/>
    <w:rsid w:val="00D31677"/>
    <w:rsid w:val="00D31A38"/>
    <w:rsid w:val="00D31DF1"/>
    <w:rsid w:val="00D3528B"/>
    <w:rsid w:val="00D40223"/>
    <w:rsid w:val="00D52853"/>
    <w:rsid w:val="00D5553E"/>
    <w:rsid w:val="00D67930"/>
    <w:rsid w:val="00D7077F"/>
    <w:rsid w:val="00D71802"/>
    <w:rsid w:val="00D72F80"/>
    <w:rsid w:val="00D7742F"/>
    <w:rsid w:val="00D81C6E"/>
    <w:rsid w:val="00D84C0F"/>
    <w:rsid w:val="00D868BD"/>
    <w:rsid w:val="00D90B58"/>
    <w:rsid w:val="00D9608F"/>
    <w:rsid w:val="00D96956"/>
    <w:rsid w:val="00DA6198"/>
    <w:rsid w:val="00DA7CE5"/>
    <w:rsid w:val="00DB41A2"/>
    <w:rsid w:val="00DB4693"/>
    <w:rsid w:val="00DB66D0"/>
    <w:rsid w:val="00DC05F0"/>
    <w:rsid w:val="00DC176B"/>
    <w:rsid w:val="00DC760C"/>
    <w:rsid w:val="00DD0780"/>
    <w:rsid w:val="00DD2F83"/>
    <w:rsid w:val="00DD6734"/>
    <w:rsid w:val="00DE108A"/>
    <w:rsid w:val="00DE5061"/>
    <w:rsid w:val="00DF1FED"/>
    <w:rsid w:val="00DF2BE0"/>
    <w:rsid w:val="00DF3FF8"/>
    <w:rsid w:val="00DF669A"/>
    <w:rsid w:val="00E02972"/>
    <w:rsid w:val="00E0351F"/>
    <w:rsid w:val="00E06EF7"/>
    <w:rsid w:val="00E16A5C"/>
    <w:rsid w:val="00E17770"/>
    <w:rsid w:val="00E26053"/>
    <w:rsid w:val="00E27C8F"/>
    <w:rsid w:val="00E33BAC"/>
    <w:rsid w:val="00E34B7D"/>
    <w:rsid w:val="00E35B5C"/>
    <w:rsid w:val="00E42439"/>
    <w:rsid w:val="00E4563A"/>
    <w:rsid w:val="00E55880"/>
    <w:rsid w:val="00E613F3"/>
    <w:rsid w:val="00E71493"/>
    <w:rsid w:val="00E81055"/>
    <w:rsid w:val="00E81F00"/>
    <w:rsid w:val="00E842D4"/>
    <w:rsid w:val="00E86F7C"/>
    <w:rsid w:val="00E9100C"/>
    <w:rsid w:val="00E91BDC"/>
    <w:rsid w:val="00EA0FEB"/>
    <w:rsid w:val="00EA1496"/>
    <w:rsid w:val="00EA26A2"/>
    <w:rsid w:val="00EA31FC"/>
    <w:rsid w:val="00EA341D"/>
    <w:rsid w:val="00EA5FCF"/>
    <w:rsid w:val="00EA708F"/>
    <w:rsid w:val="00EB4CB4"/>
    <w:rsid w:val="00EB6393"/>
    <w:rsid w:val="00EB702A"/>
    <w:rsid w:val="00EC0B29"/>
    <w:rsid w:val="00EC20AF"/>
    <w:rsid w:val="00EC4061"/>
    <w:rsid w:val="00EC548A"/>
    <w:rsid w:val="00ED4EC4"/>
    <w:rsid w:val="00ED5463"/>
    <w:rsid w:val="00ED5E5F"/>
    <w:rsid w:val="00ED6EDA"/>
    <w:rsid w:val="00EE0CBE"/>
    <w:rsid w:val="00EE4485"/>
    <w:rsid w:val="00EE4EDE"/>
    <w:rsid w:val="00EE6DE8"/>
    <w:rsid w:val="00EE7BA9"/>
    <w:rsid w:val="00EF0047"/>
    <w:rsid w:val="00EF09B3"/>
    <w:rsid w:val="00EF1883"/>
    <w:rsid w:val="00EF7211"/>
    <w:rsid w:val="00EF7D1D"/>
    <w:rsid w:val="00F03792"/>
    <w:rsid w:val="00F10056"/>
    <w:rsid w:val="00F354EC"/>
    <w:rsid w:val="00F40452"/>
    <w:rsid w:val="00F42044"/>
    <w:rsid w:val="00F42A01"/>
    <w:rsid w:val="00F500D1"/>
    <w:rsid w:val="00F52F65"/>
    <w:rsid w:val="00F530F8"/>
    <w:rsid w:val="00F60071"/>
    <w:rsid w:val="00F61513"/>
    <w:rsid w:val="00F636A1"/>
    <w:rsid w:val="00F71A67"/>
    <w:rsid w:val="00F72E44"/>
    <w:rsid w:val="00F81DAD"/>
    <w:rsid w:val="00F8361E"/>
    <w:rsid w:val="00F86611"/>
    <w:rsid w:val="00FA1863"/>
    <w:rsid w:val="00FB33DF"/>
    <w:rsid w:val="00FB5267"/>
    <w:rsid w:val="00FB548D"/>
    <w:rsid w:val="00FB7909"/>
    <w:rsid w:val="00FC31C9"/>
    <w:rsid w:val="00FD037F"/>
    <w:rsid w:val="00FD2B7F"/>
    <w:rsid w:val="00FD61F8"/>
    <w:rsid w:val="00FE1650"/>
    <w:rsid w:val="00FE32BC"/>
    <w:rsid w:val="00FE3B21"/>
    <w:rsid w:val="00FE5509"/>
    <w:rsid w:val="00FE60C0"/>
    <w:rsid w:val="00FF0444"/>
    <w:rsid w:val="00F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FEE7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8A1"/>
    <w:pPr>
      <w:ind w:left="720"/>
      <w:contextualSpacing/>
    </w:pPr>
  </w:style>
  <w:style w:type="table" w:styleId="TableGrid">
    <w:name w:val="Table Grid"/>
    <w:basedOn w:val="TableNormal"/>
    <w:uiPriority w:val="39"/>
    <w:rsid w:val="00930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7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7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6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E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E1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95B3F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on">
    <w:name w:val="Revision"/>
    <w:hidden/>
    <w:uiPriority w:val="99"/>
    <w:semiHidden/>
    <w:rsid w:val="00EB6393"/>
  </w:style>
  <w:style w:type="paragraph" w:styleId="Header">
    <w:name w:val="header"/>
    <w:basedOn w:val="Normal"/>
    <w:link w:val="HeaderChar"/>
    <w:uiPriority w:val="99"/>
    <w:unhideWhenUsed/>
    <w:rsid w:val="00590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861"/>
  </w:style>
  <w:style w:type="paragraph" w:styleId="Footer">
    <w:name w:val="footer"/>
    <w:basedOn w:val="Normal"/>
    <w:link w:val="FooterChar"/>
    <w:uiPriority w:val="99"/>
    <w:unhideWhenUsed/>
    <w:rsid w:val="00590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861"/>
  </w:style>
  <w:style w:type="character" w:styleId="PageNumber">
    <w:name w:val="page number"/>
    <w:basedOn w:val="DefaultParagraphFont"/>
    <w:uiPriority w:val="99"/>
    <w:semiHidden/>
    <w:unhideWhenUsed/>
    <w:rsid w:val="0055504C"/>
  </w:style>
  <w:style w:type="character" w:styleId="Hyperlink">
    <w:name w:val="Hyperlink"/>
    <w:basedOn w:val="DefaultParagraphFont"/>
    <w:uiPriority w:val="99"/>
    <w:unhideWhenUsed/>
    <w:rsid w:val="0051270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51270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54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8A1"/>
    <w:pPr>
      <w:ind w:left="720"/>
      <w:contextualSpacing/>
    </w:pPr>
  </w:style>
  <w:style w:type="table" w:styleId="TableGrid">
    <w:name w:val="Table Grid"/>
    <w:basedOn w:val="TableNormal"/>
    <w:uiPriority w:val="39"/>
    <w:rsid w:val="00930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7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7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6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E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E1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95B3F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on">
    <w:name w:val="Revision"/>
    <w:hidden/>
    <w:uiPriority w:val="99"/>
    <w:semiHidden/>
    <w:rsid w:val="00EB6393"/>
  </w:style>
  <w:style w:type="paragraph" w:styleId="Header">
    <w:name w:val="header"/>
    <w:basedOn w:val="Normal"/>
    <w:link w:val="HeaderChar"/>
    <w:uiPriority w:val="99"/>
    <w:unhideWhenUsed/>
    <w:rsid w:val="00590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861"/>
  </w:style>
  <w:style w:type="paragraph" w:styleId="Footer">
    <w:name w:val="footer"/>
    <w:basedOn w:val="Normal"/>
    <w:link w:val="FooterChar"/>
    <w:uiPriority w:val="99"/>
    <w:unhideWhenUsed/>
    <w:rsid w:val="00590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861"/>
  </w:style>
  <w:style w:type="character" w:styleId="PageNumber">
    <w:name w:val="page number"/>
    <w:basedOn w:val="DefaultParagraphFont"/>
    <w:uiPriority w:val="99"/>
    <w:semiHidden/>
    <w:unhideWhenUsed/>
    <w:rsid w:val="0055504C"/>
  </w:style>
  <w:style w:type="character" w:styleId="Hyperlink">
    <w:name w:val="Hyperlink"/>
    <w:basedOn w:val="DefaultParagraphFont"/>
    <w:uiPriority w:val="99"/>
    <w:unhideWhenUsed/>
    <w:rsid w:val="0051270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51270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5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133167-A904-43C9-87C0-697124069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8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avoni, Katherine Helen,M.D.</dc:creator>
  <cp:lastModifiedBy>E754054</cp:lastModifiedBy>
  <cp:revision>3</cp:revision>
  <dcterms:created xsi:type="dcterms:W3CDTF">2022-11-03T10:44:00Z</dcterms:created>
  <dcterms:modified xsi:type="dcterms:W3CDTF">2022-11-0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ademic-pediatrics</vt:lpwstr>
  </property>
  <property fmtid="{D5CDD505-2E9C-101B-9397-08002B2CF9AE}" pid="3" name="Mendeley Recent Style Name 0_1">
    <vt:lpwstr>Academic Pediatric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d5772c-3bea-3761-888b-b8f5a442bb46</vt:lpwstr>
  </property>
  <property fmtid="{D5CDD505-2E9C-101B-9397-08002B2CF9AE}" pid="24" name="Mendeley Citation Style_1">
    <vt:lpwstr>http://www.zotero.org/styles/vancouver</vt:lpwstr>
  </property>
</Properties>
</file>